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0B37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  <w:r w:rsidRPr="00301A48">
        <w:rPr>
          <w:rFonts w:ascii="Times New Roman" w:hAnsi="Times New Roman" w:cs="Times New Roman"/>
          <w:b/>
          <w:bCs/>
        </w:rPr>
        <w:t>Supplementary Material</w:t>
      </w:r>
    </w:p>
    <w:p w14:paraId="2DDD0AD5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</w:p>
    <w:p w14:paraId="13F55CA8" w14:textId="77777777" w:rsidR="008D689B" w:rsidRDefault="008D689B" w:rsidP="008D689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of Contents</w:t>
      </w:r>
    </w:p>
    <w:p w14:paraId="46F05340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</w:p>
    <w:p w14:paraId="0CB69D43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 </w:t>
      </w:r>
    </w:p>
    <w:p w14:paraId="54BBD31A" w14:textId="691AECBB" w:rsidR="008D689B" w:rsidRDefault="005F468B" w:rsidP="008D68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8D689B" w:rsidRPr="00597506">
        <w:rPr>
          <w:rFonts w:ascii="Times New Roman" w:hAnsi="Times New Roman" w:cs="Times New Roman"/>
          <w:b/>
          <w:bCs/>
          <w:sz w:val="20"/>
          <w:szCs w:val="20"/>
        </w:rPr>
        <w:t>Univariate regression model results by cognitive domain</w:t>
      </w:r>
      <w:r w:rsidR="008D689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D689B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8D689B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3C684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3C684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3C684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8D689B">
        <w:rPr>
          <w:rFonts w:ascii="Times New Roman" w:hAnsi="Times New Roman" w:cs="Times New Roman"/>
          <w:b/>
          <w:bCs/>
        </w:rPr>
        <w:t>Page 2</w:t>
      </w:r>
    </w:p>
    <w:p w14:paraId="449E7C63" w14:textId="51B777DB" w:rsidR="008D689B" w:rsidRDefault="005F468B" w:rsidP="008D68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8D689B" w:rsidRPr="00597506">
        <w:rPr>
          <w:rFonts w:ascii="Times New Roman" w:hAnsi="Times New Roman" w:cs="Times New Roman"/>
          <w:b/>
          <w:bCs/>
          <w:sz w:val="20"/>
          <w:szCs w:val="20"/>
        </w:rPr>
        <w:t>Univariate regression model results by cognitive domain</w:t>
      </w:r>
      <w:r w:rsidR="008D689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C6848">
        <w:rPr>
          <w:rFonts w:ascii="Times New Roman" w:hAnsi="Times New Roman" w:cs="Times New Roman"/>
          <w:b/>
          <w:bCs/>
          <w:sz w:val="20"/>
          <w:szCs w:val="20"/>
        </w:rPr>
        <w:t>continued</w:t>
      </w:r>
      <w:r w:rsidR="008D689B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8D689B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3C684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8D689B" w:rsidRPr="009A18C7">
        <w:rPr>
          <w:rFonts w:ascii="Times New Roman" w:hAnsi="Times New Roman" w:cs="Times New Roman"/>
          <w:b/>
          <w:bCs/>
        </w:rPr>
        <w:t>Page 3</w:t>
      </w:r>
    </w:p>
    <w:p w14:paraId="0F16CA0B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</w:p>
    <w:p w14:paraId="7851C6EF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</w:p>
    <w:p w14:paraId="7449AED7" w14:textId="4CFFE9BF" w:rsidR="008D689B" w:rsidRDefault="008D689B" w:rsidP="008D689B">
      <w:pPr>
        <w:rPr>
          <w:rFonts w:ascii="Times New Roman" w:hAnsi="Times New Roman" w:cs="Times New Roman"/>
          <w:b/>
          <w:bCs/>
        </w:rPr>
      </w:pPr>
      <w:r w:rsidRPr="00597506">
        <w:rPr>
          <w:rFonts w:ascii="Times New Roman" w:hAnsi="Times New Roman" w:cs="Times New Roman"/>
          <w:b/>
          <w:bCs/>
          <w:sz w:val="20"/>
          <w:szCs w:val="20"/>
        </w:rPr>
        <w:t>Table S2. Full multivariate regression model output for each cognitive outcome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3C684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5F468B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</w:rPr>
        <w:t>Page 4</w:t>
      </w:r>
    </w:p>
    <w:p w14:paraId="0C628F33" w14:textId="067DDDA3" w:rsidR="008D689B" w:rsidRDefault="008D689B" w:rsidP="008D689B">
      <w:pPr>
        <w:rPr>
          <w:rFonts w:ascii="Times New Roman" w:hAnsi="Times New Roman" w:cs="Times New Roman"/>
          <w:b/>
          <w:bCs/>
        </w:rPr>
      </w:pPr>
      <w:r w:rsidRPr="00597506">
        <w:rPr>
          <w:rFonts w:ascii="Times New Roman" w:hAnsi="Times New Roman" w:cs="Times New Roman"/>
          <w:b/>
          <w:bCs/>
          <w:sz w:val="20"/>
          <w:szCs w:val="20"/>
        </w:rPr>
        <w:t>Table S2. Full multivariate regression model output for each cognitive outcome</w:t>
      </w:r>
      <w:r w:rsidR="003C6848">
        <w:rPr>
          <w:rFonts w:ascii="Times New Roman" w:hAnsi="Times New Roman" w:cs="Times New Roman"/>
          <w:b/>
          <w:bCs/>
          <w:sz w:val="20"/>
          <w:szCs w:val="20"/>
        </w:rPr>
        <w:t xml:space="preserve"> continue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5F468B"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</w:rPr>
        <w:t xml:space="preserve">Page </w:t>
      </w:r>
      <w:r w:rsidR="003C6848">
        <w:rPr>
          <w:rFonts w:ascii="Times New Roman" w:hAnsi="Times New Roman" w:cs="Times New Roman"/>
          <w:b/>
          <w:bCs/>
        </w:rPr>
        <w:t>5</w:t>
      </w:r>
    </w:p>
    <w:p w14:paraId="02C9E621" w14:textId="77777777" w:rsidR="003B1497" w:rsidRDefault="003B1497" w:rsidP="008D689B">
      <w:pPr>
        <w:rPr>
          <w:rFonts w:ascii="Times New Roman" w:hAnsi="Times New Roman" w:cs="Times New Roman"/>
          <w:b/>
          <w:bCs/>
        </w:rPr>
      </w:pPr>
    </w:p>
    <w:p w14:paraId="3E3B1C78" w14:textId="77777777" w:rsidR="006C27DC" w:rsidRDefault="006C27DC" w:rsidP="006C27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References</w:t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  <w:b/>
          <w:bCs/>
        </w:rPr>
        <w:tab/>
        <w:t>Page 6</w:t>
      </w:r>
    </w:p>
    <w:p w14:paraId="27E00FB9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</w:p>
    <w:p w14:paraId="65C5B842" w14:textId="77777777" w:rsidR="008D689B" w:rsidRDefault="008D689B" w:rsidP="008D689B">
      <w:pPr>
        <w:rPr>
          <w:rFonts w:ascii="Times New Roman" w:hAnsi="Times New Roman" w:cs="Times New Roman"/>
          <w:b/>
          <w:bCs/>
        </w:rPr>
      </w:pPr>
    </w:p>
    <w:p w14:paraId="08F05DF5" w14:textId="77777777" w:rsidR="008D689B" w:rsidRDefault="008D689B" w:rsidP="008D689B">
      <w:pPr>
        <w:rPr>
          <w:rFonts w:ascii="Times New Roman" w:hAnsi="Times New Roman" w:cs="Times New Roman"/>
          <w:b/>
          <w:bCs/>
        </w:rPr>
        <w:sectPr w:rsidR="008D689B" w:rsidSect="002E6F7A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26"/>
        </w:sectPr>
      </w:pPr>
    </w:p>
    <w:p w14:paraId="1BDBC164" w14:textId="781CD994" w:rsidR="00345A76" w:rsidRPr="00E30C42" w:rsidRDefault="0043683B">
      <w:pPr>
        <w:rPr>
          <w:sz w:val="22"/>
          <w:szCs w:val="22"/>
        </w:rPr>
      </w:pPr>
      <w:r w:rsidRPr="00E30C42">
        <w:rPr>
          <w:sz w:val="22"/>
          <w:szCs w:val="22"/>
        </w:rPr>
        <w:lastRenderedPageBreak/>
        <w:t>Table S1. Univariate regression model results by cognitive domain</w:t>
      </w:r>
    </w:p>
    <w:p w14:paraId="35964847" w14:textId="32ECDF9C" w:rsidR="003D5A5D" w:rsidRPr="0043683B" w:rsidRDefault="00CB7293">
      <w:r w:rsidRPr="00E30C42">
        <w:rPr>
          <w:sz w:val="22"/>
          <w:szCs w:val="22"/>
        </w:rPr>
        <w:t xml:space="preserve">Estimates (in standard deviation units), 95% confidence intervals, and p-values for univariates regression models of </w:t>
      </w:r>
      <w:proofErr w:type="gramStart"/>
      <w:r w:rsidRPr="00E30C42">
        <w:rPr>
          <w:sz w:val="22"/>
          <w:szCs w:val="22"/>
        </w:rPr>
        <w:t>full scale</w:t>
      </w:r>
      <w:proofErr w:type="gramEnd"/>
      <w:r w:rsidRPr="00E30C42">
        <w:rPr>
          <w:sz w:val="22"/>
          <w:szCs w:val="22"/>
        </w:rPr>
        <w:t xml:space="preserve"> IQ</w:t>
      </w:r>
      <w:r w:rsidR="003F1EA5" w:rsidRPr="00E30C42">
        <w:rPr>
          <w:sz w:val="22"/>
          <w:szCs w:val="22"/>
        </w:rPr>
        <w:t xml:space="preserve">, </w:t>
      </w:r>
      <w:r w:rsidRPr="00E30C42">
        <w:rPr>
          <w:sz w:val="22"/>
          <w:szCs w:val="22"/>
        </w:rPr>
        <w:t xml:space="preserve">cognitive sub-scales </w:t>
      </w:r>
      <w:r w:rsidR="003F1EA5" w:rsidRPr="00E30C42">
        <w:rPr>
          <w:sz w:val="22"/>
          <w:szCs w:val="22"/>
        </w:rPr>
        <w:t>by</w:t>
      </w:r>
      <w:r w:rsidRPr="00E30C42">
        <w:rPr>
          <w:sz w:val="22"/>
          <w:szCs w:val="22"/>
        </w:rPr>
        <w:t xml:space="preserve"> child and family characteristics, ear disease and hearing los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</w:tblGrid>
      <w:tr w:rsidR="00762FC3" w:rsidRPr="009C2BF0" w14:paraId="5004D66C" w14:textId="77777777" w:rsidTr="00762FC3">
        <w:trPr>
          <w:trHeight w:val="17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7BDF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C89E" w14:textId="77777777" w:rsidR="00762FC3" w:rsidRPr="009C2BF0" w:rsidRDefault="00762FC3" w:rsidP="00D864AF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Full Scale IQ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2E7C" w14:textId="77777777" w:rsidR="00762FC3" w:rsidRPr="009C2BF0" w:rsidRDefault="00762FC3" w:rsidP="00D864AF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VCI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4A1F" w14:textId="77777777" w:rsidR="00762FC3" w:rsidRPr="009C2BF0" w:rsidRDefault="00762FC3" w:rsidP="00D864AF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VSI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89DD" w14:textId="77777777" w:rsidR="00762FC3" w:rsidRPr="009C2BF0" w:rsidRDefault="00762FC3" w:rsidP="00D864AF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FRI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ADD7" w14:textId="77777777" w:rsidR="00762FC3" w:rsidRPr="009C2BF0" w:rsidRDefault="00762FC3" w:rsidP="00D864AF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WMI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E0AD" w14:textId="77777777" w:rsidR="00762FC3" w:rsidRPr="009C2BF0" w:rsidRDefault="00762FC3" w:rsidP="00D864AF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SI</w:t>
            </w: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494F" w14:textId="77777777" w:rsidR="00762FC3" w:rsidRPr="009C2BF0" w:rsidRDefault="00762FC3" w:rsidP="00D864AF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 xml:space="preserve">Story </w:t>
            </w:r>
            <w:proofErr w:type="gramStart"/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learn</w:t>
            </w:r>
            <w:proofErr w:type="gramEnd"/>
          </w:p>
        </w:tc>
      </w:tr>
      <w:tr w:rsidR="00762FC3" w:rsidRPr="009C2BF0" w14:paraId="5972C12E" w14:textId="77777777" w:rsidTr="00762FC3">
        <w:trPr>
          <w:trHeight w:val="17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BB9C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295C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9886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07F2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C2C2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390E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D136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D9A9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0875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1EE3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AEA7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FB62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B9B6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7687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D2BC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7140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A74C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02FA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E7AC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6377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85A0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2A36" w14:textId="77777777" w:rsidR="00762FC3" w:rsidRPr="009C2BF0" w:rsidRDefault="00762FC3" w:rsidP="00D864AF">
            <w:pPr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eastAsia="Times New Roman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</w:tr>
      <w:tr w:rsidR="00762FC3" w:rsidRPr="00D864AF" w14:paraId="10C7D65F" w14:textId="77777777" w:rsidTr="00762FC3">
        <w:trPr>
          <w:trHeight w:val="17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DD20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Child's birthweigh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4DF2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2B74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E419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7F28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13F9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0CC4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87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8E28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6699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DDA4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C1C3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2D02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768A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62F9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BE5A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5396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86ED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2594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79A6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7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C838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E4E1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5F0B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751</w:t>
            </w:r>
          </w:p>
        </w:tc>
      </w:tr>
      <w:tr w:rsidR="00762FC3" w:rsidRPr="00D864AF" w14:paraId="7310D396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77AFE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Number of children &lt;15 years in the househol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3A5513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7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829B2A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2B86ED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88004D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5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2469FC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A6D19F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68A162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A80FF4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1CE459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14FD8C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5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F3BB22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02EE2E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1C2A19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4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2BECFA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D30849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95C8A8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E3B0A7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A0CBA7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55A352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5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0B615C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46E296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1517325A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92040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Number of adults &gt;15 years in the househol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7B13D0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57E65F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D1AB8A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52BC00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2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A72BE1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EF2267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ABB1F2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7A6757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7F5BB9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8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2A437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56BA54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DB0FF6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A4294A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74E28D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C813C9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4FE0BB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114B21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201F0A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F7B1D8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1278CB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54D504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0</w:t>
            </w:r>
          </w:p>
        </w:tc>
      </w:tr>
      <w:tr w:rsidR="00762FC3" w:rsidRPr="00D864AF" w14:paraId="28214E12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F3602B" w14:textId="77777777" w:rsidR="00762FC3" w:rsidRPr="00345A76" w:rsidRDefault="00762FC3" w:rsidP="00D864AF">
            <w:pPr>
              <w:rPr>
                <w:rFonts w:eastAsia="Times New Roman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sz w:val="12"/>
                <w:szCs w:val="12"/>
                <w:lang w:eastAsia="zh-CN"/>
              </w:rPr>
              <w:t>Number of people in the househol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4BD114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44DECA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C7D6EA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30BEE2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2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BBBA85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93582C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4E69AC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CBBA1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BB0399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29D1E5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0A2691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1A7787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0C66D6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75F533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F08668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0524B7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02703A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3C4FB0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6E047E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533B13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B21DF9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538BF2CC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BCD3C5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Total births to mother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714EE2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9003F5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98B57F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1BA19E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B81CE0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DCA959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FD9F65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4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7CCF0E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C43953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7BFD55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5674DB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71CE4F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A885A6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5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C01F61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24BB3A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D3867C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5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7F25A9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78950A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E7162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4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14A35C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6FD078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340074F4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EE574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Household SES Index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497DA9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0AAE1B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6A164F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8AC63B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87AAF4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5A35FC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79D5FF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B77029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FABF4E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2DE769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9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B79502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805EB2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61BD79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0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529B4A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C0583B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A9A5A0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5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E7D470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71B2BD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86CBB0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9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E4FEE0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B6B97B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1C2D12DD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9371A3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Crowding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37B368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8E7E1B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2CAE8F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D575FF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C0A18B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A6414D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C7FE0C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0DE40D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96AC4E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00FFC4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8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04DF20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94AE64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9706B9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8DC2BD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18AA27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E883EB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BDA0FB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79A1CF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E56647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358BAD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E0497E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5EB6AE02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39601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Child has a chronic health condition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C28D20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50D8DA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3FF8A2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3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D64794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28E451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6FDF74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72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8030EF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6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861125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F093E7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0AE312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9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5A14BE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7EAFFD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D65CA2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9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508F52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3B117A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BE6517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DD11C1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A2FD64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83D456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3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19C5CF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6A6E2F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652</w:t>
            </w:r>
          </w:p>
        </w:tc>
      </w:tr>
      <w:tr w:rsidR="00762FC3" w:rsidRPr="00D864AF" w14:paraId="32D74F72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3E6D4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Child attended preschool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2F2FB8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1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EA7855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BB32FA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437D37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7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CB74B4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ECEAEB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A12765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15357E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560006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EFC2DF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9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B7CE9B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21F3BA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33FEFD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0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6E0450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4C5BD9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106463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4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8C0339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08948D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DBBE6B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C8E3A4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75E295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70B416B1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0F8F8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other has health insurance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501C99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8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0A0863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94ADC2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7ED9A8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14D909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7B009F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77BACF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6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EA73DD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0FC779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0839EF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8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476206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2C6F1E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53B11D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2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629618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C8EE61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11CB6E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3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5A078A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841913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66D7A3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0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0F6A4D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11F890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753B9F09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D7777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proofErr w:type="gramStart"/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Child birth</w:t>
            </w:r>
            <w:proofErr w:type="gramEnd"/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 xml:space="preserve"> ord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0EF11D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44BA0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A280B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31510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FDBA1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D870E1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6F128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266DA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498AB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5C642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7B10C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4039C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F54ED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DEC69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74FD40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243FC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B0036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80144F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97FEE0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19D1F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988423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2595199B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510A1E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Fir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DDF7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72A568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406411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4BBF7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FDD3A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AEC00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09DC7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5C31E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F32EE1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5A3DEA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05FB20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7FA82F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63D755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48C3E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91323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41319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18491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B9E6E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DB1D8E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09A5EE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2F710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03311435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04137E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Second to fourth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B6CADD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3565F4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3932EB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0750F1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5D06D3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7FB005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34810B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EB749C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89526D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6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CFFC2A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ADB2B2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51350A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1092C3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7F14FC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F8F834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FAC204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4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95DE87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2AC772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62C23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0C0BB2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CD889A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17D56770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E0F10D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Fifth or more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C8C314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3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94A578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40DC21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EDB798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5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4D1322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87E491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FC74E1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6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C0C054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4323EF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6A5837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6B10C8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13A558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5F02F2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A4CCDF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F86854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6B2C02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2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282016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07C2AC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681D8C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E6624E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FA1BCB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79610FFD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EE0150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Parent's marital st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B53ACB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9D6AC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615C621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ED38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E5BF5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4E9D8E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32D22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B54A3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EDA37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A49A2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BB353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F577C3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006C8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5128A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924B50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602D6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BBBEF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9AA43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9A7D5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C8392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450A8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12792FB4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AF4750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Never marrie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E4F78D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5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DBB37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C808A2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A412DF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18E671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F15432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DBD332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E60949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A30755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0133FD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D84C06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8D6B43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FCD938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9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CA1762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93FE89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3CB3BC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6C1275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B0F441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3B4207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6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04F381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A27E50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612F8082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27C15D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Separated/divorced/widowe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631F6B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3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5D35DF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8C9AEF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C4B185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7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7F0D7A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D8E280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1A1EF1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C5DB30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1A8CD9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3E3AB0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9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02482C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3BA13B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492296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64AD53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FE3854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67D329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4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C0A821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A2D0E1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822D2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7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60AC56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643B5B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7</w:t>
            </w:r>
          </w:p>
        </w:tc>
      </w:tr>
      <w:tr w:rsidR="00762FC3" w:rsidRPr="00D864AF" w14:paraId="0E3AF4C1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61F1C3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arrie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84AD51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F9D06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BD8A7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75B8CB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3F1B30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02D94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57492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9DF90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767E45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B023DD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5CD26B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01138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573F3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220AA9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FFC6C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79311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5CD15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D7C0D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0E91FD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03571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3233A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33538822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CC562D" w14:textId="25AC57DC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Parental education highe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12A974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FBAE51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5B37D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79E17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CC3C9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3D784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3CD6B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064C3F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A8134F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F9927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73E39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EF49A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E9B39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9B372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9F3C0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CE3A6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A41A53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92BAD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17B2E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3678F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CAA4A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497D4BEE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9A5E04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College or post gra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B1574E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93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131A2C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83E40E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74C8F8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6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F2AC4C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6CAAEA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89AF94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6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C5A3D5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CEFE19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9AE0D1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7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537E2E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C0955D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D2F1EB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58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3B9B41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63D870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17200B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65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D9353C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801386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1DDC79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6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43E808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CD5E6B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2807270C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D6C878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Some college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8D589B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59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31147C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8FBD21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FB7C80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50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88157D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513756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68C916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3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9B37FE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63E861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7AA79D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2111F5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5ED598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D8F631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0D9FA5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564EAC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B8F25E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DAE4B2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285625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21AA1A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9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2B7B1C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C2BBE5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6D11E103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71AE35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HS or Vocational school gra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534FF9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D3E49F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9A8DAE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E2BD0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E7A07E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A8E5E2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2BF807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3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7AF73A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0F57AA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46F4B8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CB18BB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249566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2856BD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8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387D61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D2C911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1C7C2D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8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78A08F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586F6A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5B10F0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8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49964E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BC05C4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1A5633D8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F22AD2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Elementary school or les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61A883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8A647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3DBA0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71F65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1C5902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8F6A1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E6797B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CF3E32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91EE30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6B821A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6AF10B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AE056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12AC3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65ABC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7C87A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6CE3A3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D65D97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755016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247FD9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498C1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90035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0409795E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0FB736" w14:textId="5FB35BC0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Parental employment highes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F4995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AB68D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9E299F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3A3F4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9A3B7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E838A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D2DC4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5A4A3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DD19E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38C16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5FCB9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12CE93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8BE95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84A0A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14EB6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97D79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376BE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33CD9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3150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2AEBC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A45EF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0E2ADD41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81AFEF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anager/Professional/Technical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C476B2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77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AE6461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F1B4CB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55B3EC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5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88455D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7DF365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934516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5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72436F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35E358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038E0B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6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112012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AC24CB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B060F2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2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27F282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33323D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BF4107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5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D28287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8A4BCB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2E8726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5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A799CA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67AA3B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0DD786A2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76CB40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Clerical/Service/Armed Force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160186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E955CE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31994A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767E3B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3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797CDA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5B9684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4E1E86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6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99E4A6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899431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AAF6B9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6BFA6C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16EAE4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E20053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3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D744C9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1AB3FC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1B9B57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2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C7374B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4516C3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2B0913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AC060D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14F30B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3329F71C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54A256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Agricultural/Crafts/Skilled manual labor/Plant or machine operator or assembler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9E47A8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1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3DA39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0B9150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76839C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3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47C924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A03AC1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9EDDE7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9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57BB16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5527FA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8F840C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6DABA1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022A28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BC1230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B68A5A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8A875D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1BCFE4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3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A74203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405CFC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FFE1D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C89222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3EFC24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1</w:t>
            </w:r>
          </w:p>
        </w:tc>
      </w:tr>
      <w:tr w:rsidR="00762FC3" w:rsidRPr="00D864AF" w14:paraId="4AB1E546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F9C8CF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 xml:space="preserve">Unskilled manual labor/Farmer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998CA8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B5F2C1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2EBB4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D301C8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F84CF2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AC99F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9C299E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F580C4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59CE6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4FE7C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7CD85A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84BA9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F791D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A2D48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BFF65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5A4365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5D840B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437DA8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C7B81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1EE7A5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4D90F2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 </w:t>
            </w:r>
          </w:p>
        </w:tc>
      </w:tr>
      <w:tr w:rsidR="00762FC3" w:rsidRPr="00D864AF" w14:paraId="54473849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B57D2E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issing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E9023E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2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ABD443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9EF6EF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17FCF6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F451AB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91F501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151AD7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9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577D5B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14FA00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6BA396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0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138111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EF534F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FFDC0B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4D8312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4E1C5B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52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46AA13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B7D3D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C46813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7D74DC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D0AE3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5B8D17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</w:tr>
      <w:tr w:rsidR="00762FC3" w:rsidRPr="00D864AF" w14:paraId="0641B6C9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471EB0" w14:textId="77777777" w:rsidR="00762FC3" w:rsidRPr="00345A76" w:rsidRDefault="00762FC3" w:rsidP="00D864AF">
            <w:pPr>
              <w:rPr>
                <w:rFonts w:eastAsia="Times New Roman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sz w:val="12"/>
                <w:szCs w:val="12"/>
                <w:lang w:eastAsia="zh-CN"/>
              </w:rPr>
              <w:t>Any parent deceased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2711B6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8362E7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1A16D7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8F13DB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7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9D9FE0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AF4581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8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AE477F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9DB4A7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CC4D4A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61EFC9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9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DCBD76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012B7D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923D36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E70F80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EE7B21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9A88AE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0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1E68D2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4C0D51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4BBFD1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AE85EF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F90629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6</w:t>
            </w:r>
          </w:p>
        </w:tc>
      </w:tr>
      <w:tr w:rsidR="00762FC3" w:rsidRPr="00D864AF" w14:paraId="1A111622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0DE08A" w14:textId="77777777" w:rsidR="00762FC3" w:rsidRPr="00345A76" w:rsidRDefault="00762FC3" w:rsidP="00D864AF">
            <w:pPr>
              <w:rPr>
                <w:rFonts w:eastAsia="Times New Roman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sz w:val="12"/>
                <w:szCs w:val="12"/>
                <w:lang w:eastAsia="zh-CN"/>
              </w:rPr>
              <w:t>Child lives wi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6BC55C" w14:textId="77777777" w:rsidR="00762FC3" w:rsidRPr="00345A76" w:rsidRDefault="00762FC3" w:rsidP="00D864AF">
            <w:pPr>
              <w:rPr>
                <w:rFonts w:eastAsia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7F08E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846AE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058DC9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1D338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4DD3C0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C1383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95F95B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8C096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526D9F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442A21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1104C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F07F5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51DF8E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FA383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4B1921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0FD29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0ECF42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32001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3AB936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E04FA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3C77CDE1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8ACB54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One parent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3A7191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C7ACE2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E4310C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DE8342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025B86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220010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0D4AA4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6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9486B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200BAB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10742E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9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E9ED55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E6B254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F81D0E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23761D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1B24D7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053144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4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E3D517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16B174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9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468B87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4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07A680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2F4CAF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15</w:t>
            </w:r>
          </w:p>
        </w:tc>
      </w:tr>
      <w:tr w:rsidR="00762FC3" w:rsidRPr="00D864AF" w14:paraId="2B46684E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B22088E" w14:textId="77777777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Both parent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AF04EE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5CF408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0A9B05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9C691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73618B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720C88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791A0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7A8743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A3CA8A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9DE89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F22077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D41CB7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5E8E1D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7EF57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9C4EC4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86A24C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0D296E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FB497D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3F02DF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5E0346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B05B3C" w14:textId="77777777" w:rsidR="00762FC3" w:rsidRPr="00345A76" w:rsidRDefault="00762FC3" w:rsidP="00D864A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zh-CN"/>
              </w:rPr>
            </w:pPr>
          </w:p>
        </w:tc>
      </w:tr>
      <w:tr w:rsidR="00762FC3" w:rsidRPr="00D864AF" w14:paraId="2B1F4C01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1C54A6" w14:textId="7ED3C3DD" w:rsidR="00762FC3" w:rsidRPr="00345A76" w:rsidRDefault="00762FC3" w:rsidP="00D864AF">
            <w:pPr>
              <w:ind w:firstLineChars="100" w:firstLine="120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Foster or grandparents, aunt/uncle, sibling, or other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4E835C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B62F19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DDB552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25F43B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08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BB4947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9AFCDA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8707FC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EE259C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C9BA78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A7787C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7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6A139B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230A39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F0167F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3FF70A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992DB9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200016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542D7C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05D0E2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CF53A6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6CF211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3346F3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</w:tr>
      <w:tr w:rsidR="00762FC3" w:rsidRPr="00D864AF" w14:paraId="7033D8A7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B379A8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ild Ear Disease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24F243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4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12BE61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C277B2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1AC030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96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EFDBDA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7615E6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D703C4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6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5C4A6D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440568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34522A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E4F732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9017D2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92A2C4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5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1F1C96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0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3C963C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0062CA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7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7EAD3B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6C8C1F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EC4DF5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6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1B8ED9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E7E88C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5DD4E49B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0B780E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oderate Ear Disease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3096E7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BDF28E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B316B8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1F60D2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76464F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1824DF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EF5EEB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BD3072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9C5E02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735C7A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2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5386EE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103D16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A85912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11E16C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A5C9E1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E28E0D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146A32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DEEAD9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887700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15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EE25AB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CBE2C7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0</w:t>
            </w:r>
          </w:p>
        </w:tc>
      </w:tr>
      <w:tr w:rsidR="00762FC3" w:rsidRPr="00D864AF" w14:paraId="7946FBC9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52EC7E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ild Hearing Los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74783F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D9EDE5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2C5A01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29BEB2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47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297F0D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9FEFCC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63489F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4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89D34C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61FF6A2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E9901B0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EE27F6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23E4A5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AB5CC6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9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B6EA5F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EE1E7D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B873D2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9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E40ECB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BC6C8A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40C9F2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2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341CDD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E829FE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</w:tr>
      <w:tr w:rsidR="00762FC3" w:rsidRPr="00D864AF" w14:paraId="46CF32B1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365438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Moderate Hearing Loss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649A81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2C303C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7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E73C4D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A52B7F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4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267FBA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7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A2E4B14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D02F93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8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6204AC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7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FE0FE4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587786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4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922F15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8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C9276D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9E6122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43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A548D7C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7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58C4A3E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AD127F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3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4F808E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69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0A7A404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F011D78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-0.23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38D43C1E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75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4113153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2</w:t>
            </w:r>
          </w:p>
        </w:tc>
      </w:tr>
      <w:tr w:rsidR="00762FC3" w:rsidRPr="00D864AF" w14:paraId="250D3285" w14:textId="77777777" w:rsidTr="00762FC3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D88A38" w14:textId="77777777" w:rsidR="00762FC3" w:rsidRPr="00345A76" w:rsidRDefault="00762FC3" w:rsidP="00D864AF">
            <w:pPr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 xml:space="preserve">Urban residence 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F3B389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DF80109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E4C5E8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2D26975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6D248B3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DFE85EB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419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18644B6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AAEAA9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79D3C88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CC01903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18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08C769D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7AF1571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02D65092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2DD98B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3A3871FF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227A1DC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2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41D5227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28986B3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7A565FCA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0</w:t>
            </w:r>
          </w:p>
        </w:tc>
        <w:tc>
          <w:tcPr>
            <w:tcW w:w="567" w:type="dxa"/>
            <w:shd w:val="clear" w:color="000000" w:fill="FFFFFF"/>
            <w:noWrap/>
            <w:vAlign w:val="bottom"/>
            <w:hideMark/>
          </w:tcPr>
          <w:p w14:paraId="5EA5D2C6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  <w:hideMark/>
          </w:tcPr>
          <w:p w14:paraId="1A93E2A7" w14:textId="77777777" w:rsidR="00762FC3" w:rsidRPr="00345A76" w:rsidRDefault="00762FC3" w:rsidP="00D864AF">
            <w:pPr>
              <w:jc w:val="right"/>
              <w:rPr>
                <w:rFonts w:eastAsia="Times New Roman"/>
                <w:color w:val="000000"/>
                <w:sz w:val="12"/>
                <w:szCs w:val="12"/>
                <w:lang w:eastAsia="zh-CN"/>
              </w:rPr>
            </w:pPr>
            <w:r w:rsidRPr="00345A76">
              <w:rPr>
                <w:rFonts w:eastAsia="Times New Roman"/>
                <w:color w:val="000000"/>
                <w:sz w:val="12"/>
                <w:szCs w:val="12"/>
                <w:lang w:eastAsia="zh-CN"/>
              </w:rPr>
              <w:t>0.363</w:t>
            </w:r>
          </w:p>
        </w:tc>
      </w:tr>
    </w:tbl>
    <w:p w14:paraId="2900AB00" w14:textId="00D0B16A" w:rsidR="00762FC3" w:rsidRDefault="00762FC3" w:rsidP="003C6848"/>
    <w:p w14:paraId="16D0B47B" w14:textId="77D9A44F" w:rsidR="00E30C42" w:rsidRPr="00E30C42" w:rsidRDefault="00E30C42" w:rsidP="00E30C42">
      <w:pPr>
        <w:rPr>
          <w:sz w:val="22"/>
          <w:szCs w:val="22"/>
        </w:rPr>
      </w:pPr>
      <w:r w:rsidRPr="00E30C42">
        <w:rPr>
          <w:sz w:val="22"/>
          <w:szCs w:val="22"/>
        </w:rPr>
        <w:t xml:space="preserve">Note: Ear disease severity was classified accordingly: no ear disease, mild ear disease (acute otitis media, otitis media with effusion, healed perforation of the tympanic membrane, or </w:t>
      </w:r>
      <w:proofErr w:type="spellStart"/>
      <w:r w:rsidRPr="00E30C42">
        <w:rPr>
          <w:sz w:val="22"/>
          <w:szCs w:val="22"/>
        </w:rPr>
        <w:t>myringosclerosis</w:t>
      </w:r>
      <w:proofErr w:type="spellEnd"/>
      <w:r w:rsidRPr="00E30C42">
        <w:rPr>
          <w:sz w:val="22"/>
          <w:szCs w:val="22"/>
        </w:rPr>
        <w:t>), moderate ear disease (dry perforation of the tympanic membrane or adhesive otitis media), or severe ear disease (chronic suppurative otitis media).</w:t>
      </w:r>
    </w:p>
    <w:p w14:paraId="5FA8A015" w14:textId="6049F7EA" w:rsidR="00E30C42" w:rsidRPr="00E30C42" w:rsidRDefault="00E30C42" w:rsidP="00E30C42">
      <w:pPr>
        <w:rPr>
          <w:sz w:val="22"/>
          <w:szCs w:val="22"/>
        </w:rPr>
      </w:pPr>
      <w:r w:rsidRPr="00E30C42">
        <w:rPr>
          <w:sz w:val="22"/>
          <w:szCs w:val="22"/>
        </w:rPr>
        <w:t xml:space="preserve">Note: Hearing Loss was classified accordingly: no hearing loss, mild hearing loss (16-30 dB PTA), moderate hearing loss (31-60 dB PTA), severe hearing loss (61-80 dB PTA), or profound hearing loss (&gt;80 dB PTA). </w:t>
      </w:r>
    </w:p>
    <w:p w14:paraId="335C8447" w14:textId="29B48D91" w:rsidR="00762FC3" w:rsidRDefault="00E30C42">
      <w:r>
        <w:br w:type="page"/>
      </w:r>
    </w:p>
    <w:p w14:paraId="718DD7AD" w14:textId="2D139F99" w:rsidR="0043683B" w:rsidRDefault="0043683B">
      <w:r w:rsidRPr="0043683B">
        <w:lastRenderedPageBreak/>
        <w:t xml:space="preserve">Table S1. Univariate regression model results by cognitive domain </w:t>
      </w:r>
      <w:r w:rsidR="00F02815">
        <w:t>(</w:t>
      </w:r>
      <w:r w:rsidRPr="0043683B">
        <w:t>continued</w:t>
      </w:r>
      <w:r w:rsidR="00F02815">
        <w:t>)</w:t>
      </w:r>
    </w:p>
    <w:p w14:paraId="379F1AFA" w14:textId="77777777" w:rsidR="0043683B" w:rsidRDefault="0043683B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  <w:gridCol w:w="567"/>
        <w:gridCol w:w="567"/>
        <w:gridCol w:w="624"/>
      </w:tblGrid>
      <w:tr w:rsidR="0043683B" w:rsidRPr="009C2BF0" w14:paraId="383D0D76" w14:textId="77777777" w:rsidTr="0043683B">
        <w:trPr>
          <w:trHeight w:val="17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8B7B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17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CD2AF" w14:textId="0C529C48" w:rsidR="0043683B" w:rsidRPr="009C2BF0" w:rsidRDefault="0043683B" w:rsidP="0043683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tory delay</w:t>
            </w:r>
          </w:p>
        </w:tc>
        <w:tc>
          <w:tcPr>
            <w:tcW w:w="17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B7E14" w14:textId="6E146738" w:rsidR="0043683B" w:rsidRPr="009C2BF0" w:rsidRDefault="0043683B" w:rsidP="0043683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Verbal list learning</w:t>
            </w:r>
          </w:p>
        </w:tc>
        <w:tc>
          <w:tcPr>
            <w:tcW w:w="17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C4CC" w14:textId="4F15EF7C" w:rsidR="0043683B" w:rsidRPr="009C2BF0" w:rsidRDefault="0043683B" w:rsidP="0043683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Verbal list delay</w:t>
            </w:r>
          </w:p>
        </w:tc>
        <w:tc>
          <w:tcPr>
            <w:tcW w:w="17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7F94" w14:textId="3F08C65D" w:rsidR="0043683B" w:rsidRPr="009C2BF0" w:rsidRDefault="0043683B" w:rsidP="0043683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Picture memory</w:t>
            </w:r>
          </w:p>
        </w:tc>
        <w:tc>
          <w:tcPr>
            <w:tcW w:w="17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36D1" w14:textId="51E584B2" w:rsidR="0043683B" w:rsidRPr="009C2BF0" w:rsidRDefault="0043683B" w:rsidP="0043683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entence Memory</w:t>
            </w:r>
          </w:p>
        </w:tc>
        <w:tc>
          <w:tcPr>
            <w:tcW w:w="17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D90D" w14:textId="2524A1F8" w:rsidR="0043683B" w:rsidRPr="009C2BF0" w:rsidRDefault="0043683B" w:rsidP="0043683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emantic relationships</w:t>
            </w:r>
          </w:p>
        </w:tc>
        <w:tc>
          <w:tcPr>
            <w:tcW w:w="175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9B7F" w14:textId="2A26E25A" w:rsidR="0043683B" w:rsidRPr="009C2BF0" w:rsidRDefault="0043683B" w:rsidP="0043683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Following directions</w:t>
            </w:r>
          </w:p>
        </w:tc>
      </w:tr>
      <w:tr w:rsidR="0043683B" w:rsidRPr="009C2BF0" w14:paraId="7BB68C65" w14:textId="77777777" w:rsidTr="0043683B">
        <w:trPr>
          <w:trHeight w:val="17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35CC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2E82FD" w14:textId="584221EA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4005F" w14:textId="7C1BEAD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6F1BE5" w14:textId="560D3C54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E02CD" w14:textId="5231E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E2773" w14:textId="5F8998F2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C2A5C" w14:textId="3CBD582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2057B" w14:textId="336EEFAE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91568" w14:textId="41EDADFE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6E277" w14:textId="5638C390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C51A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3010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C9CE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9E34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1DD7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8C8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428F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40BD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75DD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8C02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E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F1B4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SE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8372" w14:textId="77777777" w:rsidR="0043683B" w:rsidRPr="009C2BF0" w:rsidRDefault="0043683B" w:rsidP="0043683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</w:pPr>
            <w:r w:rsidRPr="009C2BF0">
              <w:rPr>
                <w:rFonts w:asciiTheme="minorHAnsi" w:eastAsia="Times New Roman" w:hAnsiTheme="minorHAnsi" w:cstheme="minorHAnsi"/>
                <w:b/>
                <w:bCs/>
                <w:color w:val="000000"/>
                <w:sz w:val="12"/>
                <w:szCs w:val="12"/>
                <w:lang w:eastAsia="zh-CN"/>
              </w:rPr>
              <w:t>p-value</w:t>
            </w:r>
          </w:p>
        </w:tc>
      </w:tr>
      <w:tr w:rsidR="0043683B" w:rsidRPr="0043683B" w14:paraId="54004114" w14:textId="77777777" w:rsidTr="0043683B">
        <w:trPr>
          <w:trHeight w:val="17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F2A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Child's birthweigh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B4EDDF1" w14:textId="54D0570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BA55380" w14:textId="57A792B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0810D2C" w14:textId="52B3606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2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1E32940" w14:textId="46EB9AA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2B2550A" w14:textId="57989AE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E7543D6" w14:textId="147BB6D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3B85577" w14:textId="5AB3406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1B37F48" w14:textId="29BBA2F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E26F12F" w14:textId="1E68946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6FF4DA7" w14:textId="0D4DD6D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B52AE47" w14:textId="7E378B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DF48C84" w14:textId="33E55F2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9BFA308" w14:textId="2243A3D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7DE4625" w14:textId="17F1ACC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535C3EB" w14:textId="2D7D115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AA9FD57" w14:textId="35EB3A7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668CCD2" w14:textId="1C2F4D0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D866271" w14:textId="5DAB2FA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677B4DD5" w14:textId="4E4208B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065DAD8" w14:textId="5654F8A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E894A9D" w14:textId="14D4AE1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26</w:t>
            </w:r>
          </w:p>
        </w:tc>
      </w:tr>
      <w:tr w:rsidR="0043683B" w:rsidRPr="0043683B" w14:paraId="61D1FE52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CD6E8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Number of children &lt;15 years in the househol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C16688A" w14:textId="4686099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2B5701E" w14:textId="1F29B15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59AFDA5" w14:textId="1D85B3F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6019F79" w14:textId="6922E41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74FBA9A" w14:textId="7A9471A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8B67105" w14:textId="2BDA3D0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9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A1ACD2B" w14:textId="2D11509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13DCA3B" w14:textId="0C4D744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A840A95" w14:textId="1273270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85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696C51B" w14:textId="01812E3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1146186" w14:textId="53D6F14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5EDF473" w14:textId="77F265C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4C79E0C" w14:textId="320E733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06EF29" w14:textId="6F68066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A11C654" w14:textId="04CAD1C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6F246AE" w14:textId="0B4F19C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78E439A" w14:textId="749C4BB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7C41BE0" w14:textId="2B11B1A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6E2B4E" w14:textId="3E264B8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2801B64" w14:textId="5E2CE20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7A78CD1" w14:textId="7AE7C17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53B46441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168C2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Number of adults &gt;15 years in the househol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C0C3B8B" w14:textId="2D55141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1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C5508E1" w14:textId="33F1AE7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5428138" w14:textId="59C011A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3642740" w14:textId="6E6462D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44276EE" w14:textId="1C31243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4D9302D" w14:textId="2446C50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B19EC2B" w14:textId="66AC2F5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C85DB7A" w14:textId="76A0547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641B774" w14:textId="7FD49CA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227B8B4" w14:textId="2937E28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8E5A9E2" w14:textId="5FF94CE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DB30A70" w14:textId="7A07EBD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8A41B2B" w14:textId="73DE547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AB3081A" w14:textId="335C757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14AB23A" w14:textId="7D13FED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9A41A50" w14:textId="60DA1FF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7922E3B" w14:textId="2B09836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E045121" w14:textId="2702C82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6A95051" w14:textId="27F4EDE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87B162F" w14:textId="7A57BFC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50ECBFB" w14:textId="136662E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</w:tr>
      <w:tr w:rsidR="0043683B" w:rsidRPr="0043683B" w14:paraId="1328486F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76E60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  <w:t>Number of people in the househol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E649C20" w14:textId="38732E5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2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4C646D4" w14:textId="35C6335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597E644" w14:textId="0FACB27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F69A1D5" w14:textId="4A011A6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724E22" w14:textId="275E7CC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62C3B9B" w14:textId="6EE5508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9F76733" w14:textId="1A8BEEC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33EEAB8" w14:textId="0553C58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FBF4A7F" w14:textId="79CD63D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1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8999FB7" w14:textId="1CEEB01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890F518" w14:textId="0BE5D28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C174361" w14:textId="0ACB123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380B9C7" w14:textId="03258F4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C63E374" w14:textId="52F6376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F19C303" w14:textId="4AB7AB5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A5B3D2F" w14:textId="30C47F4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946E78D" w14:textId="7D5429E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02DDDE4" w14:textId="20D84B9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A67395" w14:textId="59EE32A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EACE96E" w14:textId="221B1E7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A83F3AE" w14:textId="056CB29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50D2AC48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6F8539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Total births to mother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0568657" w14:textId="6F46CCC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26C9F02" w14:textId="0A2BCB5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C1CDCAE" w14:textId="4D2372D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A4AC798" w14:textId="6E4E54E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D7D787" w14:textId="4E1B2AD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074308F" w14:textId="0347FBC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477A19B" w14:textId="577D32B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C7FB856" w14:textId="790F3BB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ACF8CFD" w14:textId="5872E63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760A645" w14:textId="2B85804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3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D76F2B" w14:textId="3B97BAA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0D0B71D" w14:textId="46E15B3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20D9BFF" w14:textId="0334A89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F262B8D" w14:textId="16351C2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661969E" w14:textId="0E85AF7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8DC066F" w14:textId="24D90DE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6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BEFC4C4" w14:textId="35F7A1F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85C512C" w14:textId="780DB0B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8A2C0C6" w14:textId="360C324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5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6CA6A30" w14:textId="0CF0DAE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E586975" w14:textId="0F0BA4D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48495E4A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282CE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Household SES Index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4EB510" w14:textId="63F94D1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2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B851448" w14:textId="6E10356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B67F674" w14:textId="7EDE023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E66BA5A" w14:textId="7B931AE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607CC11" w14:textId="557BAAF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42C5296" w14:textId="045ACC8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36916FC" w14:textId="4AF7E80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1A3C13A" w14:textId="238C8ED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2389554" w14:textId="62516A9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FC58763" w14:textId="4E75E53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7E7D2EF" w14:textId="1BE72F5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393D8F0" w14:textId="0F101DE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9F65F48" w14:textId="39A9CBB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BB21CCE" w14:textId="41F8F0A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B07E7E6" w14:textId="0634902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9582CF6" w14:textId="40420FF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7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6C19B02" w14:textId="416C21C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C6453B3" w14:textId="6C5859A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FEBC7CE" w14:textId="4CBFB7C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9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35CF224" w14:textId="71FA27C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FC233C8" w14:textId="24D5F3D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251AF525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B3268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Crowding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DA0D98" w14:textId="2607E89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7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848400F" w14:textId="18730FB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6CE5000" w14:textId="112EF36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3DFCD97" w14:textId="2A65281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2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BDEFF88" w14:textId="05C0CEE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4FDF0E7" w14:textId="50CE631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D0FA85B" w14:textId="6873B09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CBA8E1D" w14:textId="394AB3D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BEACD51" w14:textId="01E1821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9D39403" w14:textId="785920E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4E20D09" w14:textId="0E5132C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F1AD2DC" w14:textId="5C1536A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3180B6E" w14:textId="298B1A6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C7B35B5" w14:textId="5881EE3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DC823D1" w14:textId="0B9D72C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12D235" w14:textId="1473783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8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7170774" w14:textId="2CD894A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985E2ED" w14:textId="0BCB920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05F8C9F" w14:textId="3EF919A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CA2603E" w14:textId="755A40F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C52F201" w14:textId="227AEBA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5848ADF9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3B4BA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Child has a chronic health condition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BD337BC" w14:textId="513C0C3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4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10E2C38" w14:textId="07AE298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6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7C3432D" w14:textId="3F7BB75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51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8F4DF4E" w14:textId="18BD184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5277187" w14:textId="2959B70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53B18BD" w14:textId="71CF9A2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30FC8E" w14:textId="434971E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D558AA9" w14:textId="73A426F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5B53C46" w14:textId="7B78372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94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4D64330" w14:textId="34DFBB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ADC68B8" w14:textId="061E903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4AA4458" w14:textId="5D904AC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4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30CB438" w14:textId="3249F7B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96A906E" w14:textId="5AB2029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8337565" w14:textId="7A1B7C5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7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2B8EB0" w14:textId="1BACE0D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0DDE77" w14:textId="523A85F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A1C3D9E" w14:textId="2A31A00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7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874ADB2" w14:textId="60AFD1E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1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F382A3A" w14:textId="5414F33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8B8E57D" w14:textId="42C2A24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1</w:t>
            </w:r>
          </w:p>
        </w:tc>
      </w:tr>
      <w:tr w:rsidR="0043683B" w:rsidRPr="0043683B" w14:paraId="06BD3F39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4700D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Child attended preschool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9F7708C" w14:textId="0835979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2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4A5993B" w14:textId="0B064A6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FF43556" w14:textId="0B6178F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6AF1A54" w14:textId="445A9C3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691EC8C" w14:textId="6328E5F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72C7D24" w14:textId="330A2C3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0C9B675" w14:textId="4DE900E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5695B07" w14:textId="7ED566A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5D6020C" w14:textId="5BCF02D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1957E2" w14:textId="03918D3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D4D448D" w14:textId="01E4019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84BD20E" w14:textId="231D48E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FC62E3E" w14:textId="0B7E8CC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E8BB1F" w14:textId="10EC2A9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B5F4963" w14:textId="4F2A39A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18F2C7D" w14:textId="4CD61EB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CAA82DE" w14:textId="4D642B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46B2EC2" w14:textId="16E452C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EED6D1E" w14:textId="3FD9355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57FEAEC" w14:textId="0AE054D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7641D19" w14:textId="5B23E78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6B5683DD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2F19D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other has health insurance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AFF266C" w14:textId="356A2E8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9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71C47E" w14:textId="45882E5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C8BE5A6" w14:textId="1465862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DF5DCE9" w14:textId="284EEF6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C2894B0" w14:textId="77432FC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BDCE6B3" w14:textId="678E1FE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48B34CC" w14:textId="2FAD79C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B7552CB" w14:textId="2D25A88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EF62A09" w14:textId="18BFFA3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4B77184" w14:textId="3581CFD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C8A8B0E" w14:textId="500F050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A05511B" w14:textId="6B40D7E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9055B6B" w14:textId="21F24C8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D90CCD8" w14:textId="676EABD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70F646B" w14:textId="1BC4087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48C30B7" w14:textId="5048F21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135C022" w14:textId="197B321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618C885" w14:textId="263E8EB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FD16D01" w14:textId="0B7689C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04FC5A2" w14:textId="5D8F64D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F5DC4E0" w14:textId="611B662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3A337EA8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0DA1D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proofErr w:type="gramStart"/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Child birth</w:t>
            </w:r>
            <w:proofErr w:type="gramEnd"/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 xml:space="preserve"> orde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07300B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CAD59C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171A3AE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A1142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18F73D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75AC34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01ACD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519E1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52A78D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6BFCC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CCF1D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766FB6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C79C0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B86FF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6AC008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9D959C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8155A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BC04C59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3DDA4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EAED5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5A01ADE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5AB7820F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8EBBDC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Firs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C9D60A" w14:textId="15D897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2525C9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02755EE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1850FF" w14:textId="526A6C3B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E80FB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4AED6F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79774E" w14:textId="17EF1DBF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E2C04E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DF8496D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925B34F" w14:textId="31A78426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5CE04D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415B48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BB6E9D" w14:textId="4A8491A5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48F797F" w14:textId="5AD4426D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F34A560" w14:textId="1C05477C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B91C1A" w14:textId="48F649A4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78158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ADF585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4C5864" w14:textId="732A401A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E7F84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A2C90B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00322916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055649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Second to fourth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0CC0A61" w14:textId="312E7F1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1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EB71F9B" w14:textId="5FCE41D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2443429" w14:textId="06C1911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D91BAE0" w14:textId="57C6FDA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3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ABADCC5" w14:textId="07FEEBC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DB450A6" w14:textId="59A81CE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986DD67" w14:textId="4B54F55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3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5E87DE1" w14:textId="1554D2F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331E2D4" w14:textId="722EF93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BD79A6E" w14:textId="0285675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94C6FBD" w14:textId="52DB588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4677037" w14:textId="43DF91D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F48BD8E" w14:textId="11942B8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9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49CC6AE" w14:textId="7C55A3F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D7ECFBC" w14:textId="7C802C1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4F446EC" w14:textId="2B73EAC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A51AD98" w14:textId="190291B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A7D5C3C" w14:textId="129DB10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6485698" w14:textId="36EA1B2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8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2ED52C" w14:textId="4E20B52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FB4A531" w14:textId="57D2A16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1</w:t>
            </w:r>
          </w:p>
        </w:tc>
      </w:tr>
      <w:tr w:rsidR="0043683B" w:rsidRPr="0043683B" w14:paraId="041D10E9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5EF435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Fifth or more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8CB461D" w14:textId="4AE7854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2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4D7285" w14:textId="2EF0ECE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B2F23B2" w14:textId="6BBD3A4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A79332A" w14:textId="21692A6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6ACA162" w14:textId="5A8B6CA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7B7FF40" w14:textId="31D4435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8C7FB24" w14:textId="0F1BB3D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8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AFA5317" w14:textId="34CFC29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0529057" w14:textId="2168A8C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784488" w14:textId="72EB372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6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2E9D0AC" w14:textId="44AECC2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EF74A53" w14:textId="00DA9BA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FEB24F3" w14:textId="5C288E2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AF54D1A" w14:textId="1AE33F2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F9BBB94" w14:textId="1AF95BE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4781493" w14:textId="469D9B0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DBA3640" w14:textId="2750756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BC00FFD" w14:textId="54B54D9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232357B" w14:textId="4686355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5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B3A579E" w14:textId="25B95DC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840417C" w14:textId="534EF82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15725AB5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1E6C7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Parent's marital statu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342FC8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19CC9E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DCBB5BF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082CE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AEEBC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89775E1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91EAB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9E64E3D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354593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5F08C9E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4F7539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B50CDD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F6A66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5A6E5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248174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B1316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C0B14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55CE1F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562C3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EBA94C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ECACEF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646CCDB1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0E9317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Never marrie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D2DC22E" w14:textId="55717FE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19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F7F3CF8" w14:textId="7E4466C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F52E343" w14:textId="2126EFE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9E57435" w14:textId="372775E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8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2A7DA43" w14:textId="7FE32C4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C6D2157" w14:textId="4927A32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A5011D" w14:textId="4720455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0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2288EB4" w14:textId="3C11136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8F748B6" w14:textId="7621B5A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1AD463D" w14:textId="5D924B4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F6C36A6" w14:textId="505FCFE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57969C2" w14:textId="06B854D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DDAEDCD" w14:textId="6B46BBD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2E19F67" w14:textId="13A1705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4ACE24B" w14:textId="3360756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725A13" w14:textId="4A6F14F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8F64412" w14:textId="22832F0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A9E5715" w14:textId="1DAFF25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77F93BA" w14:textId="1792C2B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4530AE8" w14:textId="7445ACF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0D632EE" w14:textId="3008830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7</w:t>
            </w:r>
          </w:p>
        </w:tc>
      </w:tr>
      <w:tr w:rsidR="0043683B" w:rsidRPr="0043683B" w14:paraId="59BD7543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1BFB9B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Separated/divorced/widowe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905042" w14:textId="6DCE391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C63E3D8" w14:textId="1B7064A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F28B6A6" w14:textId="41D2DB2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6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7F3EEB3" w14:textId="10ABAC2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8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4190E30" w14:textId="24F6F2A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0421403" w14:textId="30C714B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206A95B" w14:textId="064379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6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49BE20C" w14:textId="658E75B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B3BC5F8" w14:textId="2546F0E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F268C3E" w14:textId="689BC09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4DEF57F" w14:textId="3A37CD0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87CF436" w14:textId="09C04DA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7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CB184D2" w14:textId="1685C80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14157E3" w14:textId="255801A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2D57302" w14:textId="3C43105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9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1AA01DF" w14:textId="01F0C26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9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216A24C" w14:textId="0C5FD31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95D3918" w14:textId="5332377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8640E62" w14:textId="519859F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4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1889614" w14:textId="5CC06D8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FF233E4" w14:textId="5D3716E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21B40EC6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487776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arried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B1BC7D3" w14:textId="512E114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3CDE14F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C49970D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34913B" w14:textId="607328A4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B47785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35A2985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F7A511" w14:textId="2D94BEB0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B84372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A455D1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11077C" w14:textId="31707CB4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58E881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7DC692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BA6078" w14:textId="73D7DDA8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213C5FE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B9F786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DB5DDC" w14:textId="48865803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ACBBB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6AAC39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1F0705" w14:textId="25779376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5D325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F621B09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05D596A4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A79388" w14:textId="3DB49588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Parental education highes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D37477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27CB94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EB9B824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DA32F1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E116AC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C2FBD7E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E857219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77156E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37DE97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723F2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EE0C4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C5A718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C192D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12B43C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3D51FC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23135B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E68ED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C01998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46BB35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CB447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B0EE78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197337E0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00CEA4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College or post gra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0046B35" w14:textId="6F59ADC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63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4918D06" w14:textId="5E6C951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EDBDE92" w14:textId="06A07F7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3F65423" w14:textId="3CEB0C3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C06BF64" w14:textId="203FB4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9E9691F" w14:textId="46F1FBA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A72A599" w14:textId="3E64279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B47C889" w14:textId="234F10B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BE4DD41" w14:textId="2B41F07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608C3E9" w14:textId="436CC83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9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9506517" w14:textId="3F4A33C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C42D39C" w14:textId="1CB264C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ABCE09C" w14:textId="3B5F6B5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B01B1D0" w14:textId="56A6E05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B0F5D0B" w14:textId="5AFA739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77138CD" w14:textId="64EB57C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9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D9CE717" w14:textId="33948F8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75A364B" w14:textId="65539E3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AE1CC63" w14:textId="7760D80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36AD698" w14:textId="594C6D4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4B75CE2" w14:textId="6409ADA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3DB0C910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3343D2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Some college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DBDB903" w14:textId="5647494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41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26F8D52" w14:textId="07D3207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C8D458D" w14:textId="4990DF0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B205FE" w14:textId="4C4FDC5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7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9CBDF6" w14:textId="2EC478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230544C" w14:textId="4245309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31E977D" w14:textId="1BB1C0F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6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A672E0" w14:textId="0D45B4F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791B465" w14:textId="463CB97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BC2694B" w14:textId="02D0818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C4E63F3" w14:textId="1405049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65D24F1" w14:textId="1F8DB65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5EE5DA" w14:textId="5530D12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9A4ADCA" w14:textId="4CD49D9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DAC172B" w14:textId="13AE43D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E019EF7" w14:textId="53E8775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F3C5B79" w14:textId="183757F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98E009B" w14:textId="1E3769C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7BA175F" w14:textId="625911C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4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91F61EA" w14:textId="0E0CCFA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3FC3602" w14:textId="1C86D58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3F8CCAFB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1E3897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HS or Vocational school gra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C6DC12A" w14:textId="55C9D88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29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9982699" w14:textId="3B8589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D0D9A38" w14:textId="0CF777D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DE219A1" w14:textId="73671EA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1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5FE13AC" w14:textId="560FACC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F4593B1" w14:textId="3265474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B3F977B" w14:textId="22A380C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8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1A35400" w14:textId="7590A39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1DA69D5" w14:textId="48DFD7E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31ABE16" w14:textId="1A996C9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3FB2431" w14:textId="0AE7CB2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4A8403E" w14:textId="7969590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B57F8F" w14:textId="1F6E038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5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EEB86A9" w14:textId="5A89F2C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C99E905" w14:textId="7933F15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78D46AB" w14:textId="4EE14A6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1DD16DF" w14:textId="33F07F8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9C30929" w14:textId="2C5A232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A431A73" w14:textId="7BBAFED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0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B5A933B" w14:textId="4FCFC45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CCF1606" w14:textId="70AD159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4F48AAB7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53E11E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Elementary school or les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EFFEE3" w14:textId="0CBC61C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120CC7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880FE9D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B4C272" w14:textId="726B8272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C948175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8372A8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66C898" w14:textId="4E69A349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2A435D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671FF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418CF6" w14:textId="598954C8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1C9917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CDF0CE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FEBF00" w14:textId="58BDAAA2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EF24EF8" w14:textId="7F47EC94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0CC767B" w14:textId="054BE0E8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EEA263A" w14:textId="190394B1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C934DF" w14:textId="2095DF5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CFE1286" w14:textId="5283AD2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A196B68" w14:textId="3B228B6A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C3A4E9F" w14:textId="374B2CA9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3E6FB70" w14:textId="59FD305A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</w:tr>
      <w:tr w:rsidR="0043683B" w:rsidRPr="0043683B" w14:paraId="30F75A44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C9FCB5" w14:textId="53D955E0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Parental employment highes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F07782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258235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A00E5C6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7BB17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535E6B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45A206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99570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5AB571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0939012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ECCE1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AB1B4E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44335C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74221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4B8DD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08C41C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C42145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3D33D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0FA04BC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948D6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01212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E61975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4FEF3D5B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4EBA26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anager/Professional/Technical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347F64F" w14:textId="31FEA78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5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AC0F882" w14:textId="116E3A1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80A7BD3" w14:textId="4CB75FD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3D3D5E" w14:textId="2178369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96838AF" w14:textId="1BD31D5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E535D07" w14:textId="0D196E5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F24AC03" w14:textId="45AA0B7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CE7BA17" w14:textId="278706A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0DAFDBD" w14:textId="0216615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C451F64" w14:textId="0486649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4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2D21019" w14:textId="32CD7F7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FC087F0" w14:textId="10A0FD0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82C01F1" w14:textId="4AFFD09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4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B5348D9" w14:textId="52F10B9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51EA5EA" w14:textId="045578B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3CFF03A" w14:textId="396C180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6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B3FC267" w14:textId="02E19FB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811C162" w14:textId="24B87ED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C34AFE3" w14:textId="6134C82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3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C4C3E6D" w14:textId="40F0849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403C6D1" w14:textId="661BAD0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5B3E07A8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11A899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Clerical/Service/Armed Forces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87DB592" w14:textId="31E4B2F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2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9AB8087" w14:textId="2DB385B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36E7064" w14:textId="5B1E070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EDA92C2" w14:textId="23A9FFD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3CDB91" w14:textId="4BC933A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3C02145" w14:textId="00CF3EE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CC91481" w14:textId="2FA16DC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9247ACB" w14:textId="5EFD019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787A72D" w14:textId="2B34268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A250C56" w14:textId="0B180A3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A5738C6" w14:textId="344C2EC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F29F5BE" w14:textId="69AA6EF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7C576EF" w14:textId="5E03EEE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D705A82" w14:textId="57F1BEA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A4D0319" w14:textId="702C149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77C8FB4" w14:textId="54E74F7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0A1BA05" w14:textId="48E0195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76A0C2F" w14:textId="5837FBC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A625405" w14:textId="4ECA08B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93E21D9" w14:textId="37BE05A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FA58077" w14:textId="0FEC1DC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4B347AD2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B89B3C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Agricultural/Crafts/Skilled manual labor/Plant or machine operator or assembler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6283985" w14:textId="2A00D5A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1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336C60" w14:textId="7D10A1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FD1562D" w14:textId="02065E8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CE3B1C6" w14:textId="29ACBDF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627BFF7" w14:textId="63019B3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DFC21B3" w14:textId="4FAC0EB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CA5A7FF" w14:textId="0AB7B76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A2A9E8E" w14:textId="4502DB0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0117AE9" w14:textId="19989C3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9A527DF" w14:textId="4A70C7A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FF746B6" w14:textId="63A9745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C60B6DD" w14:textId="76E2144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5543B24" w14:textId="661EAB5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B6D9B7D" w14:textId="41A0E5C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6F2C1DC" w14:textId="549BD8B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8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A03D848" w14:textId="76C3332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8D2750" w14:textId="398F011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229E3C9" w14:textId="3E28BA2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C144094" w14:textId="703F3F0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FFE4E32" w14:textId="456199F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A0ACBAD" w14:textId="4C5BF84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0</w:t>
            </w:r>
          </w:p>
        </w:tc>
      </w:tr>
      <w:tr w:rsidR="0043683B" w:rsidRPr="0043683B" w14:paraId="38FC2B2C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58B55D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 xml:space="preserve">Unskilled manual labor/Farmer 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3279EA" w14:textId="496531E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87BEAA2" w14:textId="4A37D14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4E546E1" w14:textId="5A65167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ADD1383" w14:textId="16BE5FF3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E42401D" w14:textId="2073A759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EA262DD" w14:textId="0FE7D268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6B79950" w14:textId="0EAEB910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C819AE1" w14:textId="5FFE59AD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31F9DA8" w14:textId="3BC32AE6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EFE982" w14:textId="5A312210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4DDF1E7" w14:textId="29F4AF3C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195DDF2" w14:textId="2AF34818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D705B25" w14:textId="79D59AA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653FD5" w14:textId="129ADF06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94E9A5C" w14:textId="5A6AA173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78475F1" w14:textId="3B7B1163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AD7312" w14:textId="329526F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C244F2E" w14:textId="169A254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FE8926" w14:textId="7F50EFC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E07727" w14:textId="7E82B03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0481938" w14:textId="4B1BA48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</w:tr>
      <w:tr w:rsidR="0043683B" w:rsidRPr="0043683B" w14:paraId="0C583FA9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1108CE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issing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18BAE29" w14:textId="731AD1F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20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6A5473D" w14:textId="66F6575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DAAE207" w14:textId="138241D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FADEB8D" w14:textId="4B7FA7C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E32653A" w14:textId="7B54B93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E623637" w14:textId="7C523BB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8C6B524" w14:textId="4951865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A202C1F" w14:textId="579C31D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F499FD1" w14:textId="1E31DF3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684E6D4" w14:textId="52219C8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397F496" w14:textId="6E7DEE4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78EE05A" w14:textId="702A3B4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F41CFEF" w14:textId="47C0A26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AD2EB99" w14:textId="44240DC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8A53C74" w14:textId="363197D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48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60CE8E3" w14:textId="7B56CFE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84F0F88" w14:textId="4C7332C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C137752" w14:textId="7A6EDB9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1D5775A" w14:textId="5F0B3DF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550AD7C" w14:textId="4D543D9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31C3634" w14:textId="33CC7B9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9</w:t>
            </w:r>
          </w:p>
        </w:tc>
      </w:tr>
      <w:tr w:rsidR="0043683B" w:rsidRPr="0043683B" w14:paraId="0FD09609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8EF6E9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  <w:t>Any parent deceased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7A30B2E" w14:textId="07255BC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10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4F0C8F0" w14:textId="3F3FC13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459884F" w14:textId="0BE4D4A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9CF38D5" w14:textId="79CA838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DC42010" w14:textId="692478A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80EFA19" w14:textId="3734A74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19D8DB1" w14:textId="7A4C814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4517566" w14:textId="6408E4F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411A971" w14:textId="44441BD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5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49E104C" w14:textId="1F321DB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5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EE3E895" w14:textId="60ABC5F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85E8613" w14:textId="38D724B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D4A80F7" w14:textId="279BA37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9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E423315" w14:textId="18DB168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CAEA50A" w14:textId="27FCDE8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2FE4693" w14:textId="09EA587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2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FE65C5A" w14:textId="7E51955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371D890" w14:textId="1ADB13F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18DED6B" w14:textId="46AD20B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2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CDA0B4B" w14:textId="7ACE2CA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3F02BE3" w14:textId="5293163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3</w:t>
            </w:r>
          </w:p>
        </w:tc>
      </w:tr>
      <w:tr w:rsidR="0043683B" w:rsidRPr="0043683B" w14:paraId="7636077C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18805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  <w:t>Child lives with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000509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CE010A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80A9D26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A3B7D5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4457D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3EA6F6D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C19BC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8168A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09875DA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EE2C5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27370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12760CD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5D64D2C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95B780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517DB90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F4F004C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CB4D6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36657AE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28CDF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71E1E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1F45A38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063DCB81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CA0487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One parent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E1C78DA" w14:textId="64BE7A1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02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54F372" w14:textId="7A5F588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70C5BB7" w14:textId="36D4943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4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0276CB3" w14:textId="7A034DF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381D41C" w14:textId="6BD3463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6B32225" w14:textId="2339701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131B578" w14:textId="03EDC21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3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B0B6FC5" w14:textId="533C50F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0CBB4BA" w14:textId="4BFACE5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E12D71" w14:textId="30A88E5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6993B25" w14:textId="4D68B3B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F7EADEC" w14:textId="44C3116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9E2E20C" w14:textId="2AF21A4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0069962" w14:textId="24E67D2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8373930" w14:textId="395BB12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999D88D" w14:textId="619960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3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E158BA4" w14:textId="5416937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B9AD424" w14:textId="01250F9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DC94072" w14:textId="6FC94F2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5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CBA274F" w14:textId="18EF0E1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C82EFFF" w14:textId="25FD8B8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8</w:t>
            </w:r>
          </w:p>
        </w:tc>
      </w:tr>
      <w:tr w:rsidR="0043683B" w:rsidRPr="0043683B" w14:paraId="47CC4DC9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B4BA61" w14:textId="77777777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Both parent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5EDCA7" w14:textId="1446624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543BC19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293E538" w14:textId="7777777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CD82E4" w14:textId="6D8E008A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232DE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69A414C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BD58A0" w14:textId="6FCA21A3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FDDF85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E74D2A5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C20245" w14:textId="0A7E7BED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7DDF47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8F98767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7CC370A" w14:textId="0DA74424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682C1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7701D55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32241D0" w14:textId="05D3938F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4438CD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E7E4056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C76FA63" w14:textId="0ADDE8AD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Ref.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7064F4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51DDDF4C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sz w:val="12"/>
                <w:szCs w:val="12"/>
                <w:lang w:eastAsia="zh-CN"/>
              </w:rPr>
            </w:pPr>
          </w:p>
        </w:tc>
      </w:tr>
      <w:tr w:rsidR="0043683B" w:rsidRPr="0043683B" w14:paraId="240927E2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D0F66F" w14:textId="53C0598D" w:rsidR="0043683B" w:rsidRPr="0043683B" w:rsidRDefault="0043683B" w:rsidP="0043683B">
            <w:pPr>
              <w:ind w:firstLineChars="100" w:firstLine="120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Foster or grandparents, aunt/uncle, sibling, or other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28AAEB5" w14:textId="6B356AB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1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D5D19F1" w14:textId="7B4C441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7B8F145" w14:textId="37DD6DE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D0CAFD2" w14:textId="7BB7945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4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AC1D744" w14:textId="4CC277C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96C2C96" w14:textId="5B7A646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5F74B03" w14:textId="3879621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B0587BC" w14:textId="23B54AE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E350260" w14:textId="7D07300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2A8F6DE" w14:textId="3164E3B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7135BE4" w14:textId="06812BF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CB93157" w14:textId="2481657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A6A5A8" w14:textId="64EDC3E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F2DE9B6" w14:textId="1082A42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F6BB020" w14:textId="7EDF6CF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150A0A1" w14:textId="20D092E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1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D2F14A2" w14:textId="7CA108A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2376405" w14:textId="48D61A4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04CD23" w14:textId="7E33DE4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9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D3E8FD4" w14:textId="26E35B2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420A93B" w14:textId="7B2CCFB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8</w:t>
            </w:r>
          </w:p>
        </w:tc>
      </w:tr>
      <w:tr w:rsidR="0043683B" w:rsidRPr="0043683B" w14:paraId="6D2E4A82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4BCEDD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ild Ear Disease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D4BABE3" w14:textId="44CD929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15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B0DCE66" w14:textId="1D7D0DF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BB3FBF7" w14:textId="618C5F5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2D6158F" w14:textId="016AFCC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9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A05FF30" w14:textId="0070B9C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31BD863" w14:textId="7F93224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E4922DB" w14:textId="17CA213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6CB240C" w14:textId="4067DB2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A3296D5" w14:textId="6B4FEB5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1D1453E" w14:textId="131DACC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45A2987" w14:textId="7479B9A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1F7D6E4" w14:textId="7CD570A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BFBC12A" w14:textId="5C63230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42E6E62" w14:textId="6244B14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44D5E7A" w14:textId="00516E1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72E1CA1" w14:textId="58BB77D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9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F0D09B5" w14:textId="2AF1C06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23A2798" w14:textId="176F4A4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C0DA698" w14:textId="0128A20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5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2BCEDC9" w14:textId="0EDDA42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4FB0652" w14:textId="67EFB81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3DF1D6D0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ED4B73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oderate Ear Disease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7435BF" w14:textId="613189E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15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23EB85A" w14:textId="448551B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B3337F9" w14:textId="499BD22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6F73F25" w14:textId="4A975BE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7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63E59AB" w14:textId="2BAE083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102A5E7" w14:textId="4E7EB2A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DA34BE8" w14:textId="7403757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4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CA3FDEF" w14:textId="43BD42F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A51C75D" w14:textId="4EC00D7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E5A1944" w14:textId="234F76B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9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18847C8" w14:textId="3A8AC97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43683B9" w14:textId="795F926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680F4C" w14:textId="4EF97A3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1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1FAE33" w14:textId="53D3691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B6AC154" w14:textId="7073E4B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9879573" w14:textId="23820A6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7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17D1FC3" w14:textId="4ED594C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8386484" w14:textId="72B9E9E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674EC47" w14:textId="727772E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7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992ED8" w14:textId="6B81321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5A6E026" w14:textId="566C3C9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6796E297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CACE9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ild Hearing Loss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C6364D2" w14:textId="79DA471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25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C1FA574" w14:textId="45E5E8D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51B49D4" w14:textId="20215AE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2EC1910" w14:textId="6D99584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58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68A6CDA" w14:textId="2EDBCBC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77ED291" w14:textId="41251EB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760E9AD" w14:textId="38D1B6D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8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BF18C5C" w14:textId="605F644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CA25839" w14:textId="4697481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B1F6265" w14:textId="6281424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6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E0E6E71" w14:textId="13D8802D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AAFD645" w14:textId="73BA04C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6BBDA26" w14:textId="291AD56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2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FACCFC7" w14:textId="057A2A8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3ABD551" w14:textId="3ABE9A3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2235DF7" w14:textId="614EA7D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3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1D8A8E5" w14:textId="218AD9F9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FD41CB3" w14:textId="66D8F5A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75DF21F" w14:textId="115DD77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30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A1E59D1" w14:textId="581F727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8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968767F" w14:textId="49779D6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73C03831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7FAFBF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Moderate Hearing Loss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785F3A7" w14:textId="3AA8A2D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-0.2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8E1092A" w14:textId="727AD21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75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3C294C47" w14:textId="6CD99B1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760063A" w14:textId="4817CCF0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19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9DBAF04" w14:textId="541DDC1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BD62563" w14:textId="1891547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165273F" w14:textId="34B5990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1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09F8562" w14:textId="35BDB43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2CCF736" w14:textId="49B7345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C34C10F" w14:textId="42563C9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9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EDF529D" w14:textId="015FD8F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187115BF" w14:textId="5512EFE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455C0984" w14:textId="3D30198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27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6E5F194" w14:textId="794F7A06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E71B8CB" w14:textId="7909244C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BCB31AB" w14:textId="2C5408F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34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D3D3294" w14:textId="2EE8BFA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74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0FCA4038" w14:textId="320D2DE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D0E5FC3" w14:textId="0CDDF4D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40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B7C9742" w14:textId="3A0600E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45C3632B" w14:textId="135E0F0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</w:tr>
      <w:tr w:rsidR="0043683B" w:rsidRPr="0043683B" w14:paraId="35186E62" w14:textId="77777777" w:rsidTr="0043683B">
        <w:trPr>
          <w:trHeight w:val="1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38AC42" w14:textId="77777777" w:rsidR="0043683B" w:rsidRPr="0043683B" w:rsidRDefault="0043683B" w:rsidP="0043683B">
            <w:pPr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 xml:space="preserve">Urban residence 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9352E94" w14:textId="73205F34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56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5848ABFF" w14:textId="3BF14C9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6FB335E" w14:textId="3314430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  <w:t>0.012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1DEEA645" w14:textId="1A61571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5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76D6820" w14:textId="235686EA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6B408344" w14:textId="4982810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4F8BA45" w14:textId="145FB45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2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750EB890" w14:textId="3696331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0CB61CD" w14:textId="3B31D543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2573C81F" w14:textId="5289E33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19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5D10E26" w14:textId="0EDE4458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018AD2F" w14:textId="7FF0A08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DB8B4B2" w14:textId="6EC27C0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-0.013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1F8FB96" w14:textId="361C311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27D88B20" w14:textId="72933902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564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395E181A" w14:textId="3EA7C925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207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69CF703D" w14:textId="45DC676F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5611C959" w14:textId="3378E2BE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&lt;.0001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3663879" w14:textId="1A73BA0B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567" w:type="dxa"/>
            <w:shd w:val="clear" w:color="000000" w:fill="FFFFFF"/>
            <w:noWrap/>
            <w:vAlign w:val="bottom"/>
          </w:tcPr>
          <w:p w14:paraId="039124F8" w14:textId="64B4EF71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624" w:type="dxa"/>
            <w:shd w:val="clear" w:color="000000" w:fill="FFFFFF"/>
            <w:noWrap/>
            <w:vAlign w:val="bottom"/>
          </w:tcPr>
          <w:p w14:paraId="7243FB9B" w14:textId="0C52ABC7" w:rsidR="0043683B" w:rsidRPr="0043683B" w:rsidRDefault="0043683B" w:rsidP="0043683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2"/>
                <w:szCs w:val="12"/>
                <w:lang w:eastAsia="zh-CN"/>
              </w:rPr>
            </w:pPr>
            <w:r w:rsidRPr="0043683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0.064</w:t>
            </w:r>
          </w:p>
        </w:tc>
      </w:tr>
    </w:tbl>
    <w:p w14:paraId="229CA017" w14:textId="77777777" w:rsidR="00702E4F" w:rsidRDefault="00702E4F" w:rsidP="00E30C42">
      <w:pPr>
        <w:rPr>
          <w:sz w:val="22"/>
          <w:szCs w:val="22"/>
        </w:rPr>
      </w:pPr>
    </w:p>
    <w:p w14:paraId="03936725" w14:textId="50DBFD98" w:rsidR="00E30C42" w:rsidRPr="00E30C42" w:rsidRDefault="00E30C42" w:rsidP="00E30C42">
      <w:pPr>
        <w:rPr>
          <w:sz w:val="22"/>
          <w:szCs w:val="22"/>
        </w:rPr>
      </w:pPr>
      <w:r w:rsidRPr="00E30C42">
        <w:rPr>
          <w:sz w:val="22"/>
          <w:szCs w:val="22"/>
        </w:rPr>
        <w:t xml:space="preserve">Note: Ear disease severity was classified accordingly: no ear disease, mild ear disease (acute otitis media, otitis media with effusion, healed perforation of the tympanic membrane, or </w:t>
      </w:r>
      <w:proofErr w:type="spellStart"/>
      <w:r w:rsidRPr="00E30C42">
        <w:rPr>
          <w:sz w:val="22"/>
          <w:szCs w:val="22"/>
        </w:rPr>
        <w:t>myringosclerosis</w:t>
      </w:r>
      <w:proofErr w:type="spellEnd"/>
      <w:r w:rsidRPr="00E30C42">
        <w:rPr>
          <w:sz w:val="22"/>
          <w:szCs w:val="22"/>
        </w:rPr>
        <w:t>), moderate ear disease (dry perforation of the tympanic membrane or adhesive otitis media), or severe ear disease (chronic suppurative otitis media).</w:t>
      </w:r>
    </w:p>
    <w:p w14:paraId="48E895C3" w14:textId="77777777" w:rsidR="00E30C42" w:rsidRPr="00E30C42" w:rsidRDefault="00E30C42" w:rsidP="00E30C42">
      <w:pPr>
        <w:rPr>
          <w:sz w:val="22"/>
          <w:szCs w:val="22"/>
        </w:rPr>
      </w:pPr>
      <w:r w:rsidRPr="00E30C42">
        <w:rPr>
          <w:sz w:val="22"/>
          <w:szCs w:val="22"/>
        </w:rPr>
        <w:t xml:space="preserve">Note: Hearing Loss was classified accordingly: no hearing loss, mild hearing loss (16-30 dB PTA), moderate hearing loss (31-60 dB PTA), severe hearing loss (61-80 dB PTA), or profound hearing loss (&gt;80 dB PTA). </w:t>
      </w:r>
    </w:p>
    <w:p w14:paraId="2235B0E9" w14:textId="1ADDA8AC" w:rsidR="00C7081C" w:rsidRDefault="00C7081C" w:rsidP="003C6848"/>
    <w:p w14:paraId="449C8508" w14:textId="77777777" w:rsidR="00C7081C" w:rsidRDefault="00C7081C">
      <w:r>
        <w:br w:type="page"/>
      </w:r>
    </w:p>
    <w:p w14:paraId="344A20EB" w14:textId="3AAEC38B" w:rsidR="003C6848" w:rsidRDefault="00C7081C" w:rsidP="003C6848">
      <w:r w:rsidRPr="00C7081C">
        <w:lastRenderedPageBreak/>
        <w:t>Table S2. Full multivariate regression model output for each cognitive outcome</w:t>
      </w:r>
    </w:p>
    <w:p w14:paraId="592F81E5" w14:textId="36802592" w:rsidR="003F1EA5" w:rsidRDefault="003F1EA5" w:rsidP="003F1EA5">
      <w:pPr>
        <w:rPr>
          <w:sz w:val="22"/>
          <w:szCs w:val="22"/>
        </w:rPr>
      </w:pPr>
      <w:r w:rsidRPr="008D0743">
        <w:rPr>
          <w:sz w:val="22"/>
          <w:szCs w:val="22"/>
        </w:rPr>
        <w:t>Estimates (in standard deviation units)</w:t>
      </w:r>
      <w:r>
        <w:rPr>
          <w:sz w:val="22"/>
          <w:szCs w:val="22"/>
        </w:rPr>
        <w:t xml:space="preserve">, </w:t>
      </w:r>
      <w:r w:rsidRPr="008D0743">
        <w:rPr>
          <w:sz w:val="22"/>
          <w:szCs w:val="22"/>
        </w:rPr>
        <w:t>95% confidence intervals</w:t>
      </w:r>
      <w:r>
        <w:rPr>
          <w:sz w:val="22"/>
          <w:szCs w:val="22"/>
        </w:rPr>
        <w:t xml:space="preserve">, and p-values for multivariate regression models of </w:t>
      </w:r>
      <w:proofErr w:type="gramStart"/>
      <w:r>
        <w:rPr>
          <w:sz w:val="22"/>
          <w:szCs w:val="22"/>
        </w:rPr>
        <w:t>full scale</w:t>
      </w:r>
      <w:proofErr w:type="gramEnd"/>
      <w:r>
        <w:rPr>
          <w:sz w:val="22"/>
          <w:szCs w:val="22"/>
        </w:rPr>
        <w:t xml:space="preserve"> IQ and cognitive sub-scales. Models are adjusted for all covariates listed in the first column including mild and moderate/severe ear disease (also reported in Figure 2 in the main paper) and middle and moderate/severe/profound hearing loss (also reported in Figure 3 in the main paper).</w:t>
      </w:r>
    </w:p>
    <w:p w14:paraId="4E9AE753" w14:textId="77777777" w:rsidR="003F1EA5" w:rsidRDefault="003F1EA5" w:rsidP="003C6848"/>
    <w:tbl>
      <w:tblPr>
        <w:tblStyle w:val="TableGrid"/>
        <w:tblW w:w="14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914"/>
        <w:gridCol w:w="914"/>
        <w:gridCol w:w="914"/>
        <w:gridCol w:w="971"/>
        <w:gridCol w:w="1029"/>
        <w:gridCol w:w="914"/>
        <w:gridCol w:w="914"/>
        <w:gridCol w:w="971"/>
        <w:gridCol w:w="914"/>
        <w:gridCol w:w="914"/>
        <w:gridCol w:w="914"/>
        <w:gridCol w:w="914"/>
        <w:gridCol w:w="914"/>
        <w:gridCol w:w="914"/>
      </w:tblGrid>
      <w:tr w:rsidR="00A172FE" w:rsidRPr="00C7081C" w14:paraId="7AF536DB" w14:textId="77777777" w:rsidTr="00990F1F">
        <w:trPr>
          <w:trHeight w:val="105"/>
        </w:trPr>
        <w:tc>
          <w:tcPr>
            <w:tcW w:w="1715" w:type="dxa"/>
            <w:tcBorders>
              <w:bottom w:val="single" w:sz="4" w:space="0" w:color="auto"/>
            </w:tcBorders>
            <w:hideMark/>
          </w:tcPr>
          <w:p w14:paraId="38AE500C" w14:textId="77777777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3025" w:type="dxa"/>
            <w:gridSpan w:val="14"/>
            <w:tcBorders>
              <w:bottom w:val="single" w:sz="4" w:space="0" w:color="auto"/>
            </w:tcBorders>
            <w:hideMark/>
          </w:tcPr>
          <w:p w14:paraId="1241A21F" w14:textId="26E567CF" w:rsidR="00C7081C" w:rsidRPr="009C2BF0" w:rsidRDefault="00C7081C" w:rsidP="00C7081C">
            <w:pPr>
              <w:contextualSpacing/>
              <w:rPr>
                <w:rFonts w:asciiTheme="minorHAnsi" w:hAnsiTheme="minorHAnsi" w:cstheme="minorHAnsi"/>
                <w:b/>
                <w:bCs/>
                <w:i/>
                <w:i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i/>
                <w:iCs/>
                <w:sz w:val="12"/>
                <w:szCs w:val="12"/>
              </w:rPr>
              <w:t>Model</w:t>
            </w:r>
          </w:p>
        </w:tc>
      </w:tr>
      <w:tr w:rsidR="00990F1F" w:rsidRPr="009C2BF0" w14:paraId="394D36A2" w14:textId="77777777" w:rsidTr="00990F1F">
        <w:trPr>
          <w:trHeight w:val="47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466738" w14:textId="78C71A42" w:rsidR="00C7081C" w:rsidRPr="009C2BF0" w:rsidRDefault="00C7081C" w:rsidP="0077654C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3F2AC55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Full IQ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C9FC51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C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E1752E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SI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E596A09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FRI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45ACB7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WM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6FFD354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S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F5B181B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 xml:space="preserve">Story </w:t>
            </w:r>
            <w:proofErr w:type="gramStart"/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earn</w:t>
            </w:r>
            <w:proofErr w:type="gramEnd"/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4B88E70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tory dela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3D353B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erbal list learning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22FEA67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erbal list dela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34066AE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icture memor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8B00551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entence memor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C8C1AD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emantic reasoning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BAEE1A" w14:textId="77777777" w:rsidR="00C7081C" w:rsidRPr="009C2BF0" w:rsidRDefault="00C7081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Following directions</w:t>
            </w:r>
          </w:p>
        </w:tc>
      </w:tr>
      <w:tr w:rsidR="0077654C" w:rsidRPr="0077654C" w14:paraId="41F81086" w14:textId="77777777" w:rsidTr="00990F1F">
        <w:trPr>
          <w:trHeight w:val="47"/>
        </w:trPr>
        <w:tc>
          <w:tcPr>
            <w:tcW w:w="1715" w:type="dxa"/>
            <w:tcBorders>
              <w:top w:val="single" w:sz="4" w:space="0" w:color="auto"/>
            </w:tcBorders>
          </w:tcPr>
          <w:p w14:paraId="51517D41" w14:textId="78BD76AE" w:rsidR="0077654C" w:rsidRPr="0077654C" w:rsidRDefault="0077654C" w:rsidP="0077654C">
            <w:pPr>
              <w:contextualSpacing/>
              <w:rPr>
                <w:rFonts w:asciiTheme="minorHAnsi" w:eastAsiaTheme="minorEastAsia" w:hAnsiTheme="minorHAnsi" w:cstheme="minorHAnsi"/>
                <w:b/>
                <w:bCs/>
                <w:sz w:val="12"/>
                <w:szCs w:val="12"/>
                <w:lang w:eastAsia="zh-CN"/>
              </w:rPr>
            </w:pPr>
            <w:r w:rsidRPr="0077654C">
              <w:rPr>
                <w:b/>
                <w:bCs/>
                <w:sz w:val="12"/>
                <w:szCs w:val="12"/>
              </w:rPr>
              <w:t>Observations</w:t>
            </w:r>
            <w:r>
              <w:rPr>
                <w:b/>
                <w:bCs/>
                <w:sz w:val="12"/>
                <w:szCs w:val="12"/>
              </w:rPr>
              <w:t xml:space="preserve"> (n)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E3F0061" w14:textId="57F73020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875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1FE53F2" w14:textId="40FE268C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42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4E7220F" w14:textId="7119AA6A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7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2128DAB" w14:textId="00AB9162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67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CD18208" w14:textId="50F50D3B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6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C764D7D" w14:textId="640965DA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71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187937F" w14:textId="57954432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8,007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93235DE" w14:textId="14661080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8,00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6497178" w14:textId="2A93CC47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8,010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A92F10C" w14:textId="0310881A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94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423614C7" w14:textId="2C420BCA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8,009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FC7F1B5" w14:textId="7CCAFCA7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8,008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490774F" w14:textId="124B9353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67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53DE146" w14:textId="785F85FB" w:rsidR="0077654C" w:rsidRPr="0077654C" w:rsidRDefault="0077654C" w:rsidP="0077654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sz w:val="12"/>
                <w:szCs w:val="12"/>
              </w:rPr>
              <w:t>7,966</w:t>
            </w:r>
          </w:p>
        </w:tc>
      </w:tr>
      <w:tr w:rsidR="0077654C" w:rsidRPr="009C2BF0" w14:paraId="081684DE" w14:textId="77777777" w:rsidTr="00990F1F">
        <w:trPr>
          <w:trHeight w:val="47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9A33B" w14:textId="3179FA45" w:rsidR="0077654C" w:rsidRPr="0077654C" w:rsidRDefault="0077654C" w:rsidP="0077654C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7DA56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FEF29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6AA2B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B2F41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09F5E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5E88F3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B8CE22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8D1EE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A80AA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6AE23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326EA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18D3AD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D5735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877169" w14:textId="77777777" w:rsidR="0077654C" w:rsidRPr="009C2BF0" w:rsidRDefault="0077654C" w:rsidP="00F0281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</w:tr>
      <w:tr w:rsidR="00A172FE" w:rsidRPr="00C7081C" w14:paraId="00430191" w14:textId="77777777" w:rsidTr="00990F1F">
        <w:trPr>
          <w:trHeight w:val="73"/>
        </w:trPr>
        <w:tc>
          <w:tcPr>
            <w:tcW w:w="1715" w:type="dxa"/>
            <w:tcBorders>
              <w:top w:val="single" w:sz="4" w:space="0" w:color="auto"/>
            </w:tcBorders>
            <w:hideMark/>
          </w:tcPr>
          <w:p w14:paraId="29C7EE48" w14:textId="77777777" w:rsidR="00C7081C" w:rsidRPr="00A172FE" w:rsidRDefault="00C7081C" w:rsidP="00C7081C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ild ear disease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60D0AC8" w14:textId="65F9F231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6D63978F" w14:textId="709D84BB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0BA415C" w14:textId="22BE10F6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46A3C5E" w14:textId="5A770315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1A9AA2BD" w14:textId="1002E77B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3961F62A" w14:textId="2DD64431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E2D8A5D" w14:textId="2FA37BEF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3421FB36" w14:textId="05F553FB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16AF0FFA" w14:textId="00E25577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550496A0" w14:textId="181F3935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C1369CB" w14:textId="2B2A7D8C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FCE5946" w14:textId="4ECD0AF7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2A43CC0A" w14:textId="41E6D02C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05F76DFC" w14:textId="7FA3970D" w:rsidR="00C7081C" w:rsidRPr="00C7081C" w:rsidRDefault="00C7081C" w:rsidP="00C7081C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57FB4DF7" w14:textId="77777777" w:rsidTr="00990F1F">
        <w:trPr>
          <w:trHeight w:val="50"/>
        </w:trPr>
        <w:tc>
          <w:tcPr>
            <w:tcW w:w="1715" w:type="dxa"/>
            <w:hideMark/>
          </w:tcPr>
          <w:p w14:paraId="259FC0D0" w14:textId="5C3EFFD9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7CB4BAAF" w14:textId="5A8CB97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2</w:t>
            </w:r>
          </w:p>
        </w:tc>
        <w:tc>
          <w:tcPr>
            <w:tcW w:w="914" w:type="dxa"/>
          </w:tcPr>
          <w:p w14:paraId="3C6AD2F8" w14:textId="63B403B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1</w:t>
            </w:r>
          </w:p>
        </w:tc>
        <w:tc>
          <w:tcPr>
            <w:tcW w:w="914" w:type="dxa"/>
          </w:tcPr>
          <w:p w14:paraId="692C569F" w14:textId="0BFE61A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5</w:t>
            </w:r>
          </w:p>
        </w:tc>
        <w:tc>
          <w:tcPr>
            <w:tcW w:w="971" w:type="dxa"/>
          </w:tcPr>
          <w:p w14:paraId="65040C7E" w14:textId="38F476D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1</w:t>
            </w:r>
          </w:p>
        </w:tc>
        <w:tc>
          <w:tcPr>
            <w:tcW w:w="1029" w:type="dxa"/>
          </w:tcPr>
          <w:p w14:paraId="67602BD7" w14:textId="1580F58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5</w:t>
            </w:r>
          </w:p>
        </w:tc>
        <w:tc>
          <w:tcPr>
            <w:tcW w:w="914" w:type="dxa"/>
          </w:tcPr>
          <w:p w14:paraId="6F7ED0C9" w14:textId="0F57C51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6</w:t>
            </w:r>
          </w:p>
        </w:tc>
        <w:tc>
          <w:tcPr>
            <w:tcW w:w="914" w:type="dxa"/>
          </w:tcPr>
          <w:p w14:paraId="6F1CAE9F" w14:textId="35319C3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4</w:t>
            </w:r>
          </w:p>
        </w:tc>
        <w:tc>
          <w:tcPr>
            <w:tcW w:w="971" w:type="dxa"/>
          </w:tcPr>
          <w:p w14:paraId="3A63F07D" w14:textId="4B41AF2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2</w:t>
            </w:r>
          </w:p>
        </w:tc>
        <w:tc>
          <w:tcPr>
            <w:tcW w:w="914" w:type="dxa"/>
          </w:tcPr>
          <w:p w14:paraId="270DC673" w14:textId="31EA7E6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1</w:t>
            </w:r>
          </w:p>
        </w:tc>
        <w:tc>
          <w:tcPr>
            <w:tcW w:w="914" w:type="dxa"/>
          </w:tcPr>
          <w:p w14:paraId="5682F7DA" w14:textId="0C01326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</w:t>
            </w:r>
          </w:p>
        </w:tc>
        <w:tc>
          <w:tcPr>
            <w:tcW w:w="914" w:type="dxa"/>
          </w:tcPr>
          <w:p w14:paraId="796B4A5F" w14:textId="24F8721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1</w:t>
            </w:r>
          </w:p>
        </w:tc>
        <w:tc>
          <w:tcPr>
            <w:tcW w:w="914" w:type="dxa"/>
          </w:tcPr>
          <w:p w14:paraId="24111919" w14:textId="6A3DA4C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</w:t>
            </w:r>
          </w:p>
        </w:tc>
        <w:tc>
          <w:tcPr>
            <w:tcW w:w="914" w:type="dxa"/>
          </w:tcPr>
          <w:p w14:paraId="3EFC8DDA" w14:textId="59E88BD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6</w:t>
            </w:r>
          </w:p>
        </w:tc>
        <w:tc>
          <w:tcPr>
            <w:tcW w:w="914" w:type="dxa"/>
          </w:tcPr>
          <w:p w14:paraId="79DABFC1" w14:textId="49498D7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3</w:t>
            </w:r>
          </w:p>
        </w:tc>
      </w:tr>
      <w:tr w:rsidR="00A172FE" w:rsidRPr="00C7081C" w14:paraId="4F47B8BB" w14:textId="77777777" w:rsidTr="00990F1F">
        <w:trPr>
          <w:trHeight w:val="50"/>
        </w:trPr>
        <w:tc>
          <w:tcPr>
            <w:tcW w:w="1715" w:type="dxa"/>
            <w:hideMark/>
          </w:tcPr>
          <w:p w14:paraId="5EEAEA80" w14:textId="212F97DB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75330E4F" w14:textId="5C5022B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96, -0.108</w:t>
            </w:r>
          </w:p>
        </w:tc>
        <w:tc>
          <w:tcPr>
            <w:tcW w:w="914" w:type="dxa"/>
          </w:tcPr>
          <w:p w14:paraId="42B8D66C" w14:textId="700E860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8, -0.075</w:t>
            </w:r>
          </w:p>
        </w:tc>
        <w:tc>
          <w:tcPr>
            <w:tcW w:w="914" w:type="dxa"/>
          </w:tcPr>
          <w:p w14:paraId="4806D276" w14:textId="2055DE7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8, -0.072</w:t>
            </w:r>
          </w:p>
        </w:tc>
        <w:tc>
          <w:tcPr>
            <w:tcW w:w="971" w:type="dxa"/>
          </w:tcPr>
          <w:p w14:paraId="48C4E1EB" w14:textId="75510B3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2, -0.040</w:t>
            </w:r>
          </w:p>
        </w:tc>
        <w:tc>
          <w:tcPr>
            <w:tcW w:w="1029" w:type="dxa"/>
          </w:tcPr>
          <w:p w14:paraId="441BC12C" w14:textId="2449022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6, -0.053</w:t>
            </w:r>
          </w:p>
        </w:tc>
        <w:tc>
          <w:tcPr>
            <w:tcW w:w="914" w:type="dxa"/>
          </w:tcPr>
          <w:p w14:paraId="77CE95CA" w14:textId="18A03F7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8, -0.064</w:t>
            </w:r>
          </w:p>
        </w:tc>
        <w:tc>
          <w:tcPr>
            <w:tcW w:w="914" w:type="dxa"/>
          </w:tcPr>
          <w:p w14:paraId="4B555A4C" w14:textId="070AAFB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9, -0.048</w:t>
            </w:r>
          </w:p>
        </w:tc>
        <w:tc>
          <w:tcPr>
            <w:tcW w:w="971" w:type="dxa"/>
          </w:tcPr>
          <w:p w14:paraId="2475EF73" w14:textId="06ED398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7, -0.037</w:t>
            </w:r>
          </w:p>
        </w:tc>
        <w:tc>
          <w:tcPr>
            <w:tcW w:w="914" w:type="dxa"/>
          </w:tcPr>
          <w:p w14:paraId="5B6FE073" w14:textId="589E4F9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8, -0.024</w:t>
            </w:r>
          </w:p>
        </w:tc>
        <w:tc>
          <w:tcPr>
            <w:tcW w:w="914" w:type="dxa"/>
          </w:tcPr>
          <w:p w14:paraId="6E02752A" w14:textId="01E21B1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7, -0.002</w:t>
            </w:r>
          </w:p>
        </w:tc>
        <w:tc>
          <w:tcPr>
            <w:tcW w:w="914" w:type="dxa"/>
          </w:tcPr>
          <w:p w14:paraId="6F55C0D8" w14:textId="0865524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6, 0.014</w:t>
            </w:r>
          </w:p>
        </w:tc>
        <w:tc>
          <w:tcPr>
            <w:tcW w:w="914" w:type="dxa"/>
          </w:tcPr>
          <w:p w14:paraId="47D41096" w14:textId="757A777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7, -0.043</w:t>
            </w:r>
          </w:p>
        </w:tc>
        <w:tc>
          <w:tcPr>
            <w:tcW w:w="914" w:type="dxa"/>
          </w:tcPr>
          <w:p w14:paraId="2D8D168C" w14:textId="7DFEC9D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1, -0.062</w:t>
            </w:r>
          </w:p>
        </w:tc>
        <w:tc>
          <w:tcPr>
            <w:tcW w:w="914" w:type="dxa"/>
          </w:tcPr>
          <w:p w14:paraId="18A6BA59" w14:textId="5C4D8AD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6, -0.041</w:t>
            </w:r>
          </w:p>
        </w:tc>
      </w:tr>
      <w:tr w:rsidR="00A172FE" w:rsidRPr="00C7081C" w14:paraId="3336456E" w14:textId="77777777" w:rsidTr="00990F1F">
        <w:trPr>
          <w:trHeight w:val="50"/>
        </w:trPr>
        <w:tc>
          <w:tcPr>
            <w:tcW w:w="1715" w:type="dxa"/>
            <w:hideMark/>
          </w:tcPr>
          <w:p w14:paraId="0D86B3F4" w14:textId="1BD635C4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  <w:hideMark/>
          </w:tcPr>
          <w:p w14:paraId="03B25F33" w14:textId="66EB995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  <w:hideMark/>
          </w:tcPr>
          <w:p w14:paraId="6CFAECE9" w14:textId="7766633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  <w:hideMark/>
          </w:tcPr>
          <w:p w14:paraId="715F8820" w14:textId="31E2DC5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0</w:t>
            </w: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.00000</w:t>
            </w:r>
          </w:p>
        </w:tc>
        <w:tc>
          <w:tcPr>
            <w:tcW w:w="971" w:type="dxa"/>
            <w:hideMark/>
          </w:tcPr>
          <w:p w14:paraId="78F61999" w14:textId="672AD66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1029" w:type="dxa"/>
            <w:hideMark/>
          </w:tcPr>
          <w:p w14:paraId="14410B08" w14:textId="716F47F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  <w:hideMark/>
          </w:tcPr>
          <w:p w14:paraId="1E50DC8B" w14:textId="2670E60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  <w:hideMark/>
          </w:tcPr>
          <w:p w14:paraId="1F298189" w14:textId="5436133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1</w:t>
            </w:r>
          </w:p>
        </w:tc>
        <w:tc>
          <w:tcPr>
            <w:tcW w:w="971" w:type="dxa"/>
            <w:hideMark/>
          </w:tcPr>
          <w:p w14:paraId="165B31B9" w14:textId="398C931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4</w:t>
            </w:r>
          </w:p>
        </w:tc>
        <w:tc>
          <w:tcPr>
            <w:tcW w:w="914" w:type="dxa"/>
            <w:hideMark/>
          </w:tcPr>
          <w:p w14:paraId="438F4E96" w14:textId="1FC6BD6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  <w:hideMark/>
          </w:tcPr>
          <w:p w14:paraId="6BC6BC29" w14:textId="330346F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0</w:t>
            </w:r>
          </w:p>
        </w:tc>
        <w:tc>
          <w:tcPr>
            <w:tcW w:w="914" w:type="dxa"/>
            <w:hideMark/>
          </w:tcPr>
          <w:p w14:paraId="422D71C5" w14:textId="12E33F6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4</w:t>
            </w:r>
          </w:p>
        </w:tc>
        <w:tc>
          <w:tcPr>
            <w:tcW w:w="914" w:type="dxa"/>
            <w:hideMark/>
          </w:tcPr>
          <w:p w14:paraId="64727C97" w14:textId="60F4300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914" w:type="dxa"/>
            <w:hideMark/>
          </w:tcPr>
          <w:p w14:paraId="17228786" w14:textId="3E0CFC6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  <w:hideMark/>
          </w:tcPr>
          <w:p w14:paraId="22B5CAEA" w14:textId="265C4D4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</w:tr>
      <w:tr w:rsidR="00A172FE" w:rsidRPr="00C7081C" w14:paraId="29BA16D8" w14:textId="77777777" w:rsidTr="00990F1F">
        <w:trPr>
          <w:trHeight w:val="50"/>
        </w:trPr>
        <w:tc>
          <w:tcPr>
            <w:tcW w:w="1715" w:type="dxa"/>
            <w:hideMark/>
          </w:tcPr>
          <w:p w14:paraId="44125F4F" w14:textId="77777777" w:rsidR="00E64E60" w:rsidRPr="00A172FE" w:rsidRDefault="00E64E60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oderate/severe ear disease</w:t>
            </w:r>
          </w:p>
        </w:tc>
        <w:tc>
          <w:tcPr>
            <w:tcW w:w="914" w:type="dxa"/>
          </w:tcPr>
          <w:p w14:paraId="0FDF2515" w14:textId="46FD93A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E9E3FC3" w14:textId="7944299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8011155" w14:textId="46BDC53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C029628" w14:textId="225F8D5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0A478A26" w14:textId="40C360A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58B92F7" w14:textId="3ED65D3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69212A8" w14:textId="1BFFC93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2CE27380" w14:textId="637509A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675BF62" w14:textId="71D069B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E3BC9D2" w14:textId="26464BA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6BA787A" w14:textId="0A70D92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AAC851C" w14:textId="17B4B42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77B6422" w14:textId="2BE5532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3BD217A" w14:textId="4E4799D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35345824" w14:textId="77777777" w:rsidTr="00990F1F">
        <w:trPr>
          <w:trHeight w:val="127"/>
        </w:trPr>
        <w:tc>
          <w:tcPr>
            <w:tcW w:w="1715" w:type="dxa"/>
            <w:hideMark/>
          </w:tcPr>
          <w:p w14:paraId="630B27EB" w14:textId="2196516A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3E075F34" w14:textId="6412C14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</w:t>
            </w:r>
          </w:p>
        </w:tc>
        <w:tc>
          <w:tcPr>
            <w:tcW w:w="914" w:type="dxa"/>
          </w:tcPr>
          <w:p w14:paraId="3BDC18E5" w14:textId="3E8DE8D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5</w:t>
            </w:r>
          </w:p>
        </w:tc>
        <w:tc>
          <w:tcPr>
            <w:tcW w:w="914" w:type="dxa"/>
          </w:tcPr>
          <w:p w14:paraId="05B3DC37" w14:textId="652B038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5</w:t>
            </w:r>
          </w:p>
        </w:tc>
        <w:tc>
          <w:tcPr>
            <w:tcW w:w="971" w:type="dxa"/>
          </w:tcPr>
          <w:p w14:paraId="6013E758" w14:textId="3E3265E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6</w:t>
            </w:r>
          </w:p>
        </w:tc>
        <w:tc>
          <w:tcPr>
            <w:tcW w:w="1029" w:type="dxa"/>
          </w:tcPr>
          <w:p w14:paraId="769F121A" w14:textId="2E7CE47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5</w:t>
            </w:r>
          </w:p>
        </w:tc>
        <w:tc>
          <w:tcPr>
            <w:tcW w:w="914" w:type="dxa"/>
          </w:tcPr>
          <w:p w14:paraId="4F86684E" w14:textId="0855083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6</w:t>
            </w:r>
          </w:p>
        </w:tc>
        <w:tc>
          <w:tcPr>
            <w:tcW w:w="914" w:type="dxa"/>
          </w:tcPr>
          <w:p w14:paraId="725C51B9" w14:textId="4127EF4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</w:t>
            </w:r>
          </w:p>
        </w:tc>
        <w:tc>
          <w:tcPr>
            <w:tcW w:w="971" w:type="dxa"/>
          </w:tcPr>
          <w:p w14:paraId="5AB81ACB" w14:textId="3414635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6</w:t>
            </w:r>
          </w:p>
        </w:tc>
        <w:tc>
          <w:tcPr>
            <w:tcW w:w="914" w:type="dxa"/>
          </w:tcPr>
          <w:p w14:paraId="63E8CFDC" w14:textId="0D330E6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7</w:t>
            </w:r>
          </w:p>
        </w:tc>
        <w:tc>
          <w:tcPr>
            <w:tcW w:w="914" w:type="dxa"/>
          </w:tcPr>
          <w:p w14:paraId="757B1D42" w14:textId="7ABCD93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5</w:t>
            </w:r>
          </w:p>
        </w:tc>
        <w:tc>
          <w:tcPr>
            <w:tcW w:w="914" w:type="dxa"/>
          </w:tcPr>
          <w:p w14:paraId="0F1E743A" w14:textId="39E6E61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4</w:t>
            </w:r>
          </w:p>
        </w:tc>
        <w:tc>
          <w:tcPr>
            <w:tcW w:w="914" w:type="dxa"/>
          </w:tcPr>
          <w:p w14:paraId="1E5D834E" w14:textId="6A1677D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9</w:t>
            </w:r>
          </w:p>
        </w:tc>
        <w:tc>
          <w:tcPr>
            <w:tcW w:w="914" w:type="dxa"/>
          </w:tcPr>
          <w:p w14:paraId="0482FD97" w14:textId="7B0071B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6</w:t>
            </w:r>
          </w:p>
        </w:tc>
        <w:tc>
          <w:tcPr>
            <w:tcW w:w="914" w:type="dxa"/>
          </w:tcPr>
          <w:p w14:paraId="30472A73" w14:textId="5B18121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4</w:t>
            </w:r>
          </w:p>
        </w:tc>
      </w:tr>
      <w:tr w:rsidR="00A172FE" w:rsidRPr="00C7081C" w14:paraId="37A91978" w14:textId="77777777" w:rsidTr="00990F1F">
        <w:trPr>
          <w:trHeight w:val="50"/>
        </w:trPr>
        <w:tc>
          <w:tcPr>
            <w:tcW w:w="1715" w:type="dxa"/>
            <w:hideMark/>
          </w:tcPr>
          <w:p w14:paraId="3426392B" w14:textId="1EBE1172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396BE32A" w14:textId="6D62671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91, -0.029</w:t>
            </w:r>
          </w:p>
        </w:tc>
        <w:tc>
          <w:tcPr>
            <w:tcW w:w="914" w:type="dxa"/>
          </w:tcPr>
          <w:p w14:paraId="7AF6931A" w14:textId="37E440F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31, -0.060</w:t>
            </w:r>
          </w:p>
        </w:tc>
        <w:tc>
          <w:tcPr>
            <w:tcW w:w="914" w:type="dxa"/>
          </w:tcPr>
          <w:p w14:paraId="60764C45" w14:textId="0EB1349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4, -0.015</w:t>
            </w:r>
          </w:p>
        </w:tc>
        <w:tc>
          <w:tcPr>
            <w:tcW w:w="971" w:type="dxa"/>
          </w:tcPr>
          <w:p w14:paraId="3558EEC6" w14:textId="57A32EF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1, 0.029</w:t>
            </w:r>
          </w:p>
        </w:tc>
        <w:tc>
          <w:tcPr>
            <w:tcW w:w="1029" w:type="dxa"/>
          </w:tcPr>
          <w:p w14:paraId="2FCCF780" w14:textId="09774BB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1, 0.031</w:t>
            </w:r>
          </w:p>
        </w:tc>
        <w:tc>
          <w:tcPr>
            <w:tcW w:w="914" w:type="dxa"/>
          </w:tcPr>
          <w:p w14:paraId="653FAD9C" w14:textId="63A12C1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3, 0.021</w:t>
            </w:r>
          </w:p>
        </w:tc>
        <w:tc>
          <w:tcPr>
            <w:tcW w:w="914" w:type="dxa"/>
          </w:tcPr>
          <w:p w14:paraId="56F417C8" w14:textId="6563C27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4, -0.017</w:t>
            </w:r>
          </w:p>
        </w:tc>
        <w:tc>
          <w:tcPr>
            <w:tcW w:w="971" w:type="dxa"/>
          </w:tcPr>
          <w:p w14:paraId="6D4132E3" w14:textId="778B614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9, -0.003</w:t>
            </w:r>
          </w:p>
        </w:tc>
        <w:tc>
          <w:tcPr>
            <w:tcW w:w="914" w:type="dxa"/>
          </w:tcPr>
          <w:p w14:paraId="794A297E" w14:textId="391F14F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4, 0.050</w:t>
            </w:r>
          </w:p>
        </w:tc>
        <w:tc>
          <w:tcPr>
            <w:tcW w:w="914" w:type="dxa"/>
          </w:tcPr>
          <w:p w14:paraId="2D26D0DE" w14:textId="1B4123D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2, 0.102</w:t>
            </w:r>
          </w:p>
        </w:tc>
        <w:tc>
          <w:tcPr>
            <w:tcW w:w="914" w:type="dxa"/>
          </w:tcPr>
          <w:p w14:paraId="4527A57F" w14:textId="1D7485D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7, 0.018</w:t>
            </w:r>
          </w:p>
        </w:tc>
        <w:tc>
          <w:tcPr>
            <w:tcW w:w="914" w:type="dxa"/>
          </w:tcPr>
          <w:p w14:paraId="1D04D29B" w14:textId="181AECF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65, -0.093</w:t>
            </w:r>
          </w:p>
        </w:tc>
        <w:tc>
          <w:tcPr>
            <w:tcW w:w="914" w:type="dxa"/>
          </w:tcPr>
          <w:p w14:paraId="5D103323" w14:textId="4741A71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97, -0.035</w:t>
            </w:r>
          </w:p>
        </w:tc>
        <w:tc>
          <w:tcPr>
            <w:tcW w:w="914" w:type="dxa"/>
          </w:tcPr>
          <w:p w14:paraId="5186B3B5" w14:textId="0CA43E8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2, -0.026</w:t>
            </w:r>
          </w:p>
        </w:tc>
      </w:tr>
      <w:tr w:rsidR="00A172FE" w:rsidRPr="00C7081C" w14:paraId="17C1758C" w14:textId="77777777" w:rsidTr="00990F1F">
        <w:trPr>
          <w:trHeight w:val="103"/>
        </w:trPr>
        <w:tc>
          <w:tcPr>
            <w:tcW w:w="1715" w:type="dxa"/>
            <w:hideMark/>
          </w:tcPr>
          <w:p w14:paraId="6D42EDF4" w14:textId="7CB01641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  <w:hideMark/>
          </w:tcPr>
          <w:p w14:paraId="3BAF8FEB" w14:textId="349115C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8</w:t>
            </w:r>
          </w:p>
        </w:tc>
        <w:tc>
          <w:tcPr>
            <w:tcW w:w="914" w:type="dxa"/>
            <w:hideMark/>
          </w:tcPr>
          <w:p w14:paraId="593101F6" w14:textId="3CFC3F3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1</w:t>
            </w:r>
          </w:p>
        </w:tc>
        <w:tc>
          <w:tcPr>
            <w:tcW w:w="914" w:type="dxa"/>
            <w:hideMark/>
          </w:tcPr>
          <w:p w14:paraId="4825212B" w14:textId="3412F4D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0</w:t>
            </w:r>
          </w:p>
        </w:tc>
        <w:tc>
          <w:tcPr>
            <w:tcW w:w="971" w:type="dxa"/>
            <w:hideMark/>
          </w:tcPr>
          <w:p w14:paraId="5376508D" w14:textId="56484C6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0</w:t>
            </w:r>
          </w:p>
        </w:tc>
        <w:tc>
          <w:tcPr>
            <w:tcW w:w="1029" w:type="dxa"/>
            <w:hideMark/>
          </w:tcPr>
          <w:p w14:paraId="7CFD1A92" w14:textId="2EA7D2E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8</w:t>
            </w:r>
          </w:p>
        </w:tc>
        <w:tc>
          <w:tcPr>
            <w:tcW w:w="914" w:type="dxa"/>
            <w:hideMark/>
          </w:tcPr>
          <w:p w14:paraId="14F13BB8" w14:textId="7752A65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55</w:t>
            </w:r>
          </w:p>
        </w:tc>
        <w:tc>
          <w:tcPr>
            <w:tcW w:w="914" w:type="dxa"/>
            <w:hideMark/>
          </w:tcPr>
          <w:p w14:paraId="058CABE2" w14:textId="38C3F07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9</w:t>
            </w:r>
          </w:p>
        </w:tc>
        <w:tc>
          <w:tcPr>
            <w:tcW w:w="971" w:type="dxa"/>
            <w:hideMark/>
          </w:tcPr>
          <w:p w14:paraId="00AAACC3" w14:textId="4FED843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3</w:t>
            </w:r>
          </w:p>
        </w:tc>
        <w:tc>
          <w:tcPr>
            <w:tcW w:w="914" w:type="dxa"/>
            <w:hideMark/>
          </w:tcPr>
          <w:p w14:paraId="2EB25609" w14:textId="65F5EA2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10</w:t>
            </w:r>
          </w:p>
        </w:tc>
        <w:tc>
          <w:tcPr>
            <w:tcW w:w="914" w:type="dxa"/>
            <w:hideMark/>
          </w:tcPr>
          <w:p w14:paraId="0A9B5CA8" w14:textId="2625A30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735</w:t>
            </w:r>
          </w:p>
        </w:tc>
        <w:tc>
          <w:tcPr>
            <w:tcW w:w="914" w:type="dxa"/>
            <w:hideMark/>
          </w:tcPr>
          <w:p w14:paraId="053E5FA8" w14:textId="0CEC25D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7</w:t>
            </w:r>
          </w:p>
        </w:tc>
        <w:tc>
          <w:tcPr>
            <w:tcW w:w="914" w:type="dxa"/>
            <w:hideMark/>
          </w:tcPr>
          <w:p w14:paraId="44E857DB" w14:textId="5A74DBA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5</w:t>
            </w:r>
          </w:p>
        </w:tc>
        <w:tc>
          <w:tcPr>
            <w:tcW w:w="914" w:type="dxa"/>
            <w:hideMark/>
          </w:tcPr>
          <w:p w14:paraId="207F4803" w14:textId="501BB67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6</w:t>
            </w:r>
          </w:p>
        </w:tc>
        <w:tc>
          <w:tcPr>
            <w:tcW w:w="914" w:type="dxa"/>
            <w:hideMark/>
          </w:tcPr>
          <w:p w14:paraId="4DFA55FC" w14:textId="5233C56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0</w:t>
            </w:r>
          </w:p>
        </w:tc>
      </w:tr>
      <w:tr w:rsidR="00A172FE" w:rsidRPr="00C7081C" w14:paraId="650491E7" w14:textId="77777777" w:rsidTr="00990F1F">
        <w:trPr>
          <w:trHeight w:val="91"/>
        </w:trPr>
        <w:tc>
          <w:tcPr>
            <w:tcW w:w="1715" w:type="dxa"/>
            <w:hideMark/>
          </w:tcPr>
          <w:p w14:paraId="73C73CE5" w14:textId="77777777" w:rsidR="00E64E60" w:rsidRPr="00A172FE" w:rsidRDefault="00E64E60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ild hearing loss</w:t>
            </w:r>
          </w:p>
        </w:tc>
        <w:tc>
          <w:tcPr>
            <w:tcW w:w="914" w:type="dxa"/>
          </w:tcPr>
          <w:p w14:paraId="3D781082" w14:textId="6B93309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21E13AF" w14:textId="2FDA7A5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6E5ECDB" w14:textId="50678EB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0DBC3D97" w14:textId="7F11293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09938DE5" w14:textId="3CDCD62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CB73AF7" w14:textId="2107A1F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C5E1F74" w14:textId="3A31BC0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61E95338" w14:textId="018DDBB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F2A8062" w14:textId="11C9B0B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C8BFECD" w14:textId="4288B66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1BAD817" w14:textId="7C1B689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800A71F" w14:textId="726732F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C183603" w14:textId="278D4A4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7DD048E" w14:textId="727903A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23BAB10C" w14:textId="77777777" w:rsidTr="00990F1F">
        <w:trPr>
          <w:trHeight w:val="53"/>
        </w:trPr>
        <w:tc>
          <w:tcPr>
            <w:tcW w:w="1715" w:type="dxa"/>
            <w:hideMark/>
          </w:tcPr>
          <w:p w14:paraId="7B5E2E58" w14:textId="7B225390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6724E798" w14:textId="1CEFEE5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33</w:t>
            </w:r>
          </w:p>
        </w:tc>
        <w:tc>
          <w:tcPr>
            <w:tcW w:w="914" w:type="dxa"/>
          </w:tcPr>
          <w:p w14:paraId="0DD5955A" w14:textId="3B97BF3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</w:t>
            </w:r>
          </w:p>
        </w:tc>
        <w:tc>
          <w:tcPr>
            <w:tcW w:w="914" w:type="dxa"/>
          </w:tcPr>
          <w:p w14:paraId="55CF5D15" w14:textId="478ECC7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4</w:t>
            </w:r>
          </w:p>
        </w:tc>
        <w:tc>
          <w:tcPr>
            <w:tcW w:w="971" w:type="dxa"/>
          </w:tcPr>
          <w:p w14:paraId="0F32E219" w14:textId="4C46A8E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9</w:t>
            </w:r>
          </w:p>
        </w:tc>
        <w:tc>
          <w:tcPr>
            <w:tcW w:w="1029" w:type="dxa"/>
          </w:tcPr>
          <w:p w14:paraId="2E18890A" w14:textId="4DCA7E2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</w:t>
            </w:r>
          </w:p>
        </w:tc>
        <w:tc>
          <w:tcPr>
            <w:tcW w:w="914" w:type="dxa"/>
          </w:tcPr>
          <w:p w14:paraId="7E4E01B2" w14:textId="6C57A9D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3</w:t>
            </w:r>
          </w:p>
        </w:tc>
        <w:tc>
          <w:tcPr>
            <w:tcW w:w="914" w:type="dxa"/>
          </w:tcPr>
          <w:p w14:paraId="11A40B4B" w14:textId="7A1C667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3</w:t>
            </w:r>
          </w:p>
        </w:tc>
        <w:tc>
          <w:tcPr>
            <w:tcW w:w="971" w:type="dxa"/>
          </w:tcPr>
          <w:p w14:paraId="5D51F903" w14:textId="2E94B62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4</w:t>
            </w:r>
          </w:p>
        </w:tc>
        <w:tc>
          <w:tcPr>
            <w:tcW w:w="914" w:type="dxa"/>
          </w:tcPr>
          <w:p w14:paraId="2CCACDD8" w14:textId="1A1BFF6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46</w:t>
            </w:r>
          </w:p>
        </w:tc>
        <w:tc>
          <w:tcPr>
            <w:tcW w:w="914" w:type="dxa"/>
          </w:tcPr>
          <w:p w14:paraId="7B47A491" w14:textId="3F22167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81</w:t>
            </w:r>
          </w:p>
        </w:tc>
        <w:tc>
          <w:tcPr>
            <w:tcW w:w="914" w:type="dxa"/>
          </w:tcPr>
          <w:p w14:paraId="06814B5C" w14:textId="19C3C8D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</w:t>
            </w:r>
          </w:p>
        </w:tc>
        <w:tc>
          <w:tcPr>
            <w:tcW w:w="914" w:type="dxa"/>
          </w:tcPr>
          <w:p w14:paraId="2934C57D" w14:textId="06FCA72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4</w:t>
            </w:r>
          </w:p>
        </w:tc>
        <w:tc>
          <w:tcPr>
            <w:tcW w:w="914" w:type="dxa"/>
          </w:tcPr>
          <w:p w14:paraId="688927AC" w14:textId="25A4CB0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7</w:t>
            </w:r>
          </w:p>
        </w:tc>
        <w:tc>
          <w:tcPr>
            <w:tcW w:w="914" w:type="dxa"/>
          </w:tcPr>
          <w:p w14:paraId="70C3D476" w14:textId="3E0E635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</w:t>
            </w:r>
          </w:p>
        </w:tc>
      </w:tr>
      <w:tr w:rsidR="00A172FE" w:rsidRPr="00C7081C" w14:paraId="51C15690" w14:textId="77777777" w:rsidTr="00990F1F">
        <w:trPr>
          <w:trHeight w:val="55"/>
        </w:trPr>
        <w:tc>
          <w:tcPr>
            <w:tcW w:w="1715" w:type="dxa"/>
            <w:hideMark/>
          </w:tcPr>
          <w:p w14:paraId="4C26EEB4" w14:textId="6EECA34F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0CA044F6" w14:textId="3E8A0A7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22, -0.143</w:t>
            </w:r>
          </w:p>
        </w:tc>
        <w:tc>
          <w:tcPr>
            <w:tcW w:w="914" w:type="dxa"/>
          </w:tcPr>
          <w:p w14:paraId="7B825579" w14:textId="633C595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14, -0.126</w:t>
            </w:r>
          </w:p>
        </w:tc>
        <w:tc>
          <w:tcPr>
            <w:tcW w:w="914" w:type="dxa"/>
          </w:tcPr>
          <w:p w14:paraId="5216076E" w14:textId="5275709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1, -0.046</w:t>
            </w:r>
          </w:p>
        </w:tc>
        <w:tc>
          <w:tcPr>
            <w:tcW w:w="971" w:type="dxa"/>
          </w:tcPr>
          <w:p w14:paraId="3227E632" w14:textId="6469BAE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52, -0.087</w:t>
            </w:r>
          </w:p>
        </w:tc>
        <w:tc>
          <w:tcPr>
            <w:tcW w:w="1029" w:type="dxa"/>
          </w:tcPr>
          <w:p w14:paraId="3FB6E0D5" w14:textId="4B8287F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84, -0.117</w:t>
            </w:r>
          </w:p>
        </w:tc>
        <w:tc>
          <w:tcPr>
            <w:tcW w:w="914" w:type="dxa"/>
          </w:tcPr>
          <w:p w14:paraId="65DC2EF5" w14:textId="534381C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68, -0.098</w:t>
            </w:r>
          </w:p>
        </w:tc>
        <w:tc>
          <w:tcPr>
            <w:tcW w:w="914" w:type="dxa"/>
          </w:tcPr>
          <w:p w14:paraId="4B025634" w14:textId="40BFD86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35, -0.051</w:t>
            </w:r>
          </w:p>
        </w:tc>
        <w:tc>
          <w:tcPr>
            <w:tcW w:w="971" w:type="dxa"/>
          </w:tcPr>
          <w:p w14:paraId="33B1E3A1" w14:textId="5022386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66, -0.082</w:t>
            </w:r>
          </w:p>
        </w:tc>
        <w:tc>
          <w:tcPr>
            <w:tcW w:w="914" w:type="dxa"/>
          </w:tcPr>
          <w:p w14:paraId="4A76700E" w14:textId="7AF63F6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42, -0.150</w:t>
            </w:r>
          </w:p>
        </w:tc>
        <w:tc>
          <w:tcPr>
            <w:tcW w:w="914" w:type="dxa"/>
          </w:tcPr>
          <w:p w14:paraId="3CB59763" w14:textId="1A42C3E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77, -0.185</w:t>
            </w:r>
          </w:p>
        </w:tc>
        <w:tc>
          <w:tcPr>
            <w:tcW w:w="914" w:type="dxa"/>
          </w:tcPr>
          <w:p w14:paraId="1D7D83B0" w14:textId="46C84C0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91, -0.009</w:t>
            </w:r>
          </w:p>
        </w:tc>
        <w:tc>
          <w:tcPr>
            <w:tcW w:w="914" w:type="dxa"/>
          </w:tcPr>
          <w:p w14:paraId="7331BECA" w14:textId="34673D1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8, -0.039</w:t>
            </w:r>
          </w:p>
        </w:tc>
        <w:tc>
          <w:tcPr>
            <w:tcW w:w="914" w:type="dxa"/>
          </w:tcPr>
          <w:p w14:paraId="56715301" w14:textId="55E27F7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57, -0.078</w:t>
            </w:r>
          </w:p>
        </w:tc>
        <w:tc>
          <w:tcPr>
            <w:tcW w:w="914" w:type="dxa"/>
          </w:tcPr>
          <w:p w14:paraId="548A1E82" w14:textId="1AE2242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66, -0.094</w:t>
            </w:r>
          </w:p>
        </w:tc>
      </w:tr>
      <w:tr w:rsidR="00A172FE" w:rsidRPr="00C7081C" w14:paraId="309E51C3" w14:textId="77777777" w:rsidTr="00990F1F">
        <w:trPr>
          <w:trHeight w:val="53"/>
        </w:trPr>
        <w:tc>
          <w:tcPr>
            <w:tcW w:w="1715" w:type="dxa"/>
            <w:hideMark/>
          </w:tcPr>
          <w:p w14:paraId="0122BD64" w14:textId="07421267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2CC84819" w14:textId="09A4CB4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1A82A55A" w14:textId="52E33BD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</w:tcPr>
          <w:p w14:paraId="210E2A80" w14:textId="727C2C4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3</w:t>
            </w:r>
          </w:p>
        </w:tc>
        <w:tc>
          <w:tcPr>
            <w:tcW w:w="971" w:type="dxa"/>
          </w:tcPr>
          <w:p w14:paraId="3781468E" w14:textId="7C9970E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1</w:t>
            </w:r>
          </w:p>
        </w:tc>
        <w:tc>
          <w:tcPr>
            <w:tcW w:w="1029" w:type="dxa"/>
          </w:tcPr>
          <w:p w14:paraId="757C93CE" w14:textId="258D2FE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</w:tcPr>
          <w:p w14:paraId="473F42AB" w14:textId="1D62B87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3</w:t>
            </w:r>
          </w:p>
        </w:tc>
        <w:tc>
          <w:tcPr>
            <w:tcW w:w="914" w:type="dxa"/>
          </w:tcPr>
          <w:p w14:paraId="60ED6546" w14:textId="6F4C856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3</w:t>
            </w:r>
          </w:p>
        </w:tc>
        <w:tc>
          <w:tcPr>
            <w:tcW w:w="971" w:type="dxa"/>
          </w:tcPr>
          <w:p w14:paraId="0E530F64" w14:textId="65A5984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914" w:type="dxa"/>
          </w:tcPr>
          <w:p w14:paraId="23822474" w14:textId="1CCFC4E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52BD47A9" w14:textId="69C23F2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42731036" w14:textId="5BFD24C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2</w:t>
            </w:r>
          </w:p>
        </w:tc>
        <w:tc>
          <w:tcPr>
            <w:tcW w:w="914" w:type="dxa"/>
          </w:tcPr>
          <w:p w14:paraId="5341BE15" w14:textId="1978412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6</w:t>
            </w:r>
          </w:p>
        </w:tc>
        <w:tc>
          <w:tcPr>
            <w:tcW w:w="914" w:type="dxa"/>
          </w:tcPr>
          <w:p w14:paraId="1C261CFF" w14:textId="3567653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3</w:t>
            </w:r>
          </w:p>
        </w:tc>
        <w:tc>
          <w:tcPr>
            <w:tcW w:w="914" w:type="dxa"/>
          </w:tcPr>
          <w:p w14:paraId="7D3335A7" w14:textId="5AA364E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4</w:t>
            </w:r>
          </w:p>
        </w:tc>
      </w:tr>
      <w:tr w:rsidR="00A172FE" w:rsidRPr="00C7081C" w14:paraId="1E227126" w14:textId="77777777" w:rsidTr="00990F1F">
        <w:trPr>
          <w:trHeight w:val="47"/>
        </w:trPr>
        <w:tc>
          <w:tcPr>
            <w:tcW w:w="2629" w:type="dxa"/>
            <w:gridSpan w:val="2"/>
            <w:hideMark/>
          </w:tcPr>
          <w:p w14:paraId="33DD1767" w14:textId="1E467B43" w:rsidR="00A172FE" w:rsidRPr="00A172FE" w:rsidRDefault="00A172FE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Moderate/severe/profound hearing loss</w:t>
            </w:r>
          </w:p>
        </w:tc>
        <w:tc>
          <w:tcPr>
            <w:tcW w:w="914" w:type="dxa"/>
          </w:tcPr>
          <w:p w14:paraId="43D79F9D" w14:textId="6EB7ABD9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21311AB" w14:textId="3654CFE1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0999978" w14:textId="5CDA1B43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4FA19451" w14:textId="4370E3A5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4C3CDDB" w14:textId="1D28DB47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6BD09A5" w14:textId="1BB8D750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D27FCE4" w14:textId="1E2565A3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21DC3FF" w14:textId="1BBC340C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AF4C934" w14:textId="712E63EB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BD7B93E" w14:textId="0D939100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DEA58D7" w14:textId="2397B1FA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25EF75C" w14:textId="1B65987D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0447AA9" w14:textId="4CA2C4D2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2ECE7733" w14:textId="77777777" w:rsidTr="00990F1F">
        <w:trPr>
          <w:trHeight w:val="53"/>
        </w:trPr>
        <w:tc>
          <w:tcPr>
            <w:tcW w:w="1715" w:type="dxa"/>
            <w:hideMark/>
          </w:tcPr>
          <w:p w14:paraId="2A5B8AC9" w14:textId="75D3B708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14E7FB8B" w14:textId="35C8956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76</w:t>
            </w:r>
          </w:p>
        </w:tc>
        <w:tc>
          <w:tcPr>
            <w:tcW w:w="914" w:type="dxa"/>
          </w:tcPr>
          <w:p w14:paraId="22A9B1A7" w14:textId="6B18C53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87</w:t>
            </w:r>
          </w:p>
        </w:tc>
        <w:tc>
          <w:tcPr>
            <w:tcW w:w="914" w:type="dxa"/>
          </w:tcPr>
          <w:p w14:paraId="6311294F" w14:textId="3052DAA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19</w:t>
            </w:r>
          </w:p>
        </w:tc>
        <w:tc>
          <w:tcPr>
            <w:tcW w:w="971" w:type="dxa"/>
          </w:tcPr>
          <w:p w14:paraId="246AAD25" w14:textId="759ADBF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27</w:t>
            </w:r>
          </w:p>
        </w:tc>
        <w:tc>
          <w:tcPr>
            <w:tcW w:w="1029" w:type="dxa"/>
          </w:tcPr>
          <w:p w14:paraId="2B811812" w14:textId="50F5350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93</w:t>
            </w:r>
          </w:p>
        </w:tc>
        <w:tc>
          <w:tcPr>
            <w:tcW w:w="914" w:type="dxa"/>
          </w:tcPr>
          <w:p w14:paraId="128523CA" w14:textId="6A00EEB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64</w:t>
            </w:r>
          </w:p>
        </w:tc>
        <w:tc>
          <w:tcPr>
            <w:tcW w:w="914" w:type="dxa"/>
          </w:tcPr>
          <w:p w14:paraId="18BAA72B" w14:textId="40D1D44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7</w:t>
            </w:r>
          </w:p>
        </w:tc>
        <w:tc>
          <w:tcPr>
            <w:tcW w:w="971" w:type="dxa"/>
          </w:tcPr>
          <w:p w14:paraId="4BABEB98" w14:textId="4CC917F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4</w:t>
            </w:r>
          </w:p>
        </w:tc>
        <w:tc>
          <w:tcPr>
            <w:tcW w:w="914" w:type="dxa"/>
          </w:tcPr>
          <w:p w14:paraId="1D7A114B" w14:textId="59A9EBD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1</w:t>
            </w:r>
          </w:p>
        </w:tc>
        <w:tc>
          <w:tcPr>
            <w:tcW w:w="914" w:type="dxa"/>
          </w:tcPr>
          <w:p w14:paraId="6EF63360" w14:textId="66CAB53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11</w:t>
            </w:r>
          </w:p>
        </w:tc>
        <w:tc>
          <w:tcPr>
            <w:tcW w:w="914" w:type="dxa"/>
          </w:tcPr>
          <w:p w14:paraId="761DCE80" w14:textId="099795D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5</w:t>
            </w:r>
          </w:p>
        </w:tc>
        <w:tc>
          <w:tcPr>
            <w:tcW w:w="914" w:type="dxa"/>
          </w:tcPr>
          <w:p w14:paraId="7088029A" w14:textId="175D1BA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05</w:t>
            </w:r>
          </w:p>
        </w:tc>
        <w:tc>
          <w:tcPr>
            <w:tcW w:w="914" w:type="dxa"/>
          </w:tcPr>
          <w:p w14:paraId="2CD8C2C3" w14:textId="69FB6DE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51</w:t>
            </w:r>
          </w:p>
        </w:tc>
        <w:tc>
          <w:tcPr>
            <w:tcW w:w="914" w:type="dxa"/>
          </w:tcPr>
          <w:p w14:paraId="12B46D36" w14:textId="6DB3F74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53</w:t>
            </w:r>
          </w:p>
        </w:tc>
      </w:tr>
      <w:tr w:rsidR="00A172FE" w:rsidRPr="00C7081C" w14:paraId="1A257990" w14:textId="77777777" w:rsidTr="00990F1F">
        <w:trPr>
          <w:trHeight w:val="47"/>
        </w:trPr>
        <w:tc>
          <w:tcPr>
            <w:tcW w:w="1715" w:type="dxa"/>
            <w:hideMark/>
          </w:tcPr>
          <w:p w14:paraId="41BFBD6A" w14:textId="5621A3D8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73D255D5" w14:textId="6384DE0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418, -0.134</w:t>
            </w:r>
          </w:p>
        </w:tc>
        <w:tc>
          <w:tcPr>
            <w:tcW w:w="914" w:type="dxa"/>
          </w:tcPr>
          <w:p w14:paraId="6733D3C6" w14:textId="3FFF25C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536, -0.238</w:t>
            </w:r>
          </w:p>
        </w:tc>
        <w:tc>
          <w:tcPr>
            <w:tcW w:w="914" w:type="dxa"/>
          </w:tcPr>
          <w:p w14:paraId="4A503576" w14:textId="6FDA863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55, -0.083</w:t>
            </w:r>
          </w:p>
        </w:tc>
        <w:tc>
          <w:tcPr>
            <w:tcW w:w="971" w:type="dxa"/>
          </w:tcPr>
          <w:p w14:paraId="021FC43E" w14:textId="4958ADD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456, -0.199</w:t>
            </w:r>
          </w:p>
        </w:tc>
        <w:tc>
          <w:tcPr>
            <w:tcW w:w="1029" w:type="dxa"/>
          </w:tcPr>
          <w:p w14:paraId="17B81FDF" w14:textId="5E97267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423, -0.163</w:t>
            </w:r>
          </w:p>
        </w:tc>
        <w:tc>
          <w:tcPr>
            <w:tcW w:w="914" w:type="dxa"/>
          </w:tcPr>
          <w:p w14:paraId="0DAB5AF9" w14:textId="3A907A3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96, -0.132</w:t>
            </w:r>
          </w:p>
        </w:tc>
        <w:tc>
          <w:tcPr>
            <w:tcW w:w="914" w:type="dxa"/>
          </w:tcPr>
          <w:p w14:paraId="01CDCC57" w14:textId="28E4CAC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13, -0.022</w:t>
            </w:r>
          </w:p>
        </w:tc>
        <w:tc>
          <w:tcPr>
            <w:tcW w:w="971" w:type="dxa"/>
          </w:tcPr>
          <w:p w14:paraId="4F24DCD4" w14:textId="6DEC61E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18, -0.030</w:t>
            </w:r>
          </w:p>
        </w:tc>
        <w:tc>
          <w:tcPr>
            <w:tcW w:w="914" w:type="dxa"/>
          </w:tcPr>
          <w:p w14:paraId="543885D6" w14:textId="4B9D298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32, -0.031</w:t>
            </w:r>
          </w:p>
        </w:tc>
        <w:tc>
          <w:tcPr>
            <w:tcW w:w="914" w:type="dxa"/>
          </w:tcPr>
          <w:p w14:paraId="177344E7" w14:textId="572C3A7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61, -0.060</w:t>
            </w:r>
          </w:p>
        </w:tc>
        <w:tc>
          <w:tcPr>
            <w:tcW w:w="914" w:type="dxa"/>
          </w:tcPr>
          <w:p w14:paraId="3C270372" w14:textId="4280A8D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8, 0.118</w:t>
            </w:r>
          </w:p>
        </w:tc>
        <w:tc>
          <w:tcPr>
            <w:tcW w:w="914" w:type="dxa"/>
          </w:tcPr>
          <w:p w14:paraId="3FBC08BA" w14:textId="5CD0CD0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54, -0.057</w:t>
            </w:r>
          </w:p>
        </w:tc>
        <w:tc>
          <w:tcPr>
            <w:tcW w:w="914" w:type="dxa"/>
          </w:tcPr>
          <w:p w14:paraId="2BA79905" w14:textId="271E17D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90, -0.111</w:t>
            </w:r>
          </w:p>
        </w:tc>
        <w:tc>
          <w:tcPr>
            <w:tcW w:w="914" w:type="dxa"/>
          </w:tcPr>
          <w:p w14:paraId="57A6194D" w14:textId="5AF20EB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487, -0.219</w:t>
            </w:r>
          </w:p>
        </w:tc>
      </w:tr>
      <w:tr w:rsidR="00A172FE" w:rsidRPr="00C7081C" w14:paraId="01BD2B01" w14:textId="77777777" w:rsidTr="00990F1F">
        <w:trPr>
          <w:trHeight w:val="53"/>
        </w:trPr>
        <w:tc>
          <w:tcPr>
            <w:tcW w:w="1715" w:type="dxa"/>
            <w:hideMark/>
          </w:tcPr>
          <w:p w14:paraId="2AB553F1" w14:textId="63976BB6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09621B19" w14:textId="0DD00AD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914" w:type="dxa"/>
          </w:tcPr>
          <w:p w14:paraId="13B639B1" w14:textId="013D9F4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50D00A33" w14:textId="3414E66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971" w:type="dxa"/>
          </w:tcPr>
          <w:p w14:paraId="58242AA1" w14:textId="20D6BA7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1029" w:type="dxa"/>
          </w:tcPr>
          <w:p w14:paraId="7E845619" w14:textId="68BBE7B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</w:tcPr>
          <w:p w14:paraId="35E807B3" w14:textId="0BB54B6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1</w:t>
            </w:r>
          </w:p>
        </w:tc>
        <w:tc>
          <w:tcPr>
            <w:tcW w:w="914" w:type="dxa"/>
          </w:tcPr>
          <w:p w14:paraId="217C395E" w14:textId="451BAB5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4</w:t>
            </w:r>
          </w:p>
        </w:tc>
        <w:tc>
          <w:tcPr>
            <w:tcW w:w="971" w:type="dxa"/>
          </w:tcPr>
          <w:p w14:paraId="35B18EBC" w14:textId="5189873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9</w:t>
            </w:r>
          </w:p>
        </w:tc>
        <w:tc>
          <w:tcPr>
            <w:tcW w:w="914" w:type="dxa"/>
          </w:tcPr>
          <w:p w14:paraId="77BD95FD" w14:textId="24153BE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9</w:t>
            </w:r>
          </w:p>
        </w:tc>
        <w:tc>
          <w:tcPr>
            <w:tcW w:w="914" w:type="dxa"/>
          </w:tcPr>
          <w:p w14:paraId="3F3006FE" w14:textId="5DA898A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</w:t>
            </w:r>
          </w:p>
        </w:tc>
        <w:tc>
          <w:tcPr>
            <w:tcW w:w="914" w:type="dxa"/>
          </w:tcPr>
          <w:p w14:paraId="30891052" w14:textId="27F47F2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730</w:t>
            </w:r>
          </w:p>
        </w:tc>
        <w:tc>
          <w:tcPr>
            <w:tcW w:w="914" w:type="dxa"/>
          </w:tcPr>
          <w:p w14:paraId="1543EFA9" w14:textId="69BDEDA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</w:t>
            </w:r>
          </w:p>
        </w:tc>
        <w:tc>
          <w:tcPr>
            <w:tcW w:w="914" w:type="dxa"/>
          </w:tcPr>
          <w:p w14:paraId="6A4DE003" w14:textId="36520EC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5</w:t>
            </w:r>
          </w:p>
        </w:tc>
        <w:tc>
          <w:tcPr>
            <w:tcW w:w="914" w:type="dxa"/>
          </w:tcPr>
          <w:p w14:paraId="4897C714" w14:textId="050CF71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</w:tr>
      <w:tr w:rsidR="00A172FE" w:rsidRPr="00C7081C" w14:paraId="7E4C0487" w14:textId="77777777" w:rsidTr="00990F1F">
        <w:trPr>
          <w:trHeight w:val="103"/>
        </w:trPr>
        <w:tc>
          <w:tcPr>
            <w:tcW w:w="1715" w:type="dxa"/>
            <w:hideMark/>
          </w:tcPr>
          <w:p w14:paraId="51276595" w14:textId="77777777" w:rsidR="00E64E60" w:rsidRPr="00A172FE" w:rsidRDefault="00E64E60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ousehold SES index</w:t>
            </w:r>
          </w:p>
        </w:tc>
        <w:tc>
          <w:tcPr>
            <w:tcW w:w="914" w:type="dxa"/>
          </w:tcPr>
          <w:p w14:paraId="6F70E304" w14:textId="09B1336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8C1F1C9" w14:textId="63C4A31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3658410" w14:textId="11401DD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08881DB4" w14:textId="3BAA59B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68E8253B" w14:textId="176FEB8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CE93408" w14:textId="5AA2179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97DEA74" w14:textId="276B4E2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3E982BEC" w14:textId="72E3C78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ED9D705" w14:textId="596AD7C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61AD64D" w14:textId="45228C3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E9C08A3" w14:textId="395D235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30425B1" w14:textId="265581B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126ADEC" w14:textId="473DBBA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3EB2089" w14:textId="01FC4DB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152619A8" w14:textId="77777777" w:rsidTr="00990F1F">
        <w:trPr>
          <w:trHeight w:val="53"/>
        </w:trPr>
        <w:tc>
          <w:tcPr>
            <w:tcW w:w="1715" w:type="dxa"/>
            <w:hideMark/>
          </w:tcPr>
          <w:p w14:paraId="4556AA4D" w14:textId="69D179B4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28D01E2C" w14:textId="68D1D5C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1</w:t>
            </w:r>
          </w:p>
        </w:tc>
        <w:tc>
          <w:tcPr>
            <w:tcW w:w="914" w:type="dxa"/>
          </w:tcPr>
          <w:p w14:paraId="53223B6D" w14:textId="5502062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4</w:t>
            </w:r>
          </w:p>
        </w:tc>
        <w:tc>
          <w:tcPr>
            <w:tcW w:w="914" w:type="dxa"/>
          </w:tcPr>
          <w:p w14:paraId="634E9C56" w14:textId="49B228F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7</w:t>
            </w:r>
          </w:p>
        </w:tc>
        <w:tc>
          <w:tcPr>
            <w:tcW w:w="971" w:type="dxa"/>
          </w:tcPr>
          <w:p w14:paraId="59D083FB" w14:textId="52DA1A5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45</w:t>
            </w:r>
          </w:p>
        </w:tc>
        <w:tc>
          <w:tcPr>
            <w:tcW w:w="1029" w:type="dxa"/>
          </w:tcPr>
          <w:p w14:paraId="2F640DE0" w14:textId="1431658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6</w:t>
            </w:r>
          </w:p>
        </w:tc>
        <w:tc>
          <w:tcPr>
            <w:tcW w:w="914" w:type="dxa"/>
          </w:tcPr>
          <w:p w14:paraId="2C750E1D" w14:textId="4611CC4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5</w:t>
            </w:r>
          </w:p>
        </w:tc>
        <w:tc>
          <w:tcPr>
            <w:tcW w:w="914" w:type="dxa"/>
          </w:tcPr>
          <w:p w14:paraId="21AB29CE" w14:textId="33D6BBE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89</w:t>
            </w:r>
          </w:p>
        </w:tc>
        <w:tc>
          <w:tcPr>
            <w:tcW w:w="971" w:type="dxa"/>
          </w:tcPr>
          <w:p w14:paraId="3E6F9150" w14:textId="4FF2526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7</w:t>
            </w:r>
          </w:p>
        </w:tc>
        <w:tc>
          <w:tcPr>
            <w:tcW w:w="914" w:type="dxa"/>
          </w:tcPr>
          <w:p w14:paraId="59267CDB" w14:textId="1E50CF1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5</w:t>
            </w:r>
          </w:p>
        </w:tc>
        <w:tc>
          <w:tcPr>
            <w:tcW w:w="914" w:type="dxa"/>
          </w:tcPr>
          <w:p w14:paraId="3490D2BF" w14:textId="1D25F86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9</w:t>
            </w:r>
          </w:p>
        </w:tc>
        <w:tc>
          <w:tcPr>
            <w:tcW w:w="914" w:type="dxa"/>
          </w:tcPr>
          <w:p w14:paraId="32F1C686" w14:textId="54B8619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9</w:t>
            </w:r>
          </w:p>
        </w:tc>
        <w:tc>
          <w:tcPr>
            <w:tcW w:w="914" w:type="dxa"/>
          </w:tcPr>
          <w:p w14:paraId="0059D40E" w14:textId="4084983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2</w:t>
            </w:r>
          </w:p>
        </w:tc>
        <w:tc>
          <w:tcPr>
            <w:tcW w:w="914" w:type="dxa"/>
          </w:tcPr>
          <w:p w14:paraId="1128DA9B" w14:textId="39D0AFA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3</w:t>
            </w:r>
          </w:p>
        </w:tc>
        <w:tc>
          <w:tcPr>
            <w:tcW w:w="914" w:type="dxa"/>
          </w:tcPr>
          <w:p w14:paraId="675724A7" w14:textId="15EF778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</w:t>
            </w:r>
          </w:p>
        </w:tc>
      </w:tr>
      <w:tr w:rsidR="00A172FE" w:rsidRPr="00C7081C" w14:paraId="08645393" w14:textId="77777777" w:rsidTr="00990F1F">
        <w:trPr>
          <w:trHeight w:val="88"/>
        </w:trPr>
        <w:tc>
          <w:tcPr>
            <w:tcW w:w="1715" w:type="dxa"/>
            <w:hideMark/>
          </w:tcPr>
          <w:p w14:paraId="71B2F8CD" w14:textId="2436EF6B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79FFC834" w14:textId="19EE1FE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42, 0.201</w:t>
            </w:r>
          </w:p>
        </w:tc>
        <w:tc>
          <w:tcPr>
            <w:tcW w:w="914" w:type="dxa"/>
          </w:tcPr>
          <w:p w14:paraId="64B07D48" w14:textId="2443987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3, 0.095</w:t>
            </w:r>
          </w:p>
        </w:tc>
        <w:tc>
          <w:tcPr>
            <w:tcW w:w="914" w:type="dxa"/>
          </w:tcPr>
          <w:p w14:paraId="61C31FE0" w14:textId="5DE67AF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8, 0.137</w:t>
            </w:r>
          </w:p>
        </w:tc>
        <w:tc>
          <w:tcPr>
            <w:tcW w:w="971" w:type="dxa"/>
          </w:tcPr>
          <w:p w14:paraId="15AAC3B9" w14:textId="6BE7EBB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8, 0.173</w:t>
            </w:r>
          </w:p>
        </w:tc>
        <w:tc>
          <w:tcPr>
            <w:tcW w:w="1029" w:type="dxa"/>
          </w:tcPr>
          <w:p w14:paraId="53234089" w14:textId="1730DA1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8, 0.134</w:t>
            </w:r>
          </w:p>
        </w:tc>
        <w:tc>
          <w:tcPr>
            <w:tcW w:w="914" w:type="dxa"/>
          </w:tcPr>
          <w:p w14:paraId="0A6FA7AE" w14:textId="3E4BE0C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7, 0.164</w:t>
            </w:r>
          </w:p>
        </w:tc>
        <w:tc>
          <w:tcPr>
            <w:tcW w:w="914" w:type="dxa"/>
          </w:tcPr>
          <w:p w14:paraId="788084DD" w14:textId="6D4CAAE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9, 0.120</w:t>
            </w:r>
          </w:p>
        </w:tc>
        <w:tc>
          <w:tcPr>
            <w:tcW w:w="971" w:type="dxa"/>
          </w:tcPr>
          <w:p w14:paraId="75761D80" w14:textId="33F13D9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7, 0.127</w:t>
            </w:r>
          </w:p>
        </w:tc>
        <w:tc>
          <w:tcPr>
            <w:tcW w:w="914" w:type="dxa"/>
          </w:tcPr>
          <w:p w14:paraId="4F56A438" w14:textId="4262103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3, 0.077</w:t>
            </w:r>
          </w:p>
        </w:tc>
        <w:tc>
          <w:tcPr>
            <w:tcW w:w="914" w:type="dxa"/>
          </w:tcPr>
          <w:p w14:paraId="49E6E7C3" w14:textId="69E8303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, 0.071</w:t>
            </w:r>
          </w:p>
        </w:tc>
        <w:tc>
          <w:tcPr>
            <w:tcW w:w="914" w:type="dxa"/>
          </w:tcPr>
          <w:p w14:paraId="3A560180" w14:textId="6162A24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8, 0.129</w:t>
            </w:r>
          </w:p>
        </w:tc>
        <w:tc>
          <w:tcPr>
            <w:tcW w:w="914" w:type="dxa"/>
          </w:tcPr>
          <w:p w14:paraId="1084674A" w14:textId="10250EA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4, 0.063</w:t>
            </w:r>
          </w:p>
        </w:tc>
        <w:tc>
          <w:tcPr>
            <w:tcW w:w="914" w:type="dxa"/>
          </w:tcPr>
          <w:p w14:paraId="427B48EA" w14:textId="69C8551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3, 0.163</w:t>
            </w:r>
          </w:p>
        </w:tc>
        <w:tc>
          <w:tcPr>
            <w:tcW w:w="914" w:type="dxa"/>
          </w:tcPr>
          <w:p w14:paraId="0EA91A58" w14:textId="4A317D9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1, 0.119</w:t>
            </w:r>
          </w:p>
        </w:tc>
      </w:tr>
      <w:tr w:rsidR="00A172FE" w:rsidRPr="00C7081C" w14:paraId="37C3B500" w14:textId="77777777" w:rsidTr="00990F1F">
        <w:trPr>
          <w:trHeight w:val="56"/>
        </w:trPr>
        <w:tc>
          <w:tcPr>
            <w:tcW w:w="1715" w:type="dxa"/>
            <w:hideMark/>
          </w:tcPr>
          <w:p w14:paraId="0BE6EB53" w14:textId="6A8BAD77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34DE761E" w14:textId="18969B8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556621C2" w14:textId="5F0FC12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1</w:t>
            </w:r>
          </w:p>
        </w:tc>
        <w:tc>
          <w:tcPr>
            <w:tcW w:w="914" w:type="dxa"/>
          </w:tcPr>
          <w:p w14:paraId="4A29E68B" w14:textId="4DF749D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71" w:type="dxa"/>
          </w:tcPr>
          <w:p w14:paraId="447E3EE2" w14:textId="22D7BD9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1029" w:type="dxa"/>
          </w:tcPr>
          <w:p w14:paraId="3A3F3C85" w14:textId="4990AAC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27017AAF" w14:textId="4DF3C61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7ECC402C" w14:textId="1C02621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71" w:type="dxa"/>
          </w:tcPr>
          <w:p w14:paraId="7CC6C574" w14:textId="227A56D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7091DB83" w14:textId="4A613B7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6</w:t>
            </w:r>
          </w:p>
        </w:tc>
        <w:tc>
          <w:tcPr>
            <w:tcW w:w="914" w:type="dxa"/>
          </w:tcPr>
          <w:p w14:paraId="269F31D8" w14:textId="0F32E5C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7</w:t>
            </w:r>
          </w:p>
        </w:tc>
        <w:tc>
          <w:tcPr>
            <w:tcW w:w="914" w:type="dxa"/>
          </w:tcPr>
          <w:p w14:paraId="4447EBAF" w14:textId="2EA6AB5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1629659A" w14:textId="4B07CF1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7</w:t>
            </w:r>
          </w:p>
        </w:tc>
        <w:tc>
          <w:tcPr>
            <w:tcW w:w="914" w:type="dxa"/>
          </w:tcPr>
          <w:p w14:paraId="4D2B944B" w14:textId="05A199A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1BE4E8CD" w14:textId="23914B4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</w:tr>
      <w:tr w:rsidR="00A172FE" w:rsidRPr="00C7081C" w14:paraId="0F8065E3" w14:textId="77777777" w:rsidTr="00990F1F">
        <w:trPr>
          <w:trHeight w:val="53"/>
        </w:trPr>
        <w:tc>
          <w:tcPr>
            <w:tcW w:w="1715" w:type="dxa"/>
            <w:hideMark/>
          </w:tcPr>
          <w:p w14:paraId="6A038123" w14:textId="77777777" w:rsidR="00E64E60" w:rsidRPr="00A172FE" w:rsidRDefault="00E64E60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Household crowding</w:t>
            </w:r>
          </w:p>
        </w:tc>
        <w:tc>
          <w:tcPr>
            <w:tcW w:w="914" w:type="dxa"/>
          </w:tcPr>
          <w:p w14:paraId="237E0823" w14:textId="5983207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50AFA30" w14:textId="3044C69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12CC441" w14:textId="7993A59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2D71A9A9" w14:textId="3F3BF0D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7C868D23" w14:textId="27AD525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0E16DC3" w14:textId="43978A9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33CC59A" w14:textId="0E0DD45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D759722" w14:textId="5B8EBDA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333ECAA" w14:textId="5E7F7A9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A0AEC3C" w14:textId="672701D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0156F4C" w14:textId="2FA1A44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15B849C" w14:textId="273B791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EFB31E1" w14:textId="2ECA701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5B58371" w14:textId="505D852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7BFE5A0F" w14:textId="77777777" w:rsidTr="00990F1F">
        <w:trPr>
          <w:trHeight w:val="53"/>
        </w:trPr>
        <w:tc>
          <w:tcPr>
            <w:tcW w:w="1715" w:type="dxa"/>
            <w:hideMark/>
          </w:tcPr>
          <w:p w14:paraId="4BD17527" w14:textId="35E816DD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3D884225" w14:textId="63F2EC3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6</w:t>
            </w:r>
          </w:p>
        </w:tc>
        <w:tc>
          <w:tcPr>
            <w:tcW w:w="914" w:type="dxa"/>
          </w:tcPr>
          <w:p w14:paraId="2F5E4B47" w14:textId="795DEC0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3</w:t>
            </w:r>
          </w:p>
        </w:tc>
        <w:tc>
          <w:tcPr>
            <w:tcW w:w="914" w:type="dxa"/>
          </w:tcPr>
          <w:p w14:paraId="4F7AA15C" w14:textId="23358D4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8</w:t>
            </w:r>
          </w:p>
        </w:tc>
        <w:tc>
          <w:tcPr>
            <w:tcW w:w="971" w:type="dxa"/>
          </w:tcPr>
          <w:p w14:paraId="2E8D1399" w14:textId="5879E5F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3</w:t>
            </w:r>
          </w:p>
        </w:tc>
        <w:tc>
          <w:tcPr>
            <w:tcW w:w="1029" w:type="dxa"/>
          </w:tcPr>
          <w:p w14:paraId="7535B1DD" w14:textId="5778E4C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4</w:t>
            </w:r>
          </w:p>
        </w:tc>
        <w:tc>
          <w:tcPr>
            <w:tcW w:w="914" w:type="dxa"/>
          </w:tcPr>
          <w:p w14:paraId="27F570F6" w14:textId="53EDF6F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9</w:t>
            </w:r>
          </w:p>
        </w:tc>
        <w:tc>
          <w:tcPr>
            <w:tcW w:w="914" w:type="dxa"/>
          </w:tcPr>
          <w:p w14:paraId="0DFB42A5" w14:textId="6B285CE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1</w:t>
            </w:r>
          </w:p>
        </w:tc>
        <w:tc>
          <w:tcPr>
            <w:tcW w:w="971" w:type="dxa"/>
          </w:tcPr>
          <w:p w14:paraId="7B386D09" w14:textId="0681482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4</w:t>
            </w:r>
          </w:p>
        </w:tc>
        <w:tc>
          <w:tcPr>
            <w:tcW w:w="914" w:type="dxa"/>
          </w:tcPr>
          <w:p w14:paraId="3EBBDBD8" w14:textId="28BA2DE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7</w:t>
            </w:r>
          </w:p>
        </w:tc>
        <w:tc>
          <w:tcPr>
            <w:tcW w:w="914" w:type="dxa"/>
          </w:tcPr>
          <w:p w14:paraId="47EDC4C3" w14:textId="0980BF8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3</w:t>
            </w:r>
          </w:p>
        </w:tc>
        <w:tc>
          <w:tcPr>
            <w:tcW w:w="914" w:type="dxa"/>
          </w:tcPr>
          <w:p w14:paraId="07A237C6" w14:textId="2B4177F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3</w:t>
            </w:r>
          </w:p>
        </w:tc>
        <w:tc>
          <w:tcPr>
            <w:tcW w:w="914" w:type="dxa"/>
          </w:tcPr>
          <w:p w14:paraId="75424C9E" w14:textId="09A4F0B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8</w:t>
            </w:r>
          </w:p>
        </w:tc>
        <w:tc>
          <w:tcPr>
            <w:tcW w:w="914" w:type="dxa"/>
          </w:tcPr>
          <w:p w14:paraId="0B823141" w14:textId="17B4559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</w:t>
            </w:r>
          </w:p>
        </w:tc>
        <w:tc>
          <w:tcPr>
            <w:tcW w:w="914" w:type="dxa"/>
          </w:tcPr>
          <w:p w14:paraId="1CA834CD" w14:textId="7C44F81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4</w:t>
            </w:r>
          </w:p>
        </w:tc>
      </w:tr>
      <w:tr w:rsidR="00A172FE" w:rsidRPr="00C7081C" w14:paraId="3878EB3F" w14:textId="77777777" w:rsidTr="00990F1F">
        <w:trPr>
          <w:trHeight w:val="47"/>
        </w:trPr>
        <w:tc>
          <w:tcPr>
            <w:tcW w:w="1715" w:type="dxa"/>
            <w:hideMark/>
          </w:tcPr>
          <w:p w14:paraId="67D1FD7D" w14:textId="23C1F5E7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7DF690FA" w14:textId="1DDEBFF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1, -0.002</w:t>
            </w:r>
          </w:p>
        </w:tc>
        <w:tc>
          <w:tcPr>
            <w:tcW w:w="914" w:type="dxa"/>
          </w:tcPr>
          <w:p w14:paraId="7724CE96" w14:textId="0577CBC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8, 0.002</w:t>
            </w:r>
          </w:p>
        </w:tc>
        <w:tc>
          <w:tcPr>
            <w:tcW w:w="914" w:type="dxa"/>
          </w:tcPr>
          <w:p w14:paraId="5A1655CA" w14:textId="5FD1C26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2, 0.006</w:t>
            </w:r>
          </w:p>
        </w:tc>
        <w:tc>
          <w:tcPr>
            <w:tcW w:w="971" w:type="dxa"/>
          </w:tcPr>
          <w:p w14:paraId="25E6059E" w14:textId="0D1C925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7, -0.0001</w:t>
            </w:r>
          </w:p>
        </w:tc>
        <w:tc>
          <w:tcPr>
            <w:tcW w:w="1029" w:type="dxa"/>
          </w:tcPr>
          <w:p w14:paraId="04725312" w14:textId="1C27A73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7, -0.0004</w:t>
            </w:r>
          </w:p>
        </w:tc>
        <w:tc>
          <w:tcPr>
            <w:tcW w:w="914" w:type="dxa"/>
          </w:tcPr>
          <w:p w14:paraId="30E996C2" w14:textId="3845DF7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3, -0.015</w:t>
            </w:r>
          </w:p>
        </w:tc>
        <w:tc>
          <w:tcPr>
            <w:tcW w:w="914" w:type="dxa"/>
          </w:tcPr>
          <w:p w14:paraId="0C495351" w14:textId="6B9B8C5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5, -0.006</w:t>
            </w:r>
          </w:p>
        </w:tc>
        <w:tc>
          <w:tcPr>
            <w:tcW w:w="971" w:type="dxa"/>
          </w:tcPr>
          <w:p w14:paraId="740DFECC" w14:textId="4963957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9, 0.0005</w:t>
            </w:r>
          </w:p>
        </w:tc>
        <w:tc>
          <w:tcPr>
            <w:tcW w:w="914" w:type="dxa"/>
          </w:tcPr>
          <w:p w14:paraId="57F4D709" w14:textId="0C6A929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2, 0.008</w:t>
            </w:r>
          </w:p>
        </w:tc>
        <w:tc>
          <w:tcPr>
            <w:tcW w:w="914" w:type="dxa"/>
          </w:tcPr>
          <w:p w14:paraId="66EA6915" w14:textId="6F86447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3, 0.018</w:t>
            </w:r>
          </w:p>
        </w:tc>
        <w:tc>
          <w:tcPr>
            <w:tcW w:w="914" w:type="dxa"/>
          </w:tcPr>
          <w:p w14:paraId="49CE2B49" w14:textId="0CFE012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8, 0.011</w:t>
            </w:r>
          </w:p>
        </w:tc>
        <w:tc>
          <w:tcPr>
            <w:tcW w:w="914" w:type="dxa"/>
          </w:tcPr>
          <w:p w14:paraId="055F7580" w14:textId="077FAA6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3, -0.003</w:t>
            </w:r>
          </w:p>
        </w:tc>
        <w:tc>
          <w:tcPr>
            <w:tcW w:w="914" w:type="dxa"/>
          </w:tcPr>
          <w:p w14:paraId="3A2B6B25" w14:textId="47B9452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4, 0.004</w:t>
            </w:r>
          </w:p>
        </w:tc>
        <w:tc>
          <w:tcPr>
            <w:tcW w:w="914" w:type="dxa"/>
          </w:tcPr>
          <w:p w14:paraId="2EBA3466" w14:textId="299FB0A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8, -0.011</w:t>
            </w:r>
          </w:p>
        </w:tc>
      </w:tr>
      <w:tr w:rsidR="00A172FE" w:rsidRPr="00C7081C" w14:paraId="61A1A333" w14:textId="77777777" w:rsidTr="00990F1F">
        <w:trPr>
          <w:trHeight w:val="53"/>
        </w:trPr>
        <w:tc>
          <w:tcPr>
            <w:tcW w:w="1715" w:type="dxa"/>
            <w:hideMark/>
          </w:tcPr>
          <w:p w14:paraId="11E5A096" w14:textId="63035BAF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314E6605" w14:textId="1801BCE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6</w:t>
            </w:r>
          </w:p>
        </w:tc>
        <w:tc>
          <w:tcPr>
            <w:tcW w:w="914" w:type="dxa"/>
          </w:tcPr>
          <w:p w14:paraId="27ACAB41" w14:textId="15B9E40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6</w:t>
            </w:r>
          </w:p>
        </w:tc>
        <w:tc>
          <w:tcPr>
            <w:tcW w:w="914" w:type="dxa"/>
          </w:tcPr>
          <w:p w14:paraId="2632A37F" w14:textId="176CE9A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69</w:t>
            </w:r>
          </w:p>
        </w:tc>
        <w:tc>
          <w:tcPr>
            <w:tcW w:w="971" w:type="dxa"/>
          </w:tcPr>
          <w:p w14:paraId="7FB71287" w14:textId="484BBB9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9</w:t>
            </w:r>
          </w:p>
        </w:tc>
        <w:tc>
          <w:tcPr>
            <w:tcW w:w="1029" w:type="dxa"/>
          </w:tcPr>
          <w:p w14:paraId="2D4ECB9E" w14:textId="1C67DA6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3</w:t>
            </w:r>
          </w:p>
        </w:tc>
        <w:tc>
          <w:tcPr>
            <w:tcW w:w="914" w:type="dxa"/>
          </w:tcPr>
          <w:p w14:paraId="42E62891" w14:textId="57339A9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4</w:t>
            </w:r>
          </w:p>
        </w:tc>
        <w:tc>
          <w:tcPr>
            <w:tcW w:w="914" w:type="dxa"/>
          </w:tcPr>
          <w:p w14:paraId="12AF170C" w14:textId="71BF14A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</w:t>
            </w:r>
          </w:p>
        </w:tc>
        <w:tc>
          <w:tcPr>
            <w:tcW w:w="971" w:type="dxa"/>
          </w:tcPr>
          <w:p w14:paraId="6213EF10" w14:textId="4A89586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9</w:t>
            </w:r>
          </w:p>
        </w:tc>
        <w:tc>
          <w:tcPr>
            <w:tcW w:w="914" w:type="dxa"/>
          </w:tcPr>
          <w:p w14:paraId="31C7327F" w14:textId="1210AD8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78</w:t>
            </w:r>
          </w:p>
        </w:tc>
        <w:tc>
          <w:tcPr>
            <w:tcW w:w="914" w:type="dxa"/>
          </w:tcPr>
          <w:p w14:paraId="41E90B60" w14:textId="24DCD1A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736</w:t>
            </w:r>
          </w:p>
        </w:tc>
        <w:tc>
          <w:tcPr>
            <w:tcW w:w="914" w:type="dxa"/>
          </w:tcPr>
          <w:p w14:paraId="24664887" w14:textId="4664D34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76</w:t>
            </w:r>
          </w:p>
        </w:tc>
        <w:tc>
          <w:tcPr>
            <w:tcW w:w="914" w:type="dxa"/>
          </w:tcPr>
          <w:p w14:paraId="02F9370B" w14:textId="250B420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1</w:t>
            </w:r>
          </w:p>
        </w:tc>
        <w:tc>
          <w:tcPr>
            <w:tcW w:w="914" w:type="dxa"/>
          </w:tcPr>
          <w:p w14:paraId="2DC145DD" w14:textId="3BF11FE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2</w:t>
            </w:r>
          </w:p>
        </w:tc>
        <w:tc>
          <w:tcPr>
            <w:tcW w:w="914" w:type="dxa"/>
          </w:tcPr>
          <w:p w14:paraId="6AA1F0D9" w14:textId="2C62739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1</w:t>
            </w:r>
          </w:p>
        </w:tc>
      </w:tr>
      <w:tr w:rsidR="00A172FE" w:rsidRPr="00C7081C" w14:paraId="1A4CF9F9" w14:textId="77777777" w:rsidTr="00990F1F">
        <w:trPr>
          <w:trHeight w:val="53"/>
        </w:trPr>
        <w:tc>
          <w:tcPr>
            <w:tcW w:w="1715" w:type="dxa"/>
            <w:noWrap/>
            <w:hideMark/>
          </w:tcPr>
          <w:p w14:paraId="10FECAB9" w14:textId="77777777" w:rsidR="00E64E60" w:rsidRPr="00A172FE" w:rsidRDefault="00E64E60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Total births to mother</w:t>
            </w:r>
          </w:p>
        </w:tc>
        <w:tc>
          <w:tcPr>
            <w:tcW w:w="914" w:type="dxa"/>
          </w:tcPr>
          <w:p w14:paraId="19B3E3F7" w14:textId="3970BB1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53D3C85" w14:textId="5FFAF40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947803A" w14:textId="5A03D47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070EF69C" w14:textId="2F408A3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6417615D" w14:textId="70F2D77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FFF0A71" w14:textId="7BF4948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6409334" w14:textId="4B5E4E7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165BF900" w14:textId="75E0C7C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16C36EF" w14:textId="7F68E33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F846909" w14:textId="0344BF3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5BE3B8F" w14:textId="07F5FF0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DFFCD1E" w14:textId="7D17752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96CCE83" w14:textId="6F89308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E3B76E5" w14:textId="12F8D82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296B4949" w14:textId="77777777" w:rsidTr="00990F1F">
        <w:trPr>
          <w:trHeight w:val="53"/>
        </w:trPr>
        <w:tc>
          <w:tcPr>
            <w:tcW w:w="1715" w:type="dxa"/>
            <w:hideMark/>
          </w:tcPr>
          <w:p w14:paraId="161E8393" w14:textId="2F1FD0E9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2BAA6822" w14:textId="41C57B0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</w:t>
            </w:r>
          </w:p>
        </w:tc>
        <w:tc>
          <w:tcPr>
            <w:tcW w:w="914" w:type="dxa"/>
          </w:tcPr>
          <w:p w14:paraId="4369B000" w14:textId="500EA18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7</w:t>
            </w:r>
          </w:p>
        </w:tc>
        <w:tc>
          <w:tcPr>
            <w:tcW w:w="914" w:type="dxa"/>
          </w:tcPr>
          <w:p w14:paraId="4891CD10" w14:textId="5C58736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4</w:t>
            </w:r>
          </w:p>
        </w:tc>
        <w:tc>
          <w:tcPr>
            <w:tcW w:w="971" w:type="dxa"/>
          </w:tcPr>
          <w:p w14:paraId="1C74A938" w14:textId="4850978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3</w:t>
            </w:r>
          </w:p>
        </w:tc>
        <w:tc>
          <w:tcPr>
            <w:tcW w:w="1029" w:type="dxa"/>
          </w:tcPr>
          <w:p w14:paraId="428C8AFB" w14:textId="56D0FC3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3</w:t>
            </w:r>
          </w:p>
        </w:tc>
        <w:tc>
          <w:tcPr>
            <w:tcW w:w="914" w:type="dxa"/>
          </w:tcPr>
          <w:p w14:paraId="24BC9D85" w14:textId="2A68A75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3</w:t>
            </w:r>
          </w:p>
        </w:tc>
        <w:tc>
          <w:tcPr>
            <w:tcW w:w="914" w:type="dxa"/>
          </w:tcPr>
          <w:p w14:paraId="72F3C517" w14:textId="0BE89AE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3</w:t>
            </w:r>
          </w:p>
        </w:tc>
        <w:tc>
          <w:tcPr>
            <w:tcW w:w="971" w:type="dxa"/>
          </w:tcPr>
          <w:p w14:paraId="0CDCF207" w14:textId="758AA79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1</w:t>
            </w:r>
          </w:p>
        </w:tc>
        <w:tc>
          <w:tcPr>
            <w:tcW w:w="914" w:type="dxa"/>
          </w:tcPr>
          <w:p w14:paraId="133DB4F6" w14:textId="634D383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8</w:t>
            </w:r>
          </w:p>
        </w:tc>
        <w:tc>
          <w:tcPr>
            <w:tcW w:w="914" w:type="dxa"/>
          </w:tcPr>
          <w:p w14:paraId="4154009B" w14:textId="2473159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</w:t>
            </w:r>
          </w:p>
        </w:tc>
        <w:tc>
          <w:tcPr>
            <w:tcW w:w="914" w:type="dxa"/>
          </w:tcPr>
          <w:p w14:paraId="4EA81FD6" w14:textId="6E0EFEE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6</w:t>
            </w:r>
          </w:p>
        </w:tc>
        <w:tc>
          <w:tcPr>
            <w:tcW w:w="914" w:type="dxa"/>
          </w:tcPr>
          <w:p w14:paraId="22DA334E" w14:textId="505558E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1</w:t>
            </w:r>
          </w:p>
        </w:tc>
        <w:tc>
          <w:tcPr>
            <w:tcW w:w="914" w:type="dxa"/>
          </w:tcPr>
          <w:p w14:paraId="27EEF3A8" w14:textId="75407B4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7</w:t>
            </w:r>
          </w:p>
        </w:tc>
        <w:tc>
          <w:tcPr>
            <w:tcW w:w="914" w:type="dxa"/>
          </w:tcPr>
          <w:p w14:paraId="15062FFA" w14:textId="45C6E33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8</w:t>
            </w:r>
          </w:p>
        </w:tc>
      </w:tr>
      <w:tr w:rsidR="00A172FE" w:rsidRPr="00C7081C" w14:paraId="6D016162" w14:textId="77777777" w:rsidTr="00990F1F">
        <w:trPr>
          <w:trHeight w:val="103"/>
        </w:trPr>
        <w:tc>
          <w:tcPr>
            <w:tcW w:w="1715" w:type="dxa"/>
            <w:hideMark/>
          </w:tcPr>
          <w:p w14:paraId="13E74998" w14:textId="729E3769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2AFEF80E" w14:textId="6E49DB2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4, -0.007</w:t>
            </w:r>
          </w:p>
        </w:tc>
        <w:tc>
          <w:tcPr>
            <w:tcW w:w="914" w:type="dxa"/>
          </w:tcPr>
          <w:p w14:paraId="127EEE88" w14:textId="226A30A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2, -0.023</w:t>
            </w:r>
          </w:p>
        </w:tc>
        <w:tc>
          <w:tcPr>
            <w:tcW w:w="914" w:type="dxa"/>
          </w:tcPr>
          <w:p w14:paraId="2A9188C9" w14:textId="5ED85DE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7, 0.010</w:t>
            </w:r>
          </w:p>
        </w:tc>
        <w:tc>
          <w:tcPr>
            <w:tcW w:w="971" w:type="dxa"/>
          </w:tcPr>
          <w:p w14:paraId="2C395565" w14:textId="2D96BFA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6, -0.0003</w:t>
            </w:r>
          </w:p>
        </w:tc>
        <w:tc>
          <w:tcPr>
            <w:tcW w:w="1029" w:type="dxa"/>
          </w:tcPr>
          <w:p w14:paraId="2E8DDD62" w14:textId="0B4362F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6, -0.00005</w:t>
            </w:r>
          </w:p>
        </w:tc>
        <w:tc>
          <w:tcPr>
            <w:tcW w:w="914" w:type="dxa"/>
          </w:tcPr>
          <w:p w14:paraId="1372BC57" w14:textId="3338ED9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6, 0.010</w:t>
            </w:r>
          </w:p>
        </w:tc>
        <w:tc>
          <w:tcPr>
            <w:tcW w:w="914" w:type="dxa"/>
          </w:tcPr>
          <w:p w14:paraId="33B010E0" w14:textId="29FF420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8, 0.001</w:t>
            </w:r>
          </w:p>
        </w:tc>
        <w:tc>
          <w:tcPr>
            <w:tcW w:w="971" w:type="dxa"/>
          </w:tcPr>
          <w:p w14:paraId="04842EDB" w14:textId="4094B24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5, -0.007</w:t>
            </w:r>
          </w:p>
        </w:tc>
        <w:tc>
          <w:tcPr>
            <w:tcW w:w="914" w:type="dxa"/>
          </w:tcPr>
          <w:p w14:paraId="5E0633FD" w14:textId="238910D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6, 0.023</w:t>
            </w:r>
          </w:p>
        </w:tc>
        <w:tc>
          <w:tcPr>
            <w:tcW w:w="914" w:type="dxa"/>
          </w:tcPr>
          <w:p w14:paraId="2F056619" w14:textId="5C56B10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8, 0.021</w:t>
            </w:r>
          </w:p>
        </w:tc>
        <w:tc>
          <w:tcPr>
            <w:tcW w:w="914" w:type="dxa"/>
          </w:tcPr>
          <w:p w14:paraId="7D2AAA37" w14:textId="04D380D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8, 0.021</w:t>
            </w:r>
          </w:p>
        </w:tc>
        <w:tc>
          <w:tcPr>
            <w:tcW w:w="914" w:type="dxa"/>
          </w:tcPr>
          <w:p w14:paraId="68D0F7B7" w14:textId="410188C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4, 0.015</w:t>
            </w:r>
          </w:p>
        </w:tc>
        <w:tc>
          <w:tcPr>
            <w:tcW w:w="914" w:type="dxa"/>
          </w:tcPr>
          <w:p w14:paraId="33BC0B83" w14:textId="72E8EC4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1, -0.013</w:t>
            </w:r>
          </w:p>
        </w:tc>
        <w:tc>
          <w:tcPr>
            <w:tcW w:w="914" w:type="dxa"/>
          </w:tcPr>
          <w:p w14:paraId="501266DF" w14:textId="6CBCF2D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2, -0.005</w:t>
            </w:r>
          </w:p>
        </w:tc>
      </w:tr>
      <w:tr w:rsidR="00A172FE" w:rsidRPr="00C7081C" w14:paraId="57FBE7D8" w14:textId="77777777" w:rsidTr="00990F1F">
        <w:trPr>
          <w:trHeight w:val="53"/>
        </w:trPr>
        <w:tc>
          <w:tcPr>
            <w:tcW w:w="1715" w:type="dxa"/>
            <w:hideMark/>
          </w:tcPr>
          <w:p w14:paraId="6901EDC7" w14:textId="3AC09CE6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0A0BCAD5" w14:textId="57F9D71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</w:tcPr>
          <w:p w14:paraId="0170F133" w14:textId="26BDD97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64E1DE42" w14:textId="5C4C559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06</w:t>
            </w:r>
          </w:p>
        </w:tc>
        <w:tc>
          <w:tcPr>
            <w:tcW w:w="971" w:type="dxa"/>
          </w:tcPr>
          <w:p w14:paraId="481874AD" w14:textId="777D486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5</w:t>
            </w:r>
          </w:p>
        </w:tc>
        <w:tc>
          <w:tcPr>
            <w:tcW w:w="1029" w:type="dxa"/>
          </w:tcPr>
          <w:p w14:paraId="6D40E8F6" w14:textId="1C4F14C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0</w:t>
            </w:r>
          </w:p>
        </w:tc>
        <w:tc>
          <w:tcPr>
            <w:tcW w:w="914" w:type="dxa"/>
          </w:tcPr>
          <w:p w14:paraId="6E361695" w14:textId="20DDA25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90</w:t>
            </w:r>
          </w:p>
        </w:tc>
        <w:tc>
          <w:tcPr>
            <w:tcW w:w="914" w:type="dxa"/>
          </w:tcPr>
          <w:p w14:paraId="2C0D3DA7" w14:textId="71A8A67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3</w:t>
            </w:r>
          </w:p>
        </w:tc>
        <w:tc>
          <w:tcPr>
            <w:tcW w:w="971" w:type="dxa"/>
          </w:tcPr>
          <w:p w14:paraId="1302FC53" w14:textId="6E07D19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</w:tcPr>
          <w:p w14:paraId="7496A8A8" w14:textId="3CFF7E8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66</w:t>
            </w:r>
          </w:p>
        </w:tc>
        <w:tc>
          <w:tcPr>
            <w:tcW w:w="914" w:type="dxa"/>
          </w:tcPr>
          <w:p w14:paraId="52D13130" w14:textId="30A57BE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74</w:t>
            </w:r>
          </w:p>
        </w:tc>
        <w:tc>
          <w:tcPr>
            <w:tcW w:w="914" w:type="dxa"/>
          </w:tcPr>
          <w:p w14:paraId="3E58D787" w14:textId="578E05C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65</w:t>
            </w:r>
          </w:p>
        </w:tc>
        <w:tc>
          <w:tcPr>
            <w:tcW w:w="914" w:type="dxa"/>
          </w:tcPr>
          <w:p w14:paraId="71512EC1" w14:textId="7E7FC4F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915</w:t>
            </w:r>
          </w:p>
        </w:tc>
        <w:tc>
          <w:tcPr>
            <w:tcW w:w="914" w:type="dxa"/>
          </w:tcPr>
          <w:p w14:paraId="527BA4B6" w14:textId="06B3D0E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914" w:type="dxa"/>
          </w:tcPr>
          <w:p w14:paraId="6C6ACB08" w14:textId="3B622F5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</w:t>
            </w:r>
          </w:p>
        </w:tc>
      </w:tr>
      <w:tr w:rsidR="00A172FE" w:rsidRPr="00C7081C" w14:paraId="56E0D77D" w14:textId="77777777" w:rsidTr="00990F1F">
        <w:trPr>
          <w:trHeight w:val="60"/>
        </w:trPr>
        <w:tc>
          <w:tcPr>
            <w:tcW w:w="1715" w:type="dxa"/>
            <w:hideMark/>
          </w:tcPr>
          <w:p w14:paraId="75FA1FB5" w14:textId="77777777" w:rsidR="00E64E60" w:rsidRPr="00A172FE" w:rsidRDefault="00E64E60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hild attended preschool</w:t>
            </w:r>
          </w:p>
        </w:tc>
        <w:tc>
          <w:tcPr>
            <w:tcW w:w="914" w:type="dxa"/>
          </w:tcPr>
          <w:p w14:paraId="179F6595" w14:textId="21D072F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908BE4C" w14:textId="797F403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F795A27" w14:textId="4D38075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2D845D44" w14:textId="5AB0D71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49FABE0A" w14:textId="19227A0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3595249" w14:textId="1606ACD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4B68D65" w14:textId="1956123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6A5B0B1E" w14:textId="42DFA8A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1C67D47" w14:textId="49364AC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6C0DE89" w14:textId="7CC914F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026347D" w14:textId="64466CC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4B89007" w14:textId="3488197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77A369C" w14:textId="6250102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68DBEE3" w14:textId="40D5BA1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094D9674" w14:textId="77777777" w:rsidTr="00990F1F">
        <w:trPr>
          <w:trHeight w:val="53"/>
        </w:trPr>
        <w:tc>
          <w:tcPr>
            <w:tcW w:w="1715" w:type="dxa"/>
            <w:hideMark/>
          </w:tcPr>
          <w:p w14:paraId="0AB7CC20" w14:textId="38287B2A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481EA8D0" w14:textId="4011937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7</w:t>
            </w:r>
          </w:p>
        </w:tc>
        <w:tc>
          <w:tcPr>
            <w:tcW w:w="914" w:type="dxa"/>
          </w:tcPr>
          <w:p w14:paraId="5B3F0E73" w14:textId="7D5381A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7</w:t>
            </w:r>
          </w:p>
        </w:tc>
        <w:tc>
          <w:tcPr>
            <w:tcW w:w="914" w:type="dxa"/>
          </w:tcPr>
          <w:p w14:paraId="1D1A3848" w14:textId="07A2488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6</w:t>
            </w:r>
          </w:p>
        </w:tc>
        <w:tc>
          <w:tcPr>
            <w:tcW w:w="971" w:type="dxa"/>
          </w:tcPr>
          <w:p w14:paraId="11EDE838" w14:textId="77C4262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5</w:t>
            </w:r>
          </w:p>
        </w:tc>
        <w:tc>
          <w:tcPr>
            <w:tcW w:w="1029" w:type="dxa"/>
          </w:tcPr>
          <w:p w14:paraId="6EF25973" w14:textId="3AF85CD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5</w:t>
            </w:r>
          </w:p>
        </w:tc>
        <w:tc>
          <w:tcPr>
            <w:tcW w:w="914" w:type="dxa"/>
          </w:tcPr>
          <w:p w14:paraId="625E77F4" w14:textId="650F7B3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8</w:t>
            </w:r>
          </w:p>
        </w:tc>
        <w:tc>
          <w:tcPr>
            <w:tcW w:w="914" w:type="dxa"/>
          </w:tcPr>
          <w:p w14:paraId="5D2CAA20" w14:textId="1DF6497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6</w:t>
            </w:r>
          </w:p>
        </w:tc>
        <w:tc>
          <w:tcPr>
            <w:tcW w:w="971" w:type="dxa"/>
          </w:tcPr>
          <w:p w14:paraId="15876957" w14:textId="0C6D305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1</w:t>
            </w:r>
          </w:p>
        </w:tc>
        <w:tc>
          <w:tcPr>
            <w:tcW w:w="914" w:type="dxa"/>
          </w:tcPr>
          <w:p w14:paraId="06E0EEAC" w14:textId="53E3AEA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1</w:t>
            </w:r>
          </w:p>
        </w:tc>
        <w:tc>
          <w:tcPr>
            <w:tcW w:w="914" w:type="dxa"/>
          </w:tcPr>
          <w:p w14:paraId="7E30FB92" w14:textId="60B10A7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9</w:t>
            </w:r>
          </w:p>
        </w:tc>
        <w:tc>
          <w:tcPr>
            <w:tcW w:w="914" w:type="dxa"/>
          </w:tcPr>
          <w:p w14:paraId="38300DFF" w14:textId="02EBA5D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4</w:t>
            </w:r>
          </w:p>
        </w:tc>
        <w:tc>
          <w:tcPr>
            <w:tcW w:w="914" w:type="dxa"/>
          </w:tcPr>
          <w:p w14:paraId="2695B027" w14:textId="2544FEF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1</w:t>
            </w:r>
          </w:p>
        </w:tc>
        <w:tc>
          <w:tcPr>
            <w:tcW w:w="914" w:type="dxa"/>
          </w:tcPr>
          <w:p w14:paraId="57938AB4" w14:textId="62F5505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</w:t>
            </w:r>
          </w:p>
        </w:tc>
        <w:tc>
          <w:tcPr>
            <w:tcW w:w="914" w:type="dxa"/>
          </w:tcPr>
          <w:p w14:paraId="523D009E" w14:textId="78184D4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2</w:t>
            </w:r>
          </w:p>
        </w:tc>
      </w:tr>
      <w:tr w:rsidR="00A172FE" w:rsidRPr="00C7081C" w14:paraId="4EF3DFBF" w14:textId="77777777" w:rsidTr="00990F1F">
        <w:trPr>
          <w:trHeight w:val="47"/>
        </w:trPr>
        <w:tc>
          <w:tcPr>
            <w:tcW w:w="1715" w:type="dxa"/>
            <w:hideMark/>
          </w:tcPr>
          <w:p w14:paraId="00918695" w14:textId="0409CF4E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69E4BC92" w14:textId="27BC67E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8, 0.063</w:t>
            </w:r>
          </w:p>
        </w:tc>
        <w:tc>
          <w:tcPr>
            <w:tcW w:w="914" w:type="dxa"/>
          </w:tcPr>
          <w:p w14:paraId="072320F5" w14:textId="01EA443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1, 0.065</w:t>
            </w:r>
          </w:p>
        </w:tc>
        <w:tc>
          <w:tcPr>
            <w:tcW w:w="914" w:type="dxa"/>
          </w:tcPr>
          <w:p w14:paraId="69B415DE" w14:textId="13478FC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1, 0.039</w:t>
            </w:r>
          </w:p>
        </w:tc>
        <w:tc>
          <w:tcPr>
            <w:tcW w:w="971" w:type="dxa"/>
          </w:tcPr>
          <w:p w14:paraId="3CB7CEB3" w14:textId="3B64908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7, 0.068</w:t>
            </w:r>
          </w:p>
        </w:tc>
        <w:tc>
          <w:tcPr>
            <w:tcW w:w="1029" w:type="dxa"/>
          </w:tcPr>
          <w:p w14:paraId="728175D3" w14:textId="1C0A635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8, 0.058</w:t>
            </w:r>
          </w:p>
        </w:tc>
        <w:tc>
          <w:tcPr>
            <w:tcW w:w="914" w:type="dxa"/>
          </w:tcPr>
          <w:p w14:paraId="6B9226D2" w14:textId="5591CC9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6, 0.052</w:t>
            </w:r>
          </w:p>
        </w:tc>
        <w:tc>
          <w:tcPr>
            <w:tcW w:w="914" w:type="dxa"/>
          </w:tcPr>
          <w:p w14:paraId="60E83A34" w14:textId="5562510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1, 0.073</w:t>
            </w:r>
          </w:p>
        </w:tc>
        <w:tc>
          <w:tcPr>
            <w:tcW w:w="971" w:type="dxa"/>
          </w:tcPr>
          <w:p w14:paraId="480DB6BB" w14:textId="37CAB49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6, 0.068</w:t>
            </w:r>
          </w:p>
        </w:tc>
        <w:tc>
          <w:tcPr>
            <w:tcW w:w="914" w:type="dxa"/>
          </w:tcPr>
          <w:p w14:paraId="5127F59B" w14:textId="767F9A5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, 0.100</w:t>
            </w:r>
          </w:p>
        </w:tc>
        <w:tc>
          <w:tcPr>
            <w:tcW w:w="914" w:type="dxa"/>
          </w:tcPr>
          <w:p w14:paraId="050614B4" w14:textId="184FE08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0, 0.078</w:t>
            </w:r>
          </w:p>
        </w:tc>
        <w:tc>
          <w:tcPr>
            <w:tcW w:w="914" w:type="dxa"/>
          </w:tcPr>
          <w:p w14:paraId="5554E540" w14:textId="4B648F0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2, 0.071</w:t>
            </w:r>
          </w:p>
        </w:tc>
        <w:tc>
          <w:tcPr>
            <w:tcW w:w="914" w:type="dxa"/>
          </w:tcPr>
          <w:p w14:paraId="34EBBA5E" w14:textId="6BCEE08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2, 0.109</w:t>
            </w:r>
          </w:p>
        </w:tc>
        <w:tc>
          <w:tcPr>
            <w:tcW w:w="914" w:type="dxa"/>
          </w:tcPr>
          <w:p w14:paraId="52597420" w14:textId="7A8923C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4, 0.106</w:t>
            </w:r>
          </w:p>
        </w:tc>
        <w:tc>
          <w:tcPr>
            <w:tcW w:w="914" w:type="dxa"/>
          </w:tcPr>
          <w:p w14:paraId="4CC8D082" w14:textId="7A2DE60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3, 0.056</w:t>
            </w:r>
          </w:p>
        </w:tc>
      </w:tr>
      <w:tr w:rsidR="00A172FE" w:rsidRPr="00C7081C" w14:paraId="2C903C1D" w14:textId="77777777" w:rsidTr="00990F1F">
        <w:trPr>
          <w:trHeight w:val="53"/>
        </w:trPr>
        <w:tc>
          <w:tcPr>
            <w:tcW w:w="1715" w:type="dxa"/>
            <w:hideMark/>
          </w:tcPr>
          <w:p w14:paraId="7CDB7807" w14:textId="07629D09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0A9895FD" w14:textId="40BE2AD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54</w:t>
            </w:r>
          </w:p>
        </w:tc>
        <w:tc>
          <w:tcPr>
            <w:tcW w:w="914" w:type="dxa"/>
          </w:tcPr>
          <w:p w14:paraId="1ABEBEB0" w14:textId="5A7F447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81</w:t>
            </w:r>
          </w:p>
        </w:tc>
        <w:tc>
          <w:tcPr>
            <w:tcW w:w="914" w:type="dxa"/>
          </w:tcPr>
          <w:p w14:paraId="22A62D1F" w14:textId="5F725D7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781</w:t>
            </w:r>
          </w:p>
        </w:tc>
        <w:tc>
          <w:tcPr>
            <w:tcW w:w="971" w:type="dxa"/>
          </w:tcPr>
          <w:p w14:paraId="5C1DC72A" w14:textId="4177E4E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3</w:t>
            </w:r>
          </w:p>
        </w:tc>
        <w:tc>
          <w:tcPr>
            <w:tcW w:w="1029" w:type="dxa"/>
          </w:tcPr>
          <w:p w14:paraId="7D6E8C57" w14:textId="2F959A3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91</w:t>
            </w:r>
          </w:p>
        </w:tc>
        <w:tc>
          <w:tcPr>
            <w:tcW w:w="914" w:type="dxa"/>
          </w:tcPr>
          <w:p w14:paraId="150AF000" w14:textId="1949BBB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716</w:t>
            </w:r>
          </w:p>
        </w:tc>
        <w:tc>
          <w:tcPr>
            <w:tcW w:w="914" w:type="dxa"/>
          </w:tcPr>
          <w:p w14:paraId="5FA5F65B" w14:textId="3CB455B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81</w:t>
            </w:r>
          </w:p>
        </w:tc>
        <w:tc>
          <w:tcPr>
            <w:tcW w:w="971" w:type="dxa"/>
          </w:tcPr>
          <w:p w14:paraId="7CE8F066" w14:textId="6D494AA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83</w:t>
            </w:r>
          </w:p>
        </w:tc>
        <w:tc>
          <w:tcPr>
            <w:tcW w:w="914" w:type="dxa"/>
          </w:tcPr>
          <w:p w14:paraId="0F5B761D" w14:textId="2FC3096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2</w:t>
            </w:r>
          </w:p>
        </w:tc>
        <w:tc>
          <w:tcPr>
            <w:tcW w:w="914" w:type="dxa"/>
          </w:tcPr>
          <w:p w14:paraId="42CEF028" w14:textId="684D32C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51</w:t>
            </w:r>
          </w:p>
        </w:tc>
        <w:tc>
          <w:tcPr>
            <w:tcW w:w="914" w:type="dxa"/>
          </w:tcPr>
          <w:p w14:paraId="17DFFC29" w14:textId="74A2AFA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08</w:t>
            </w:r>
          </w:p>
        </w:tc>
        <w:tc>
          <w:tcPr>
            <w:tcW w:w="914" w:type="dxa"/>
          </w:tcPr>
          <w:p w14:paraId="06D96B44" w14:textId="2039509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4</w:t>
            </w:r>
          </w:p>
        </w:tc>
        <w:tc>
          <w:tcPr>
            <w:tcW w:w="914" w:type="dxa"/>
          </w:tcPr>
          <w:p w14:paraId="5DF4D649" w14:textId="51D5903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1</w:t>
            </w:r>
          </w:p>
        </w:tc>
        <w:tc>
          <w:tcPr>
            <w:tcW w:w="914" w:type="dxa"/>
          </w:tcPr>
          <w:p w14:paraId="14CD8C68" w14:textId="090B56C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05</w:t>
            </w:r>
          </w:p>
        </w:tc>
      </w:tr>
      <w:tr w:rsidR="00A172FE" w:rsidRPr="00C7081C" w14:paraId="0D3005C0" w14:textId="77777777" w:rsidTr="00990F1F">
        <w:trPr>
          <w:trHeight w:val="47"/>
        </w:trPr>
        <w:tc>
          <w:tcPr>
            <w:tcW w:w="2629" w:type="dxa"/>
            <w:gridSpan w:val="2"/>
            <w:hideMark/>
          </w:tcPr>
          <w:p w14:paraId="36A5B059" w14:textId="26967617" w:rsidR="00A172FE" w:rsidRPr="00A172FE" w:rsidRDefault="00A172FE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gramStart"/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hild birth</w:t>
            </w:r>
            <w:proofErr w:type="gramEnd"/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 xml:space="preserve"> order: second to fourth</w:t>
            </w:r>
          </w:p>
        </w:tc>
        <w:tc>
          <w:tcPr>
            <w:tcW w:w="914" w:type="dxa"/>
          </w:tcPr>
          <w:p w14:paraId="0D6B13BD" w14:textId="544E75E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FE0DF1F" w14:textId="3841EDD9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50DCA192" w14:textId="092053F7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3B2F3ACD" w14:textId="1411C787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DEF9F5E" w14:textId="011B6C2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CC1AB46" w14:textId="0207D24C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CD452E6" w14:textId="7DBACAED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87D43C7" w14:textId="3FECE284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89E1DCE" w14:textId="20E658E4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4EA530E" w14:textId="45EFF066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C813D98" w14:textId="7620086B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524AD36" w14:textId="34E952F3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B15C4E9" w14:textId="7F6731AA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74A82A1A" w14:textId="77777777" w:rsidTr="00990F1F">
        <w:trPr>
          <w:trHeight w:val="53"/>
        </w:trPr>
        <w:tc>
          <w:tcPr>
            <w:tcW w:w="1715" w:type="dxa"/>
            <w:hideMark/>
          </w:tcPr>
          <w:p w14:paraId="065947D5" w14:textId="64EA04CD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2A2568E2" w14:textId="427CAD7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5</w:t>
            </w:r>
          </w:p>
        </w:tc>
        <w:tc>
          <w:tcPr>
            <w:tcW w:w="914" w:type="dxa"/>
          </w:tcPr>
          <w:p w14:paraId="783569E9" w14:textId="441827A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1</w:t>
            </w:r>
          </w:p>
        </w:tc>
        <w:tc>
          <w:tcPr>
            <w:tcW w:w="914" w:type="dxa"/>
          </w:tcPr>
          <w:p w14:paraId="342CF83F" w14:textId="6DB698B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4</w:t>
            </w:r>
          </w:p>
        </w:tc>
        <w:tc>
          <w:tcPr>
            <w:tcW w:w="971" w:type="dxa"/>
          </w:tcPr>
          <w:p w14:paraId="3C3C523E" w14:textId="110EB81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8</w:t>
            </w:r>
          </w:p>
        </w:tc>
        <w:tc>
          <w:tcPr>
            <w:tcW w:w="1029" w:type="dxa"/>
          </w:tcPr>
          <w:p w14:paraId="712BE7B1" w14:textId="7CBA43E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5</w:t>
            </w:r>
          </w:p>
        </w:tc>
        <w:tc>
          <w:tcPr>
            <w:tcW w:w="914" w:type="dxa"/>
          </w:tcPr>
          <w:p w14:paraId="3C6462F8" w14:textId="10CC733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2</w:t>
            </w:r>
          </w:p>
        </w:tc>
        <w:tc>
          <w:tcPr>
            <w:tcW w:w="914" w:type="dxa"/>
          </w:tcPr>
          <w:p w14:paraId="72358CB2" w14:textId="0E6D3E6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1</w:t>
            </w:r>
          </w:p>
        </w:tc>
        <w:tc>
          <w:tcPr>
            <w:tcW w:w="971" w:type="dxa"/>
          </w:tcPr>
          <w:p w14:paraId="0B63893F" w14:textId="1000CAF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2</w:t>
            </w:r>
          </w:p>
        </w:tc>
        <w:tc>
          <w:tcPr>
            <w:tcW w:w="914" w:type="dxa"/>
          </w:tcPr>
          <w:p w14:paraId="0494DDAD" w14:textId="0976563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6</w:t>
            </w:r>
          </w:p>
        </w:tc>
        <w:tc>
          <w:tcPr>
            <w:tcW w:w="914" w:type="dxa"/>
          </w:tcPr>
          <w:p w14:paraId="5E08FAA1" w14:textId="1BD7686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8</w:t>
            </w:r>
          </w:p>
        </w:tc>
        <w:tc>
          <w:tcPr>
            <w:tcW w:w="914" w:type="dxa"/>
          </w:tcPr>
          <w:p w14:paraId="1983E8F4" w14:textId="31CE30F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1</w:t>
            </w:r>
          </w:p>
        </w:tc>
        <w:tc>
          <w:tcPr>
            <w:tcW w:w="914" w:type="dxa"/>
          </w:tcPr>
          <w:p w14:paraId="748C92C8" w14:textId="4E39F20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4</w:t>
            </w:r>
          </w:p>
        </w:tc>
        <w:tc>
          <w:tcPr>
            <w:tcW w:w="914" w:type="dxa"/>
          </w:tcPr>
          <w:p w14:paraId="4FE8010F" w14:textId="20072FD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8</w:t>
            </w:r>
          </w:p>
        </w:tc>
        <w:tc>
          <w:tcPr>
            <w:tcW w:w="914" w:type="dxa"/>
          </w:tcPr>
          <w:p w14:paraId="127D86C7" w14:textId="4EC32C8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5</w:t>
            </w:r>
          </w:p>
        </w:tc>
      </w:tr>
      <w:tr w:rsidR="00A172FE" w:rsidRPr="00C7081C" w14:paraId="7FB7A1A3" w14:textId="77777777" w:rsidTr="00990F1F">
        <w:trPr>
          <w:trHeight w:val="47"/>
        </w:trPr>
        <w:tc>
          <w:tcPr>
            <w:tcW w:w="1715" w:type="dxa"/>
            <w:hideMark/>
          </w:tcPr>
          <w:p w14:paraId="72640EEB" w14:textId="00C70F62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039D47BC" w14:textId="4DDD791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5, 0.016</w:t>
            </w:r>
          </w:p>
        </w:tc>
        <w:tc>
          <w:tcPr>
            <w:tcW w:w="914" w:type="dxa"/>
          </w:tcPr>
          <w:p w14:paraId="43D59C3D" w14:textId="447A971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5, 0.002</w:t>
            </w:r>
          </w:p>
        </w:tc>
        <w:tc>
          <w:tcPr>
            <w:tcW w:w="914" w:type="dxa"/>
          </w:tcPr>
          <w:p w14:paraId="74D798B0" w14:textId="2E03D26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6, 0.074</w:t>
            </w:r>
          </w:p>
        </w:tc>
        <w:tc>
          <w:tcPr>
            <w:tcW w:w="971" w:type="dxa"/>
          </w:tcPr>
          <w:p w14:paraId="0E09918D" w14:textId="63ABB35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5, 0.009</w:t>
            </w:r>
          </w:p>
        </w:tc>
        <w:tc>
          <w:tcPr>
            <w:tcW w:w="1029" w:type="dxa"/>
          </w:tcPr>
          <w:p w14:paraId="20217A35" w14:textId="4D0B654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2, 0.003</w:t>
            </w:r>
          </w:p>
        </w:tc>
        <w:tc>
          <w:tcPr>
            <w:tcW w:w="914" w:type="dxa"/>
          </w:tcPr>
          <w:p w14:paraId="3F5A0EA2" w14:textId="4939EEE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1, 0.046</w:t>
            </w:r>
          </w:p>
        </w:tc>
        <w:tc>
          <w:tcPr>
            <w:tcW w:w="914" w:type="dxa"/>
          </w:tcPr>
          <w:p w14:paraId="7CF02C59" w14:textId="4E8EC2A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3, -0.028</w:t>
            </w:r>
          </w:p>
        </w:tc>
        <w:tc>
          <w:tcPr>
            <w:tcW w:w="971" w:type="dxa"/>
          </w:tcPr>
          <w:p w14:paraId="24E247D2" w14:textId="55CF278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5, -0.020</w:t>
            </w:r>
          </w:p>
        </w:tc>
        <w:tc>
          <w:tcPr>
            <w:tcW w:w="914" w:type="dxa"/>
          </w:tcPr>
          <w:p w14:paraId="17EA15F0" w14:textId="072B9D1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1, 0.038</w:t>
            </w:r>
          </w:p>
        </w:tc>
        <w:tc>
          <w:tcPr>
            <w:tcW w:w="914" w:type="dxa"/>
          </w:tcPr>
          <w:p w14:paraId="0A585914" w14:textId="2F354BC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3, 0.037</w:t>
            </w:r>
          </w:p>
        </w:tc>
        <w:tc>
          <w:tcPr>
            <w:tcW w:w="914" w:type="dxa"/>
          </w:tcPr>
          <w:p w14:paraId="7A5E1347" w14:textId="2AA9BAE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3, 0.001</w:t>
            </w:r>
          </w:p>
        </w:tc>
        <w:tc>
          <w:tcPr>
            <w:tcW w:w="914" w:type="dxa"/>
          </w:tcPr>
          <w:p w14:paraId="061681C8" w14:textId="4C74426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8, -0.010</w:t>
            </w:r>
          </w:p>
        </w:tc>
        <w:tc>
          <w:tcPr>
            <w:tcW w:w="914" w:type="dxa"/>
          </w:tcPr>
          <w:p w14:paraId="287D9A38" w14:textId="2324476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9, 0.024</w:t>
            </w:r>
          </w:p>
        </w:tc>
        <w:tc>
          <w:tcPr>
            <w:tcW w:w="914" w:type="dxa"/>
          </w:tcPr>
          <w:p w14:paraId="75921189" w14:textId="41D3258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4, 0.034</w:t>
            </w:r>
          </w:p>
        </w:tc>
      </w:tr>
      <w:tr w:rsidR="00A172FE" w:rsidRPr="00C7081C" w14:paraId="3EAFD3CC" w14:textId="77777777" w:rsidTr="00990F1F">
        <w:trPr>
          <w:trHeight w:val="53"/>
        </w:trPr>
        <w:tc>
          <w:tcPr>
            <w:tcW w:w="1715" w:type="dxa"/>
            <w:hideMark/>
          </w:tcPr>
          <w:p w14:paraId="42C0E792" w14:textId="6FA5CD15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7D80A187" w14:textId="130C788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9</w:t>
            </w:r>
          </w:p>
        </w:tc>
        <w:tc>
          <w:tcPr>
            <w:tcW w:w="914" w:type="dxa"/>
          </w:tcPr>
          <w:p w14:paraId="4AC1C1E9" w14:textId="6079301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1</w:t>
            </w:r>
          </w:p>
        </w:tc>
        <w:tc>
          <w:tcPr>
            <w:tcW w:w="914" w:type="dxa"/>
          </w:tcPr>
          <w:p w14:paraId="0638E9E1" w14:textId="2436695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48</w:t>
            </w:r>
          </w:p>
        </w:tc>
        <w:tc>
          <w:tcPr>
            <w:tcW w:w="971" w:type="dxa"/>
          </w:tcPr>
          <w:p w14:paraId="5071153C" w14:textId="56736AD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5</w:t>
            </w:r>
          </w:p>
        </w:tc>
        <w:tc>
          <w:tcPr>
            <w:tcW w:w="1029" w:type="dxa"/>
          </w:tcPr>
          <w:p w14:paraId="1D4876FD" w14:textId="24D7BF0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7</w:t>
            </w:r>
          </w:p>
        </w:tc>
        <w:tc>
          <w:tcPr>
            <w:tcW w:w="914" w:type="dxa"/>
          </w:tcPr>
          <w:p w14:paraId="000999BC" w14:textId="03C9785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924</w:t>
            </w:r>
          </w:p>
        </w:tc>
        <w:tc>
          <w:tcPr>
            <w:tcW w:w="914" w:type="dxa"/>
          </w:tcPr>
          <w:p w14:paraId="0B5B8243" w14:textId="63199B6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3</w:t>
            </w:r>
          </w:p>
        </w:tc>
        <w:tc>
          <w:tcPr>
            <w:tcW w:w="971" w:type="dxa"/>
          </w:tcPr>
          <w:p w14:paraId="50A10A53" w14:textId="686BD8C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</w:t>
            </w:r>
          </w:p>
        </w:tc>
        <w:tc>
          <w:tcPr>
            <w:tcW w:w="914" w:type="dxa"/>
          </w:tcPr>
          <w:p w14:paraId="4D15EC4F" w14:textId="0C67DE4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58</w:t>
            </w:r>
          </w:p>
        </w:tc>
        <w:tc>
          <w:tcPr>
            <w:tcW w:w="914" w:type="dxa"/>
          </w:tcPr>
          <w:p w14:paraId="5D177860" w14:textId="07C7F68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17</w:t>
            </w:r>
          </w:p>
        </w:tc>
        <w:tc>
          <w:tcPr>
            <w:tcW w:w="914" w:type="dxa"/>
          </w:tcPr>
          <w:p w14:paraId="6871E75E" w14:textId="1D4A837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7</w:t>
            </w:r>
          </w:p>
        </w:tc>
        <w:tc>
          <w:tcPr>
            <w:tcW w:w="914" w:type="dxa"/>
          </w:tcPr>
          <w:p w14:paraId="74C601F3" w14:textId="4EA2834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0</w:t>
            </w:r>
          </w:p>
        </w:tc>
        <w:tc>
          <w:tcPr>
            <w:tcW w:w="914" w:type="dxa"/>
          </w:tcPr>
          <w:p w14:paraId="6B45AA55" w14:textId="4B93688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90</w:t>
            </w:r>
          </w:p>
        </w:tc>
        <w:tc>
          <w:tcPr>
            <w:tcW w:w="914" w:type="dxa"/>
          </w:tcPr>
          <w:p w14:paraId="6AA45DD0" w14:textId="711ECBA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40</w:t>
            </w:r>
          </w:p>
        </w:tc>
      </w:tr>
      <w:tr w:rsidR="00A172FE" w:rsidRPr="00C7081C" w14:paraId="7EE80E8C" w14:textId="77777777" w:rsidTr="00990F1F">
        <w:trPr>
          <w:trHeight w:val="93"/>
        </w:trPr>
        <w:tc>
          <w:tcPr>
            <w:tcW w:w="2629" w:type="dxa"/>
            <w:gridSpan w:val="2"/>
            <w:hideMark/>
          </w:tcPr>
          <w:p w14:paraId="5EE66EDF" w14:textId="0F46A939" w:rsidR="00A172FE" w:rsidRPr="00A172FE" w:rsidRDefault="00A172FE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proofErr w:type="gramStart"/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hild birth</w:t>
            </w:r>
            <w:proofErr w:type="gramEnd"/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 xml:space="preserve"> order: fifth or more</w:t>
            </w:r>
          </w:p>
        </w:tc>
        <w:tc>
          <w:tcPr>
            <w:tcW w:w="914" w:type="dxa"/>
          </w:tcPr>
          <w:p w14:paraId="49384A49" w14:textId="05FAAF27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F86B43B" w14:textId="763C64FA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3DBCE984" w14:textId="262BB7F1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13573BA2" w14:textId="4FA91F89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4975EB1" w14:textId="7F21D303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E185F8E" w14:textId="110EC82B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5816875A" w14:textId="4D56ABEF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3536D72" w14:textId="03B18C0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29AA1E0" w14:textId="1E281B71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1410B21" w14:textId="5C0A9CA4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754DB64" w14:textId="1F7B6627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D713C1C" w14:textId="12C4B5B4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C1BBB29" w14:textId="2F19FB26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4A5EB06B" w14:textId="77777777" w:rsidTr="00990F1F">
        <w:trPr>
          <w:trHeight w:val="53"/>
        </w:trPr>
        <w:tc>
          <w:tcPr>
            <w:tcW w:w="1715" w:type="dxa"/>
            <w:hideMark/>
          </w:tcPr>
          <w:p w14:paraId="27831E67" w14:textId="24AAB80D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6C320D89" w14:textId="51FB6A0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1</w:t>
            </w:r>
          </w:p>
        </w:tc>
        <w:tc>
          <w:tcPr>
            <w:tcW w:w="914" w:type="dxa"/>
          </w:tcPr>
          <w:p w14:paraId="573E42D8" w14:textId="351FCC1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9</w:t>
            </w:r>
          </w:p>
        </w:tc>
        <w:tc>
          <w:tcPr>
            <w:tcW w:w="914" w:type="dxa"/>
          </w:tcPr>
          <w:p w14:paraId="0A973EE6" w14:textId="1FE63D2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1</w:t>
            </w:r>
          </w:p>
        </w:tc>
        <w:tc>
          <w:tcPr>
            <w:tcW w:w="971" w:type="dxa"/>
          </w:tcPr>
          <w:p w14:paraId="6754BCA4" w14:textId="5EC4684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9</w:t>
            </w:r>
          </w:p>
        </w:tc>
        <w:tc>
          <w:tcPr>
            <w:tcW w:w="1029" w:type="dxa"/>
          </w:tcPr>
          <w:p w14:paraId="38D5DD89" w14:textId="2FE1D36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5</w:t>
            </w:r>
          </w:p>
        </w:tc>
        <w:tc>
          <w:tcPr>
            <w:tcW w:w="914" w:type="dxa"/>
          </w:tcPr>
          <w:p w14:paraId="7FA09134" w14:textId="0577B4D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1</w:t>
            </w:r>
          </w:p>
        </w:tc>
        <w:tc>
          <w:tcPr>
            <w:tcW w:w="914" w:type="dxa"/>
          </w:tcPr>
          <w:p w14:paraId="4DEF802F" w14:textId="5C616C3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3</w:t>
            </w:r>
          </w:p>
        </w:tc>
        <w:tc>
          <w:tcPr>
            <w:tcW w:w="971" w:type="dxa"/>
          </w:tcPr>
          <w:p w14:paraId="7815747F" w14:textId="2080E76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6</w:t>
            </w:r>
          </w:p>
        </w:tc>
        <w:tc>
          <w:tcPr>
            <w:tcW w:w="914" w:type="dxa"/>
          </w:tcPr>
          <w:p w14:paraId="6A231BC7" w14:textId="0C3A0C1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</w:tcPr>
          <w:p w14:paraId="5FED9402" w14:textId="29EEDEF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6</w:t>
            </w:r>
          </w:p>
        </w:tc>
        <w:tc>
          <w:tcPr>
            <w:tcW w:w="914" w:type="dxa"/>
          </w:tcPr>
          <w:p w14:paraId="3853EE17" w14:textId="4BEC994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8</w:t>
            </w:r>
          </w:p>
        </w:tc>
        <w:tc>
          <w:tcPr>
            <w:tcW w:w="914" w:type="dxa"/>
          </w:tcPr>
          <w:p w14:paraId="06E1A846" w14:textId="4EC1E43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6</w:t>
            </w:r>
          </w:p>
        </w:tc>
        <w:tc>
          <w:tcPr>
            <w:tcW w:w="914" w:type="dxa"/>
          </w:tcPr>
          <w:p w14:paraId="1A013696" w14:textId="7F5C98C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3</w:t>
            </w:r>
          </w:p>
        </w:tc>
        <w:tc>
          <w:tcPr>
            <w:tcW w:w="914" w:type="dxa"/>
          </w:tcPr>
          <w:p w14:paraId="3B97D1F6" w14:textId="1E5EB84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3</w:t>
            </w:r>
          </w:p>
        </w:tc>
      </w:tr>
      <w:tr w:rsidR="00A172FE" w:rsidRPr="00C7081C" w14:paraId="237109D2" w14:textId="77777777" w:rsidTr="00990F1F">
        <w:trPr>
          <w:trHeight w:val="68"/>
        </w:trPr>
        <w:tc>
          <w:tcPr>
            <w:tcW w:w="1715" w:type="dxa"/>
            <w:hideMark/>
          </w:tcPr>
          <w:p w14:paraId="2DA2E1D9" w14:textId="44638C5C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5CBF07AA" w14:textId="5C53D5A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7, 0.066</w:t>
            </w:r>
          </w:p>
        </w:tc>
        <w:tc>
          <w:tcPr>
            <w:tcW w:w="914" w:type="dxa"/>
          </w:tcPr>
          <w:p w14:paraId="2795E9B0" w14:textId="1739570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3, 0.150</w:t>
            </w:r>
          </w:p>
        </w:tc>
        <w:tc>
          <w:tcPr>
            <w:tcW w:w="914" w:type="dxa"/>
          </w:tcPr>
          <w:p w14:paraId="3D32D21D" w14:textId="0DCD0AE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4, 0.107</w:t>
            </w:r>
          </w:p>
        </w:tc>
        <w:tc>
          <w:tcPr>
            <w:tcW w:w="971" w:type="dxa"/>
          </w:tcPr>
          <w:p w14:paraId="61B37FD2" w14:textId="0E2710F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9, 0.022</w:t>
            </w:r>
          </w:p>
        </w:tc>
        <w:tc>
          <w:tcPr>
            <w:tcW w:w="1029" w:type="dxa"/>
          </w:tcPr>
          <w:p w14:paraId="3E3B7A99" w14:textId="0BC2823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7, 0.036</w:t>
            </w:r>
          </w:p>
        </w:tc>
        <w:tc>
          <w:tcPr>
            <w:tcW w:w="914" w:type="dxa"/>
          </w:tcPr>
          <w:p w14:paraId="0ADB1B39" w14:textId="4009369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4, 0.052</w:t>
            </w:r>
          </w:p>
        </w:tc>
        <w:tc>
          <w:tcPr>
            <w:tcW w:w="914" w:type="dxa"/>
          </w:tcPr>
          <w:p w14:paraId="12B012CE" w14:textId="3C801FD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3, 0.067</w:t>
            </w:r>
          </w:p>
        </w:tc>
        <w:tc>
          <w:tcPr>
            <w:tcW w:w="971" w:type="dxa"/>
          </w:tcPr>
          <w:p w14:paraId="07CE2C0D" w14:textId="1A514A0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5, 0.064</w:t>
            </w:r>
          </w:p>
        </w:tc>
        <w:tc>
          <w:tcPr>
            <w:tcW w:w="914" w:type="dxa"/>
          </w:tcPr>
          <w:p w14:paraId="0B7C9F94" w14:textId="3B92A63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9, 0.098</w:t>
            </w:r>
          </w:p>
        </w:tc>
        <w:tc>
          <w:tcPr>
            <w:tcW w:w="914" w:type="dxa"/>
          </w:tcPr>
          <w:p w14:paraId="4702B4BA" w14:textId="04008A5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0, 0.058</w:t>
            </w:r>
          </w:p>
        </w:tc>
        <w:tc>
          <w:tcPr>
            <w:tcW w:w="914" w:type="dxa"/>
          </w:tcPr>
          <w:p w14:paraId="4DDC13BE" w14:textId="23C8021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7, 0.011</w:t>
            </w:r>
          </w:p>
        </w:tc>
        <w:tc>
          <w:tcPr>
            <w:tcW w:w="914" w:type="dxa"/>
          </w:tcPr>
          <w:p w14:paraId="0EEE4781" w14:textId="4B045DE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8, 0.037</w:t>
            </w:r>
          </w:p>
        </w:tc>
        <w:tc>
          <w:tcPr>
            <w:tcW w:w="914" w:type="dxa"/>
          </w:tcPr>
          <w:p w14:paraId="6639CD6B" w14:textId="0193604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4, 0.111</w:t>
            </w:r>
          </w:p>
        </w:tc>
        <w:tc>
          <w:tcPr>
            <w:tcW w:w="914" w:type="dxa"/>
          </w:tcPr>
          <w:p w14:paraId="528A6C7E" w14:textId="0DE24DB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7, 0.081</w:t>
            </w:r>
          </w:p>
        </w:tc>
      </w:tr>
      <w:tr w:rsidR="00A172FE" w:rsidRPr="00C7081C" w14:paraId="7DC7E73E" w14:textId="77777777" w:rsidTr="00990F1F">
        <w:trPr>
          <w:trHeight w:val="53"/>
        </w:trPr>
        <w:tc>
          <w:tcPr>
            <w:tcW w:w="1715" w:type="dxa"/>
            <w:hideMark/>
          </w:tcPr>
          <w:p w14:paraId="42929448" w14:textId="3A0C83C2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0C4F6394" w14:textId="45789F9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43</w:t>
            </w:r>
          </w:p>
        </w:tc>
        <w:tc>
          <w:tcPr>
            <w:tcW w:w="914" w:type="dxa"/>
          </w:tcPr>
          <w:p w14:paraId="5CABDAF0" w14:textId="3F9015F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9</w:t>
            </w:r>
          </w:p>
        </w:tc>
        <w:tc>
          <w:tcPr>
            <w:tcW w:w="914" w:type="dxa"/>
          </w:tcPr>
          <w:p w14:paraId="47FB0F8A" w14:textId="15A6721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28</w:t>
            </w:r>
          </w:p>
        </w:tc>
        <w:tc>
          <w:tcPr>
            <w:tcW w:w="971" w:type="dxa"/>
          </w:tcPr>
          <w:p w14:paraId="058FFF9F" w14:textId="2D74281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54</w:t>
            </w:r>
          </w:p>
        </w:tc>
        <w:tc>
          <w:tcPr>
            <w:tcW w:w="1029" w:type="dxa"/>
          </w:tcPr>
          <w:p w14:paraId="004E2C1D" w14:textId="5C32A94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76</w:t>
            </w:r>
          </w:p>
        </w:tc>
        <w:tc>
          <w:tcPr>
            <w:tcW w:w="914" w:type="dxa"/>
          </w:tcPr>
          <w:p w14:paraId="51FF1499" w14:textId="1E943DF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70</w:t>
            </w:r>
          </w:p>
        </w:tc>
        <w:tc>
          <w:tcPr>
            <w:tcW w:w="914" w:type="dxa"/>
          </w:tcPr>
          <w:p w14:paraId="41C61709" w14:textId="38190EC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20</w:t>
            </w:r>
          </w:p>
        </w:tc>
        <w:tc>
          <w:tcPr>
            <w:tcW w:w="971" w:type="dxa"/>
          </w:tcPr>
          <w:p w14:paraId="676E9A3F" w14:textId="3458EC6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70</w:t>
            </w:r>
          </w:p>
        </w:tc>
        <w:tc>
          <w:tcPr>
            <w:tcW w:w="914" w:type="dxa"/>
          </w:tcPr>
          <w:p w14:paraId="192044E5" w14:textId="52719B1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930</w:t>
            </w:r>
          </w:p>
        </w:tc>
        <w:tc>
          <w:tcPr>
            <w:tcW w:w="914" w:type="dxa"/>
          </w:tcPr>
          <w:p w14:paraId="05FFCF26" w14:textId="6B575DE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51</w:t>
            </w:r>
          </w:p>
        </w:tc>
        <w:tc>
          <w:tcPr>
            <w:tcW w:w="914" w:type="dxa"/>
          </w:tcPr>
          <w:p w14:paraId="41BAA2FF" w14:textId="11BA48A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87</w:t>
            </w:r>
          </w:p>
        </w:tc>
        <w:tc>
          <w:tcPr>
            <w:tcW w:w="914" w:type="dxa"/>
          </w:tcPr>
          <w:p w14:paraId="300BE156" w14:textId="3280F69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9</w:t>
            </w:r>
          </w:p>
        </w:tc>
        <w:tc>
          <w:tcPr>
            <w:tcW w:w="914" w:type="dxa"/>
          </w:tcPr>
          <w:p w14:paraId="52D06BC5" w14:textId="18800DB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04</w:t>
            </w:r>
          </w:p>
        </w:tc>
        <w:tc>
          <w:tcPr>
            <w:tcW w:w="914" w:type="dxa"/>
          </w:tcPr>
          <w:p w14:paraId="20C34201" w14:textId="039AF4A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953</w:t>
            </w:r>
          </w:p>
        </w:tc>
      </w:tr>
      <w:tr w:rsidR="00A172FE" w:rsidRPr="00C7081C" w14:paraId="13CD356A" w14:textId="77777777" w:rsidTr="00990F1F">
        <w:trPr>
          <w:trHeight w:val="47"/>
        </w:trPr>
        <w:tc>
          <w:tcPr>
            <w:tcW w:w="2629" w:type="dxa"/>
            <w:gridSpan w:val="2"/>
            <w:hideMark/>
          </w:tcPr>
          <w:p w14:paraId="70C5BD70" w14:textId="777A6FD5" w:rsidR="00A172FE" w:rsidRPr="00A172FE" w:rsidRDefault="00A172FE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marital status: never married</w:t>
            </w:r>
          </w:p>
        </w:tc>
        <w:tc>
          <w:tcPr>
            <w:tcW w:w="914" w:type="dxa"/>
          </w:tcPr>
          <w:p w14:paraId="6D015B42" w14:textId="471665E0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816F0A1" w14:textId="7F96610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531A41DB" w14:textId="7C811883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315D4195" w14:textId="172834DF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1A9AE7E" w14:textId="04F070E8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5980EE9" w14:textId="47CFAB6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580D323" w14:textId="046F95BA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A30E564" w14:textId="2C5643B1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0DD1AF2" w14:textId="5807550A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D5FAC26" w14:textId="46E84762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A5C1FED" w14:textId="50E6F23F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B416CCA" w14:textId="28DA11BB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7F742DE" w14:textId="42E6BC7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32C2E57F" w14:textId="77777777" w:rsidTr="00990F1F">
        <w:trPr>
          <w:trHeight w:val="53"/>
        </w:trPr>
        <w:tc>
          <w:tcPr>
            <w:tcW w:w="1715" w:type="dxa"/>
            <w:hideMark/>
          </w:tcPr>
          <w:p w14:paraId="4286D32A" w14:textId="42E4A86B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495FB9D0" w14:textId="741B4BC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81</w:t>
            </w:r>
          </w:p>
        </w:tc>
        <w:tc>
          <w:tcPr>
            <w:tcW w:w="914" w:type="dxa"/>
          </w:tcPr>
          <w:p w14:paraId="78684C4E" w14:textId="5637B04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8</w:t>
            </w:r>
          </w:p>
        </w:tc>
        <w:tc>
          <w:tcPr>
            <w:tcW w:w="914" w:type="dxa"/>
          </w:tcPr>
          <w:p w14:paraId="5444542E" w14:textId="317214E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6</w:t>
            </w:r>
          </w:p>
        </w:tc>
        <w:tc>
          <w:tcPr>
            <w:tcW w:w="971" w:type="dxa"/>
          </w:tcPr>
          <w:p w14:paraId="5C5E4EB0" w14:textId="00994AA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9</w:t>
            </w:r>
          </w:p>
        </w:tc>
        <w:tc>
          <w:tcPr>
            <w:tcW w:w="1029" w:type="dxa"/>
          </w:tcPr>
          <w:p w14:paraId="28FD97F2" w14:textId="13D17C8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4</w:t>
            </w:r>
          </w:p>
        </w:tc>
        <w:tc>
          <w:tcPr>
            <w:tcW w:w="914" w:type="dxa"/>
          </w:tcPr>
          <w:p w14:paraId="23BAE8DF" w14:textId="66A2FFB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9</w:t>
            </w:r>
          </w:p>
        </w:tc>
        <w:tc>
          <w:tcPr>
            <w:tcW w:w="914" w:type="dxa"/>
          </w:tcPr>
          <w:p w14:paraId="54847134" w14:textId="1637F49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5</w:t>
            </w:r>
          </w:p>
        </w:tc>
        <w:tc>
          <w:tcPr>
            <w:tcW w:w="971" w:type="dxa"/>
          </w:tcPr>
          <w:p w14:paraId="77F7A896" w14:textId="7BAE36F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2</w:t>
            </w:r>
          </w:p>
        </w:tc>
        <w:tc>
          <w:tcPr>
            <w:tcW w:w="914" w:type="dxa"/>
          </w:tcPr>
          <w:p w14:paraId="730B7461" w14:textId="657E945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2</w:t>
            </w:r>
          </w:p>
        </w:tc>
        <w:tc>
          <w:tcPr>
            <w:tcW w:w="914" w:type="dxa"/>
          </w:tcPr>
          <w:p w14:paraId="197CB10A" w14:textId="440DB0E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9</w:t>
            </w:r>
          </w:p>
        </w:tc>
        <w:tc>
          <w:tcPr>
            <w:tcW w:w="914" w:type="dxa"/>
          </w:tcPr>
          <w:p w14:paraId="5FA09397" w14:textId="5C47C1C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8</w:t>
            </w:r>
          </w:p>
        </w:tc>
        <w:tc>
          <w:tcPr>
            <w:tcW w:w="914" w:type="dxa"/>
          </w:tcPr>
          <w:p w14:paraId="2E4AE238" w14:textId="47E24D9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2</w:t>
            </w:r>
          </w:p>
        </w:tc>
        <w:tc>
          <w:tcPr>
            <w:tcW w:w="914" w:type="dxa"/>
          </w:tcPr>
          <w:p w14:paraId="09D55A6F" w14:textId="4FC80A6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6</w:t>
            </w:r>
          </w:p>
        </w:tc>
        <w:tc>
          <w:tcPr>
            <w:tcW w:w="914" w:type="dxa"/>
          </w:tcPr>
          <w:p w14:paraId="58FB10DD" w14:textId="4842E14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1</w:t>
            </w:r>
          </w:p>
        </w:tc>
      </w:tr>
      <w:tr w:rsidR="00A172FE" w:rsidRPr="00C7081C" w14:paraId="6D187380" w14:textId="77777777" w:rsidTr="00990F1F">
        <w:trPr>
          <w:trHeight w:val="47"/>
        </w:trPr>
        <w:tc>
          <w:tcPr>
            <w:tcW w:w="1715" w:type="dxa"/>
            <w:hideMark/>
          </w:tcPr>
          <w:p w14:paraId="79EB1299" w14:textId="591DEF34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4A357323" w14:textId="3DCBC32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91, -0.170</w:t>
            </w:r>
          </w:p>
        </w:tc>
        <w:tc>
          <w:tcPr>
            <w:tcW w:w="914" w:type="dxa"/>
          </w:tcPr>
          <w:p w14:paraId="7F8EF3C8" w14:textId="4D0B004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05, -0.072</w:t>
            </w:r>
          </w:p>
        </w:tc>
        <w:tc>
          <w:tcPr>
            <w:tcW w:w="914" w:type="dxa"/>
          </w:tcPr>
          <w:p w14:paraId="2A2B3957" w14:textId="3A15A59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95, -0.078</w:t>
            </w:r>
          </w:p>
        </w:tc>
        <w:tc>
          <w:tcPr>
            <w:tcW w:w="971" w:type="dxa"/>
          </w:tcPr>
          <w:p w14:paraId="574397D8" w14:textId="6B7F565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31, -0.127</w:t>
            </w:r>
          </w:p>
        </w:tc>
        <w:tc>
          <w:tcPr>
            <w:tcW w:w="1029" w:type="dxa"/>
          </w:tcPr>
          <w:p w14:paraId="5725201F" w14:textId="0F21484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68, -0.061</w:t>
            </w:r>
          </w:p>
        </w:tc>
        <w:tc>
          <w:tcPr>
            <w:tcW w:w="914" w:type="dxa"/>
          </w:tcPr>
          <w:p w14:paraId="464E1942" w14:textId="0ADF075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65, -0.054</w:t>
            </w:r>
          </w:p>
        </w:tc>
        <w:tc>
          <w:tcPr>
            <w:tcW w:w="914" w:type="dxa"/>
          </w:tcPr>
          <w:p w14:paraId="3D2BC434" w14:textId="292960E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338, -0.111</w:t>
            </w:r>
          </w:p>
        </w:tc>
        <w:tc>
          <w:tcPr>
            <w:tcW w:w="971" w:type="dxa"/>
          </w:tcPr>
          <w:p w14:paraId="5312E6D1" w14:textId="3376947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85, -0.058</w:t>
            </w:r>
          </w:p>
        </w:tc>
        <w:tc>
          <w:tcPr>
            <w:tcW w:w="914" w:type="dxa"/>
          </w:tcPr>
          <w:p w14:paraId="172DB74C" w14:textId="672B902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70, -0.033</w:t>
            </w:r>
          </w:p>
        </w:tc>
        <w:tc>
          <w:tcPr>
            <w:tcW w:w="914" w:type="dxa"/>
          </w:tcPr>
          <w:p w14:paraId="4FDD8A24" w14:textId="0D46BF2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8, 0.049</w:t>
            </w:r>
          </w:p>
        </w:tc>
        <w:tc>
          <w:tcPr>
            <w:tcW w:w="914" w:type="dxa"/>
          </w:tcPr>
          <w:p w14:paraId="01097560" w14:textId="6E1F11F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1, 0.065</w:t>
            </w:r>
          </w:p>
        </w:tc>
        <w:tc>
          <w:tcPr>
            <w:tcW w:w="914" w:type="dxa"/>
          </w:tcPr>
          <w:p w14:paraId="62E8A5BC" w14:textId="39019E7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49, -0.016</w:t>
            </w:r>
          </w:p>
        </w:tc>
        <w:tc>
          <w:tcPr>
            <w:tcW w:w="914" w:type="dxa"/>
          </w:tcPr>
          <w:p w14:paraId="122B108A" w14:textId="0E29958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77, -0.055</w:t>
            </w:r>
          </w:p>
        </w:tc>
        <w:tc>
          <w:tcPr>
            <w:tcW w:w="914" w:type="dxa"/>
          </w:tcPr>
          <w:p w14:paraId="19264B03" w14:textId="6C59078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98, 0.015</w:t>
            </w:r>
          </w:p>
        </w:tc>
      </w:tr>
      <w:tr w:rsidR="00A172FE" w:rsidRPr="00C7081C" w14:paraId="4D2BF29E" w14:textId="77777777" w:rsidTr="00990F1F">
        <w:trPr>
          <w:trHeight w:val="53"/>
        </w:trPr>
        <w:tc>
          <w:tcPr>
            <w:tcW w:w="1715" w:type="dxa"/>
            <w:hideMark/>
          </w:tcPr>
          <w:p w14:paraId="5E13E54B" w14:textId="6C6E9207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3C504863" w14:textId="6AA990D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6EF5C525" w14:textId="0625D1C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914" w:type="dxa"/>
          </w:tcPr>
          <w:p w14:paraId="65990BB5" w14:textId="73EDCB6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1</w:t>
            </w:r>
          </w:p>
        </w:tc>
        <w:tc>
          <w:tcPr>
            <w:tcW w:w="971" w:type="dxa"/>
          </w:tcPr>
          <w:p w14:paraId="3B6314EB" w14:textId="04A1484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2</w:t>
            </w:r>
          </w:p>
        </w:tc>
        <w:tc>
          <w:tcPr>
            <w:tcW w:w="1029" w:type="dxa"/>
          </w:tcPr>
          <w:p w14:paraId="63264001" w14:textId="3A5D6F4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914" w:type="dxa"/>
          </w:tcPr>
          <w:p w14:paraId="4D724EE3" w14:textId="2D82E13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3</w:t>
            </w:r>
          </w:p>
        </w:tc>
        <w:tc>
          <w:tcPr>
            <w:tcW w:w="914" w:type="dxa"/>
          </w:tcPr>
          <w:p w14:paraId="35494337" w14:textId="1105EBF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971" w:type="dxa"/>
          </w:tcPr>
          <w:p w14:paraId="56A46C45" w14:textId="2B395FE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</w:tcPr>
          <w:p w14:paraId="7CDA845B" w14:textId="53211B9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3</w:t>
            </w:r>
          </w:p>
        </w:tc>
        <w:tc>
          <w:tcPr>
            <w:tcW w:w="914" w:type="dxa"/>
          </w:tcPr>
          <w:p w14:paraId="66148979" w14:textId="382BBD8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52</w:t>
            </w:r>
          </w:p>
        </w:tc>
        <w:tc>
          <w:tcPr>
            <w:tcW w:w="914" w:type="dxa"/>
          </w:tcPr>
          <w:p w14:paraId="3CEACEE2" w14:textId="0111D54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04</w:t>
            </w:r>
          </w:p>
        </w:tc>
        <w:tc>
          <w:tcPr>
            <w:tcW w:w="914" w:type="dxa"/>
          </w:tcPr>
          <w:p w14:paraId="170F8B79" w14:textId="2430EA3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7</w:t>
            </w:r>
          </w:p>
        </w:tc>
        <w:tc>
          <w:tcPr>
            <w:tcW w:w="914" w:type="dxa"/>
          </w:tcPr>
          <w:p w14:paraId="4A664C7D" w14:textId="039590B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</w:tcPr>
          <w:p w14:paraId="519145B4" w14:textId="1BDD172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2</w:t>
            </w:r>
          </w:p>
        </w:tc>
      </w:tr>
      <w:tr w:rsidR="00A172FE" w:rsidRPr="00C7081C" w14:paraId="5D45BF2B" w14:textId="77777777" w:rsidTr="00990F1F">
        <w:trPr>
          <w:trHeight w:val="47"/>
        </w:trPr>
        <w:tc>
          <w:tcPr>
            <w:tcW w:w="2629" w:type="dxa"/>
            <w:gridSpan w:val="2"/>
            <w:hideMark/>
          </w:tcPr>
          <w:p w14:paraId="789EB934" w14:textId="754D494F" w:rsidR="00A172FE" w:rsidRPr="00A172FE" w:rsidRDefault="00A172FE" w:rsidP="00E64E60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marital status: separated/widowed</w:t>
            </w:r>
          </w:p>
        </w:tc>
        <w:tc>
          <w:tcPr>
            <w:tcW w:w="914" w:type="dxa"/>
          </w:tcPr>
          <w:p w14:paraId="7C33EFAE" w14:textId="1E3F4414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F7EE6B6" w14:textId="5824FE5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265C1BC" w14:textId="7AF30573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44C63F9C" w14:textId="66D455F8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4831652" w14:textId="1E09537B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3FC08AE" w14:textId="07C4A562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66E5BA39" w14:textId="721E197C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62613B2" w14:textId="058FA0F2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DCE5839" w14:textId="6F2BFCD6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01B6445" w14:textId="1D6CBA18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5E24B36" w14:textId="097660D0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56C2D89" w14:textId="3485BB7C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21BBD9B" w14:textId="5CAEAF3E" w:rsidR="00A172FE" w:rsidRPr="00C7081C" w:rsidRDefault="00A172FE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A172FE" w:rsidRPr="00C7081C" w14:paraId="677E0CAD" w14:textId="77777777" w:rsidTr="00990F1F">
        <w:trPr>
          <w:trHeight w:val="53"/>
        </w:trPr>
        <w:tc>
          <w:tcPr>
            <w:tcW w:w="1715" w:type="dxa"/>
            <w:hideMark/>
          </w:tcPr>
          <w:p w14:paraId="57C3C8FC" w14:textId="032A2D7E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0D0248C3" w14:textId="1A00989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8</w:t>
            </w:r>
          </w:p>
        </w:tc>
        <w:tc>
          <w:tcPr>
            <w:tcW w:w="914" w:type="dxa"/>
          </w:tcPr>
          <w:p w14:paraId="2BAE12D2" w14:textId="23EB2DE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3</w:t>
            </w:r>
          </w:p>
        </w:tc>
        <w:tc>
          <w:tcPr>
            <w:tcW w:w="914" w:type="dxa"/>
          </w:tcPr>
          <w:p w14:paraId="5014BBAF" w14:textId="104BD3B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2</w:t>
            </w:r>
          </w:p>
        </w:tc>
        <w:tc>
          <w:tcPr>
            <w:tcW w:w="971" w:type="dxa"/>
          </w:tcPr>
          <w:p w14:paraId="467107A8" w14:textId="480648E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3</w:t>
            </w:r>
          </w:p>
        </w:tc>
        <w:tc>
          <w:tcPr>
            <w:tcW w:w="1029" w:type="dxa"/>
          </w:tcPr>
          <w:p w14:paraId="793FA520" w14:textId="3426D66D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3</w:t>
            </w:r>
          </w:p>
        </w:tc>
        <w:tc>
          <w:tcPr>
            <w:tcW w:w="914" w:type="dxa"/>
          </w:tcPr>
          <w:p w14:paraId="19AEA873" w14:textId="50FCE2A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6</w:t>
            </w:r>
          </w:p>
        </w:tc>
        <w:tc>
          <w:tcPr>
            <w:tcW w:w="914" w:type="dxa"/>
          </w:tcPr>
          <w:p w14:paraId="5C8105F0" w14:textId="108FC5F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7</w:t>
            </w:r>
          </w:p>
        </w:tc>
        <w:tc>
          <w:tcPr>
            <w:tcW w:w="971" w:type="dxa"/>
          </w:tcPr>
          <w:p w14:paraId="5CCDB0F0" w14:textId="76AB198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6</w:t>
            </w:r>
          </w:p>
        </w:tc>
        <w:tc>
          <w:tcPr>
            <w:tcW w:w="914" w:type="dxa"/>
          </w:tcPr>
          <w:p w14:paraId="5A09BE7A" w14:textId="1D00419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3</w:t>
            </w:r>
          </w:p>
        </w:tc>
        <w:tc>
          <w:tcPr>
            <w:tcW w:w="914" w:type="dxa"/>
          </w:tcPr>
          <w:p w14:paraId="42DD3F9D" w14:textId="2DE1120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</w:t>
            </w:r>
          </w:p>
        </w:tc>
        <w:tc>
          <w:tcPr>
            <w:tcW w:w="914" w:type="dxa"/>
          </w:tcPr>
          <w:p w14:paraId="3CDE3617" w14:textId="2E7C632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3</w:t>
            </w:r>
          </w:p>
        </w:tc>
        <w:tc>
          <w:tcPr>
            <w:tcW w:w="914" w:type="dxa"/>
          </w:tcPr>
          <w:p w14:paraId="33CDD1D8" w14:textId="74F521F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9</w:t>
            </w:r>
          </w:p>
        </w:tc>
        <w:tc>
          <w:tcPr>
            <w:tcW w:w="914" w:type="dxa"/>
          </w:tcPr>
          <w:p w14:paraId="79F81BDD" w14:textId="7B23F2A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</w:t>
            </w:r>
          </w:p>
        </w:tc>
        <w:tc>
          <w:tcPr>
            <w:tcW w:w="914" w:type="dxa"/>
          </w:tcPr>
          <w:p w14:paraId="3E51E9AB" w14:textId="2D2154FA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2</w:t>
            </w:r>
          </w:p>
        </w:tc>
      </w:tr>
      <w:tr w:rsidR="00A172FE" w:rsidRPr="00C7081C" w14:paraId="4869B2D3" w14:textId="77777777" w:rsidTr="00990F1F">
        <w:trPr>
          <w:trHeight w:val="91"/>
        </w:trPr>
        <w:tc>
          <w:tcPr>
            <w:tcW w:w="1715" w:type="dxa"/>
            <w:hideMark/>
          </w:tcPr>
          <w:p w14:paraId="69B93498" w14:textId="041FF73F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01238CB4" w14:textId="2E835A9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1, -0.014</w:t>
            </w:r>
          </w:p>
        </w:tc>
        <w:tc>
          <w:tcPr>
            <w:tcW w:w="914" w:type="dxa"/>
          </w:tcPr>
          <w:p w14:paraId="4BD994EE" w14:textId="0037B09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0, 0.013</w:t>
            </w:r>
          </w:p>
        </w:tc>
        <w:tc>
          <w:tcPr>
            <w:tcW w:w="914" w:type="dxa"/>
          </w:tcPr>
          <w:p w14:paraId="7533497F" w14:textId="737D96B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5, 0.040</w:t>
            </w:r>
          </w:p>
        </w:tc>
        <w:tc>
          <w:tcPr>
            <w:tcW w:w="971" w:type="dxa"/>
          </w:tcPr>
          <w:p w14:paraId="4B978D0A" w14:textId="340C0E34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2, -0.024</w:t>
            </w:r>
          </w:p>
        </w:tc>
        <w:tc>
          <w:tcPr>
            <w:tcW w:w="1029" w:type="dxa"/>
          </w:tcPr>
          <w:p w14:paraId="100A94DF" w14:textId="4D899E6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3, 0.006</w:t>
            </w:r>
          </w:p>
        </w:tc>
        <w:tc>
          <w:tcPr>
            <w:tcW w:w="914" w:type="dxa"/>
          </w:tcPr>
          <w:p w14:paraId="00FDF97F" w14:textId="338EDA7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7, 0.025</w:t>
            </w:r>
          </w:p>
        </w:tc>
        <w:tc>
          <w:tcPr>
            <w:tcW w:w="914" w:type="dxa"/>
          </w:tcPr>
          <w:p w14:paraId="2A591F61" w14:textId="0A60DE08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3, 0.018</w:t>
            </w:r>
          </w:p>
        </w:tc>
        <w:tc>
          <w:tcPr>
            <w:tcW w:w="971" w:type="dxa"/>
          </w:tcPr>
          <w:p w14:paraId="3815A674" w14:textId="41328C9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1, 0.029</w:t>
            </w:r>
          </w:p>
        </w:tc>
        <w:tc>
          <w:tcPr>
            <w:tcW w:w="914" w:type="dxa"/>
          </w:tcPr>
          <w:p w14:paraId="319F89CB" w14:textId="4B48FCE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1, 0.005</w:t>
            </w:r>
          </w:p>
        </w:tc>
        <w:tc>
          <w:tcPr>
            <w:tcW w:w="914" w:type="dxa"/>
          </w:tcPr>
          <w:p w14:paraId="50760437" w14:textId="4A1A5D7E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8, 0.028</w:t>
            </w:r>
          </w:p>
        </w:tc>
        <w:tc>
          <w:tcPr>
            <w:tcW w:w="914" w:type="dxa"/>
          </w:tcPr>
          <w:p w14:paraId="5A8C9928" w14:textId="70817A1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1, 0.118</w:t>
            </w:r>
          </w:p>
        </w:tc>
        <w:tc>
          <w:tcPr>
            <w:tcW w:w="914" w:type="dxa"/>
          </w:tcPr>
          <w:p w14:paraId="5EDC71F0" w14:textId="3236DED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6, 0.038</w:t>
            </w:r>
          </w:p>
        </w:tc>
        <w:tc>
          <w:tcPr>
            <w:tcW w:w="914" w:type="dxa"/>
          </w:tcPr>
          <w:p w14:paraId="4A0BFF4B" w14:textId="7E0EAC99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4, 0.014</w:t>
            </w:r>
          </w:p>
        </w:tc>
        <w:tc>
          <w:tcPr>
            <w:tcW w:w="914" w:type="dxa"/>
          </w:tcPr>
          <w:p w14:paraId="494DCACB" w14:textId="14005E0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3, 0.019</w:t>
            </w:r>
          </w:p>
        </w:tc>
      </w:tr>
      <w:tr w:rsidR="00A172FE" w:rsidRPr="00C7081C" w14:paraId="49F0CD8C" w14:textId="77777777" w:rsidTr="00990F1F">
        <w:trPr>
          <w:trHeight w:val="53"/>
        </w:trPr>
        <w:tc>
          <w:tcPr>
            <w:tcW w:w="1715" w:type="dxa"/>
            <w:hideMark/>
          </w:tcPr>
          <w:p w14:paraId="19FE23C5" w14:textId="595CCF67" w:rsidR="00E64E60" w:rsidRPr="00C7081C" w:rsidRDefault="00E64E60" w:rsidP="00E64E60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45AEEB3F" w14:textId="0BCD24FF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7</w:t>
            </w:r>
          </w:p>
        </w:tc>
        <w:tc>
          <w:tcPr>
            <w:tcW w:w="914" w:type="dxa"/>
          </w:tcPr>
          <w:p w14:paraId="6283AFF1" w14:textId="5810F7DB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6</w:t>
            </w:r>
          </w:p>
        </w:tc>
        <w:tc>
          <w:tcPr>
            <w:tcW w:w="914" w:type="dxa"/>
          </w:tcPr>
          <w:p w14:paraId="7101AB81" w14:textId="1E016B02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83</w:t>
            </w:r>
          </w:p>
        </w:tc>
        <w:tc>
          <w:tcPr>
            <w:tcW w:w="971" w:type="dxa"/>
          </w:tcPr>
          <w:p w14:paraId="681D76D6" w14:textId="3772F0D0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6</w:t>
            </w:r>
          </w:p>
        </w:tc>
        <w:tc>
          <w:tcPr>
            <w:tcW w:w="1029" w:type="dxa"/>
          </w:tcPr>
          <w:p w14:paraId="4D64DD10" w14:textId="4F8D212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81</w:t>
            </w:r>
          </w:p>
        </w:tc>
        <w:tc>
          <w:tcPr>
            <w:tcW w:w="914" w:type="dxa"/>
          </w:tcPr>
          <w:p w14:paraId="3181892D" w14:textId="743E650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5</w:t>
            </w:r>
          </w:p>
        </w:tc>
        <w:tc>
          <w:tcPr>
            <w:tcW w:w="914" w:type="dxa"/>
          </w:tcPr>
          <w:p w14:paraId="51785F6F" w14:textId="18B5D745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56</w:t>
            </w:r>
          </w:p>
        </w:tc>
        <w:tc>
          <w:tcPr>
            <w:tcW w:w="971" w:type="dxa"/>
          </w:tcPr>
          <w:p w14:paraId="11F2083C" w14:textId="131027F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84</w:t>
            </w:r>
          </w:p>
        </w:tc>
        <w:tc>
          <w:tcPr>
            <w:tcW w:w="914" w:type="dxa"/>
          </w:tcPr>
          <w:p w14:paraId="0D329049" w14:textId="6DD9130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0</w:t>
            </w:r>
          </w:p>
        </w:tc>
        <w:tc>
          <w:tcPr>
            <w:tcW w:w="914" w:type="dxa"/>
          </w:tcPr>
          <w:p w14:paraId="67D5F39E" w14:textId="3BBBE283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6</w:t>
            </w:r>
          </w:p>
        </w:tc>
        <w:tc>
          <w:tcPr>
            <w:tcW w:w="914" w:type="dxa"/>
          </w:tcPr>
          <w:p w14:paraId="15EFEFF5" w14:textId="31ED95E1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7</w:t>
            </w:r>
          </w:p>
        </w:tc>
        <w:tc>
          <w:tcPr>
            <w:tcW w:w="914" w:type="dxa"/>
          </w:tcPr>
          <w:p w14:paraId="30D551A3" w14:textId="029BADDC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96</w:t>
            </w:r>
          </w:p>
        </w:tc>
        <w:tc>
          <w:tcPr>
            <w:tcW w:w="914" w:type="dxa"/>
          </w:tcPr>
          <w:p w14:paraId="02A9A692" w14:textId="29699196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5</w:t>
            </w:r>
          </w:p>
        </w:tc>
        <w:tc>
          <w:tcPr>
            <w:tcW w:w="914" w:type="dxa"/>
          </w:tcPr>
          <w:p w14:paraId="4167E609" w14:textId="5202F7F7" w:rsidR="00E64E60" w:rsidRPr="00C7081C" w:rsidRDefault="00E64E60" w:rsidP="00E64E60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80</w:t>
            </w:r>
          </w:p>
        </w:tc>
      </w:tr>
    </w:tbl>
    <w:p w14:paraId="4FF553CD" w14:textId="77777777" w:rsidR="00C7081C" w:rsidRDefault="00C7081C" w:rsidP="003C6848"/>
    <w:p w14:paraId="2E7A2A8A" w14:textId="7769805B" w:rsidR="00282209" w:rsidRDefault="00282209">
      <w:r>
        <w:br w:type="page"/>
      </w:r>
    </w:p>
    <w:p w14:paraId="5C868E6F" w14:textId="439A2E68" w:rsidR="00282209" w:rsidRDefault="00282209" w:rsidP="00282209">
      <w:r w:rsidRPr="00C7081C">
        <w:lastRenderedPageBreak/>
        <w:t>Table S2. Full multivariate regression model output for each cognitive outc</w:t>
      </w:r>
      <w:r>
        <w:t>ome (continued)</w:t>
      </w:r>
    </w:p>
    <w:tbl>
      <w:tblPr>
        <w:tblStyle w:val="TableGrid"/>
        <w:tblW w:w="14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914"/>
        <w:gridCol w:w="914"/>
        <w:gridCol w:w="914"/>
        <w:gridCol w:w="971"/>
        <w:gridCol w:w="1029"/>
        <w:gridCol w:w="914"/>
        <w:gridCol w:w="914"/>
        <w:gridCol w:w="971"/>
        <w:gridCol w:w="914"/>
        <w:gridCol w:w="914"/>
        <w:gridCol w:w="914"/>
        <w:gridCol w:w="914"/>
        <w:gridCol w:w="914"/>
        <w:gridCol w:w="914"/>
      </w:tblGrid>
      <w:tr w:rsidR="00282209" w:rsidRPr="00C7081C" w14:paraId="6491BA7D" w14:textId="77777777" w:rsidTr="00E14702">
        <w:trPr>
          <w:trHeight w:val="105"/>
        </w:trPr>
        <w:tc>
          <w:tcPr>
            <w:tcW w:w="1715" w:type="dxa"/>
            <w:tcBorders>
              <w:bottom w:val="single" w:sz="4" w:space="0" w:color="auto"/>
            </w:tcBorders>
            <w:hideMark/>
          </w:tcPr>
          <w:p w14:paraId="31132D2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3025" w:type="dxa"/>
            <w:gridSpan w:val="14"/>
            <w:tcBorders>
              <w:bottom w:val="single" w:sz="4" w:space="0" w:color="auto"/>
            </w:tcBorders>
            <w:hideMark/>
          </w:tcPr>
          <w:p w14:paraId="47B7785F" w14:textId="77777777" w:rsidR="00282209" w:rsidRPr="009C2BF0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i/>
                <w:i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i/>
                <w:iCs/>
                <w:sz w:val="12"/>
                <w:szCs w:val="12"/>
              </w:rPr>
              <w:t>Model</w:t>
            </w:r>
          </w:p>
        </w:tc>
      </w:tr>
      <w:tr w:rsidR="00282209" w:rsidRPr="009C2BF0" w14:paraId="7C67F553" w14:textId="77777777" w:rsidTr="00E14702">
        <w:trPr>
          <w:trHeight w:val="47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5AC2F6B" w14:textId="77777777" w:rsidR="00282209" w:rsidRPr="009C2BF0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9A3E5D2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Full IQ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FB4B435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C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722619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SI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02C8CE9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FRI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8269BFC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WM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3B0E7B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SI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0A748CA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 xml:space="preserve">Story </w:t>
            </w:r>
            <w:proofErr w:type="gramStart"/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learn</w:t>
            </w:r>
            <w:proofErr w:type="gramEnd"/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CA071DB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tory dela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23CBDCC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erbal list learning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F49E96A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erbal list dela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18C6B17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icture memor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F51431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entence memory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F14768B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emantic reasoning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F1464B2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9C2BF0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Following directions</w:t>
            </w:r>
          </w:p>
        </w:tc>
      </w:tr>
      <w:tr w:rsidR="00282209" w:rsidRPr="009C2BF0" w14:paraId="1E4D086F" w14:textId="77777777" w:rsidTr="00E14702">
        <w:trPr>
          <w:trHeight w:val="47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31B84" w14:textId="77777777" w:rsidR="00282209" w:rsidRPr="0077654C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77654C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D38D6B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E4FC05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4FD7F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DB506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67062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24B33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8BB713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FB1BAE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1E2DD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490D7B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6EF52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7C2C8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829A8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2D1F1" w14:textId="77777777" w:rsidR="00282209" w:rsidRPr="009C2BF0" w:rsidRDefault="00282209" w:rsidP="00E14702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</w:p>
        </w:tc>
      </w:tr>
      <w:tr w:rsidR="00282209" w:rsidRPr="00C7081C" w14:paraId="4B0F242B" w14:textId="77777777" w:rsidTr="00E14702">
        <w:trPr>
          <w:trHeight w:val="71"/>
        </w:trPr>
        <w:tc>
          <w:tcPr>
            <w:tcW w:w="3543" w:type="dxa"/>
            <w:gridSpan w:val="3"/>
            <w:hideMark/>
          </w:tcPr>
          <w:p w14:paraId="7BE6BACE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education: high school/vocational school graduate</w:t>
            </w:r>
          </w:p>
        </w:tc>
        <w:tc>
          <w:tcPr>
            <w:tcW w:w="914" w:type="dxa"/>
          </w:tcPr>
          <w:p w14:paraId="5D99586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5EE0A90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6BC0597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D3401D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F3875F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141185A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F412F1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2B91E0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2C2299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DC27C6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92B06C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2B0FE0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43E6573B" w14:textId="77777777" w:rsidTr="00E14702">
        <w:trPr>
          <w:trHeight w:val="53"/>
        </w:trPr>
        <w:tc>
          <w:tcPr>
            <w:tcW w:w="1715" w:type="dxa"/>
            <w:hideMark/>
          </w:tcPr>
          <w:p w14:paraId="1EEB7198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4971A43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6</w:t>
            </w:r>
          </w:p>
        </w:tc>
        <w:tc>
          <w:tcPr>
            <w:tcW w:w="914" w:type="dxa"/>
          </w:tcPr>
          <w:p w14:paraId="27B6B81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1</w:t>
            </w:r>
          </w:p>
        </w:tc>
        <w:tc>
          <w:tcPr>
            <w:tcW w:w="914" w:type="dxa"/>
          </w:tcPr>
          <w:p w14:paraId="27C019F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5</w:t>
            </w:r>
          </w:p>
        </w:tc>
        <w:tc>
          <w:tcPr>
            <w:tcW w:w="971" w:type="dxa"/>
          </w:tcPr>
          <w:p w14:paraId="0FB14F5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7</w:t>
            </w:r>
          </w:p>
        </w:tc>
        <w:tc>
          <w:tcPr>
            <w:tcW w:w="1029" w:type="dxa"/>
          </w:tcPr>
          <w:p w14:paraId="203D3C9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2</w:t>
            </w:r>
          </w:p>
        </w:tc>
        <w:tc>
          <w:tcPr>
            <w:tcW w:w="914" w:type="dxa"/>
          </w:tcPr>
          <w:p w14:paraId="684AE02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8</w:t>
            </w:r>
          </w:p>
        </w:tc>
        <w:tc>
          <w:tcPr>
            <w:tcW w:w="914" w:type="dxa"/>
          </w:tcPr>
          <w:p w14:paraId="1B85E37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3</w:t>
            </w:r>
          </w:p>
        </w:tc>
        <w:tc>
          <w:tcPr>
            <w:tcW w:w="971" w:type="dxa"/>
          </w:tcPr>
          <w:p w14:paraId="7A7498B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87</w:t>
            </w:r>
          </w:p>
        </w:tc>
        <w:tc>
          <w:tcPr>
            <w:tcW w:w="914" w:type="dxa"/>
          </w:tcPr>
          <w:p w14:paraId="66134C5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7</w:t>
            </w:r>
          </w:p>
        </w:tc>
        <w:tc>
          <w:tcPr>
            <w:tcW w:w="914" w:type="dxa"/>
          </w:tcPr>
          <w:p w14:paraId="0D6497B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41</w:t>
            </w:r>
          </w:p>
        </w:tc>
        <w:tc>
          <w:tcPr>
            <w:tcW w:w="914" w:type="dxa"/>
          </w:tcPr>
          <w:p w14:paraId="671D602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5</w:t>
            </w:r>
          </w:p>
        </w:tc>
        <w:tc>
          <w:tcPr>
            <w:tcW w:w="914" w:type="dxa"/>
          </w:tcPr>
          <w:p w14:paraId="6CFFCBF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87</w:t>
            </w:r>
          </w:p>
        </w:tc>
        <w:tc>
          <w:tcPr>
            <w:tcW w:w="914" w:type="dxa"/>
          </w:tcPr>
          <w:p w14:paraId="2C404A8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3</w:t>
            </w:r>
          </w:p>
        </w:tc>
        <w:tc>
          <w:tcPr>
            <w:tcW w:w="914" w:type="dxa"/>
          </w:tcPr>
          <w:p w14:paraId="3977CC5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4</w:t>
            </w:r>
          </w:p>
        </w:tc>
      </w:tr>
      <w:tr w:rsidR="00282209" w:rsidRPr="00C7081C" w14:paraId="1D49940A" w14:textId="77777777" w:rsidTr="00E14702">
        <w:trPr>
          <w:trHeight w:val="47"/>
        </w:trPr>
        <w:tc>
          <w:tcPr>
            <w:tcW w:w="1715" w:type="dxa"/>
            <w:hideMark/>
          </w:tcPr>
          <w:p w14:paraId="76AD4C6B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7159AAD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7, 0.295</w:t>
            </w:r>
          </w:p>
        </w:tc>
        <w:tc>
          <w:tcPr>
            <w:tcW w:w="914" w:type="dxa"/>
          </w:tcPr>
          <w:p w14:paraId="17FBF19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9, 0.263</w:t>
            </w:r>
          </w:p>
        </w:tc>
        <w:tc>
          <w:tcPr>
            <w:tcW w:w="914" w:type="dxa"/>
          </w:tcPr>
          <w:p w14:paraId="3771097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7, 0.223</w:t>
            </w:r>
          </w:p>
        </w:tc>
        <w:tc>
          <w:tcPr>
            <w:tcW w:w="971" w:type="dxa"/>
          </w:tcPr>
          <w:p w14:paraId="06844C7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83, 0.192</w:t>
            </w:r>
          </w:p>
        </w:tc>
        <w:tc>
          <w:tcPr>
            <w:tcW w:w="1029" w:type="dxa"/>
          </w:tcPr>
          <w:p w14:paraId="1C75E98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7, 0.217</w:t>
            </w:r>
          </w:p>
        </w:tc>
        <w:tc>
          <w:tcPr>
            <w:tcW w:w="914" w:type="dxa"/>
          </w:tcPr>
          <w:p w14:paraId="728C2B9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2, 0.225</w:t>
            </w:r>
          </w:p>
        </w:tc>
        <w:tc>
          <w:tcPr>
            <w:tcW w:w="914" w:type="dxa"/>
          </w:tcPr>
          <w:p w14:paraId="06713A5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42, 0.263</w:t>
            </w:r>
          </w:p>
        </w:tc>
        <w:tc>
          <w:tcPr>
            <w:tcW w:w="971" w:type="dxa"/>
          </w:tcPr>
          <w:p w14:paraId="40D8DB0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6, 0.247</w:t>
            </w:r>
          </w:p>
        </w:tc>
        <w:tc>
          <w:tcPr>
            <w:tcW w:w="914" w:type="dxa"/>
          </w:tcPr>
          <w:p w14:paraId="5A575BD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4, 0.201</w:t>
            </w:r>
          </w:p>
        </w:tc>
        <w:tc>
          <w:tcPr>
            <w:tcW w:w="914" w:type="dxa"/>
          </w:tcPr>
          <w:p w14:paraId="646ACE5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8, 0.204</w:t>
            </w:r>
          </w:p>
        </w:tc>
        <w:tc>
          <w:tcPr>
            <w:tcW w:w="914" w:type="dxa"/>
          </w:tcPr>
          <w:p w14:paraId="707C041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0, 0.210</w:t>
            </w:r>
          </w:p>
        </w:tc>
        <w:tc>
          <w:tcPr>
            <w:tcW w:w="914" w:type="dxa"/>
          </w:tcPr>
          <w:p w14:paraId="60B6415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4, 0.249</w:t>
            </w:r>
          </w:p>
        </w:tc>
        <w:tc>
          <w:tcPr>
            <w:tcW w:w="914" w:type="dxa"/>
          </w:tcPr>
          <w:p w14:paraId="4AF6B0F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4, 0.163</w:t>
            </w:r>
          </w:p>
        </w:tc>
        <w:tc>
          <w:tcPr>
            <w:tcW w:w="914" w:type="dxa"/>
          </w:tcPr>
          <w:p w14:paraId="74EF598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7, 0.231</w:t>
            </w:r>
          </w:p>
        </w:tc>
      </w:tr>
      <w:tr w:rsidR="00282209" w:rsidRPr="00C7081C" w14:paraId="612F2016" w14:textId="77777777" w:rsidTr="00E14702">
        <w:trPr>
          <w:trHeight w:val="53"/>
        </w:trPr>
        <w:tc>
          <w:tcPr>
            <w:tcW w:w="1715" w:type="dxa"/>
            <w:hideMark/>
          </w:tcPr>
          <w:p w14:paraId="2AC105F2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4A0DE53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1220243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7619F74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71" w:type="dxa"/>
          </w:tcPr>
          <w:p w14:paraId="5D30E39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1029" w:type="dxa"/>
          </w:tcPr>
          <w:p w14:paraId="3799097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050D687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6E6C3F5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71" w:type="dxa"/>
          </w:tcPr>
          <w:p w14:paraId="49C7D93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12E49B0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3</w:t>
            </w:r>
          </w:p>
        </w:tc>
        <w:tc>
          <w:tcPr>
            <w:tcW w:w="914" w:type="dxa"/>
          </w:tcPr>
          <w:p w14:paraId="671B132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2</w:t>
            </w:r>
          </w:p>
        </w:tc>
        <w:tc>
          <w:tcPr>
            <w:tcW w:w="914" w:type="dxa"/>
          </w:tcPr>
          <w:p w14:paraId="14BBD72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</w:tcPr>
          <w:p w14:paraId="0539CE4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15AB753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1</w:t>
            </w:r>
          </w:p>
        </w:tc>
        <w:tc>
          <w:tcPr>
            <w:tcW w:w="914" w:type="dxa"/>
          </w:tcPr>
          <w:p w14:paraId="6DBC059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</w:tr>
      <w:tr w:rsidR="00282209" w:rsidRPr="00C7081C" w14:paraId="501AA10E" w14:textId="77777777" w:rsidTr="00E14702">
        <w:trPr>
          <w:trHeight w:val="144"/>
        </w:trPr>
        <w:tc>
          <w:tcPr>
            <w:tcW w:w="2629" w:type="dxa"/>
            <w:gridSpan w:val="2"/>
            <w:hideMark/>
          </w:tcPr>
          <w:p w14:paraId="67EEC8AD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education: some college</w:t>
            </w:r>
          </w:p>
        </w:tc>
        <w:tc>
          <w:tcPr>
            <w:tcW w:w="914" w:type="dxa"/>
          </w:tcPr>
          <w:p w14:paraId="4E95892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9BAD9F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048687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24DC7C9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9A575B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BA1CFC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29AD37D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54453E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953971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6D9176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1641C3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89B5A9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AEF79A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6FCA34DA" w14:textId="77777777" w:rsidTr="00E14702">
        <w:trPr>
          <w:trHeight w:val="53"/>
        </w:trPr>
        <w:tc>
          <w:tcPr>
            <w:tcW w:w="1715" w:type="dxa"/>
            <w:hideMark/>
          </w:tcPr>
          <w:p w14:paraId="28A18881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57FE7E5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04</w:t>
            </w:r>
          </w:p>
        </w:tc>
        <w:tc>
          <w:tcPr>
            <w:tcW w:w="914" w:type="dxa"/>
          </w:tcPr>
          <w:p w14:paraId="5942131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85</w:t>
            </w:r>
          </w:p>
        </w:tc>
        <w:tc>
          <w:tcPr>
            <w:tcW w:w="914" w:type="dxa"/>
          </w:tcPr>
          <w:p w14:paraId="56E355B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7</w:t>
            </w:r>
          </w:p>
        </w:tc>
        <w:tc>
          <w:tcPr>
            <w:tcW w:w="971" w:type="dxa"/>
          </w:tcPr>
          <w:p w14:paraId="6A5CFB3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89</w:t>
            </w:r>
          </w:p>
        </w:tc>
        <w:tc>
          <w:tcPr>
            <w:tcW w:w="1029" w:type="dxa"/>
          </w:tcPr>
          <w:p w14:paraId="0C1E58B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1</w:t>
            </w:r>
          </w:p>
        </w:tc>
        <w:tc>
          <w:tcPr>
            <w:tcW w:w="914" w:type="dxa"/>
          </w:tcPr>
          <w:p w14:paraId="033EB90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8</w:t>
            </w:r>
          </w:p>
        </w:tc>
        <w:tc>
          <w:tcPr>
            <w:tcW w:w="914" w:type="dxa"/>
          </w:tcPr>
          <w:p w14:paraId="184E0DA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5</w:t>
            </w:r>
          </w:p>
        </w:tc>
        <w:tc>
          <w:tcPr>
            <w:tcW w:w="971" w:type="dxa"/>
          </w:tcPr>
          <w:p w14:paraId="056D8E2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6</w:t>
            </w:r>
          </w:p>
        </w:tc>
        <w:tc>
          <w:tcPr>
            <w:tcW w:w="914" w:type="dxa"/>
          </w:tcPr>
          <w:p w14:paraId="56F3C65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7</w:t>
            </w:r>
          </w:p>
        </w:tc>
        <w:tc>
          <w:tcPr>
            <w:tcW w:w="914" w:type="dxa"/>
          </w:tcPr>
          <w:p w14:paraId="610CAC5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92</w:t>
            </w:r>
          </w:p>
        </w:tc>
        <w:tc>
          <w:tcPr>
            <w:tcW w:w="914" w:type="dxa"/>
          </w:tcPr>
          <w:p w14:paraId="3E3CF41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7</w:t>
            </w:r>
          </w:p>
        </w:tc>
        <w:tc>
          <w:tcPr>
            <w:tcW w:w="914" w:type="dxa"/>
          </w:tcPr>
          <w:p w14:paraId="436D698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8</w:t>
            </w:r>
          </w:p>
        </w:tc>
        <w:tc>
          <w:tcPr>
            <w:tcW w:w="914" w:type="dxa"/>
          </w:tcPr>
          <w:p w14:paraId="57754E7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2</w:t>
            </w:r>
          </w:p>
        </w:tc>
        <w:tc>
          <w:tcPr>
            <w:tcW w:w="914" w:type="dxa"/>
          </w:tcPr>
          <w:p w14:paraId="4A4FBB1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8</w:t>
            </w:r>
          </w:p>
        </w:tc>
      </w:tr>
      <w:tr w:rsidR="00282209" w:rsidRPr="00C7081C" w14:paraId="5AE7E7C4" w14:textId="77777777" w:rsidTr="00E14702">
        <w:trPr>
          <w:trHeight w:val="113"/>
        </w:trPr>
        <w:tc>
          <w:tcPr>
            <w:tcW w:w="1715" w:type="dxa"/>
            <w:hideMark/>
          </w:tcPr>
          <w:p w14:paraId="3B5A8FEC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1C502CF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6, 0.371</w:t>
            </w:r>
          </w:p>
        </w:tc>
        <w:tc>
          <w:tcPr>
            <w:tcW w:w="914" w:type="dxa"/>
          </w:tcPr>
          <w:p w14:paraId="4ADA16E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15, 0.356</w:t>
            </w:r>
          </w:p>
        </w:tc>
        <w:tc>
          <w:tcPr>
            <w:tcW w:w="914" w:type="dxa"/>
          </w:tcPr>
          <w:p w14:paraId="2BAEBDC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0, 0.243</w:t>
            </w:r>
          </w:p>
        </w:tc>
        <w:tc>
          <w:tcPr>
            <w:tcW w:w="971" w:type="dxa"/>
          </w:tcPr>
          <w:p w14:paraId="69B3EEF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6, 0.251</w:t>
            </w:r>
          </w:p>
        </w:tc>
        <w:tc>
          <w:tcPr>
            <w:tcW w:w="1029" w:type="dxa"/>
          </w:tcPr>
          <w:p w14:paraId="36E3218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7, 0.264</w:t>
            </w:r>
          </w:p>
        </w:tc>
        <w:tc>
          <w:tcPr>
            <w:tcW w:w="914" w:type="dxa"/>
          </w:tcPr>
          <w:p w14:paraId="4289B01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6, 0.245</w:t>
            </w:r>
          </w:p>
        </w:tc>
        <w:tc>
          <w:tcPr>
            <w:tcW w:w="914" w:type="dxa"/>
          </w:tcPr>
          <w:p w14:paraId="3735A58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5, 0.305</w:t>
            </w:r>
          </w:p>
        </w:tc>
        <w:tc>
          <w:tcPr>
            <w:tcW w:w="971" w:type="dxa"/>
          </w:tcPr>
          <w:p w14:paraId="201CA60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7, 0.305</w:t>
            </w:r>
          </w:p>
        </w:tc>
        <w:tc>
          <w:tcPr>
            <w:tcW w:w="914" w:type="dxa"/>
          </w:tcPr>
          <w:p w14:paraId="06194C6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4, 0.239</w:t>
            </w:r>
          </w:p>
        </w:tc>
        <w:tc>
          <w:tcPr>
            <w:tcW w:w="914" w:type="dxa"/>
          </w:tcPr>
          <w:p w14:paraId="1394F5A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0, 0.265</w:t>
            </w:r>
          </w:p>
        </w:tc>
        <w:tc>
          <w:tcPr>
            <w:tcW w:w="914" w:type="dxa"/>
          </w:tcPr>
          <w:p w14:paraId="54A16A5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8, 0.236</w:t>
            </w:r>
          </w:p>
        </w:tc>
        <w:tc>
          <w:tcPr>
            <w:tcW w:w="914" w:type="dxa"/>
          </w:tcPr>
          <w:p w14:paraId="4F78DDC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7, 0.280</w:t>
            </w:r>
          </w:p>
        </w:tc>
        <w:tc>
          <w:tcPr>
            <w:tcW w:w="914" w:type="dxa"/>
          </w:tcPr>
          <w:p w14:paraId="6ADFE24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4, 0.230</w:t>
            </w:r>
          </w:p>
        </w:tc>
        <w:tc>
          <w:tcPr>
            <w:tcW w:w="914" w:type="dxa"/>
          </w:tcPr>
          <w:p w14:paraId="29F9456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3, 0.203</w:t>
            </w:r>
          </w:p>
        </w:tc>
      </w:tr>
      <w:tr w:rsidR="00282209" w:rsidRPr="00C7081C" w14:paraId="4540AD59" w14:textId="77777777" w:rsidTr="00E14702">
        <w:trPr>
          <w:trHeight w:val="53"/>
        </w:trPr>
        <w:tc>
          <w:tcPr>
            <w:tcW w:w="1715" w:type="dxa"/>
            <w:hideMark/>
          </w:tcPr>
          <w:p w14:paraId="0DB32D43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2DDC1BC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7021D90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5D9110C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71" w:type="dxa"/>
          </w:tcPr>
          <w:p w14:paraId="213CA32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1029" w:type="dxa"/>
          </w:tcPr>
          <w:p w14:paraId="2E4B6C8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1E903A3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1E15ED0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71" w:type="dxa"/>
          </w:tcPr>
          <w:p w14:paraId="4A33F7D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46B7F76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</w:tcPr>
          <w:p w14:paraId="1A9C084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6EF5A8E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</w:tcPr>
          <w:p w14:paraId="615CEF4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4555009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914" w:type="dxa"/>
          </w:tcPr>
          <w:p w14:paraId="690378D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4</w:t>
            </w:r>
          </w:p>
        </w:tc>
      </w:tr>
      <w:tr w:rsidR="00282209" w:rsidRPr="00C7081C" w14:paraId="1D02540A" w14:textId="77777777" w:rsidTr="00E14702">
        <w:trPr>
          <w:trHeight w:val="86"/>
        </w:trPr>
        <w:tc>
          <w:tcPr>
            <w:tcW w:w="2629" w:type="dxa"/>
            <w:gridSpan w:val="2"/>
            <w:hideMark/>
          </w:tcPr>
          <w:p w14:paraId="5D46FADC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education: college graduate</w:t>
            </w:r>
          </w:p>
        </w:tc>
        <w:tc>
          <w:tcPr>
            <w:tcW w:w="914" w:type="dxa"/>
          </w:tcPr>
          <w:p w14:paraId="0712A75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1AB3B4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510EF2B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4582D03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67AB77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CDDB9E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1132CDE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5120D3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092630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AECFDA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0CB8C7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BD7A6C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B26DD3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58C936CF" w14:textId="77777777" w:rsidTr="00E14702">
        <w:trPr>
          <w:trHeight w:val="53"/>
        </w:trPr>
        <w:tc>
          <w:tcPr>
            <w:tcW w:w="1715" w:type="dxa"/>
            <w:hideMark/>
          </w:tcPr>
          <w:p w14:paraId="7D5EC63E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37E824B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88</w:t>
            </w:r>
          </w:p>
        </w:tc>
        <w:tc>
          <w:tcPr>
            <w:tcW w:w="914" w:type="dxa"/>
          </w:tcPr>
          <w:p w14:paraId="5FD58BC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76</w:t>
            </w:r>
          </w:p>
        </w:tc>
        <w:tc>
          <w:tcPr>
            <w:tcW w:w="914" w:type="dxa"/>
          </w:tcPr>
          <w:p w14:paraId="1E5FF81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94</w:t>
            </w:r>
          </w:p>
        </w:tc>
        <w:tc>
          <w:tcPr>
            <w:tcW w:w="971" w:type="dxa"/>
          </w:tcPr>
          <w:p w14:paraId="62BE011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08</w:t>
            </w:r>
          </w:p>
        </w:tc>
        <w:tc>
          <w:tcPr>
            <w:tcW w:w="1029" w:type="dxa"/>
          </w:tcPr>
          <w:p w14:paraId="2E3CD50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3</w:t>
            </w:r>
          </w:p>
        </w:tc>
        <w:tc>
          <w:tcPr>
            <w:tcW w:w="914" w:type="dxa"/>
          </w:tcPr>
          <w:p w14:paraId="6EC5492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8</w:t>
            </w:r>
          </w:p>
        </w:tc>
        <w:tc>
          <w:tcPr>
            <w:tcW w:w="914" w:type="dxa"/>
          </w:tcPr>
          <w:p w14:paraId="2195492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1</w:t>
            </w:r>
          </w:p>
        </w:tc>
        <w:tc>
          <w:tcPr>
            <w:tcW w:w="971" w:type="dxa"/>
          </w:tcPr>
          <w:p w14:paraId="7724E05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11</w:t>
            </w:r>
          </w:p>
        </w:tc>
        <w:tc>
          <w:tcPr>
            <w:tcW w:w="914" w:type="dxa"/>
          </w:tcPr>
          <w:p w14:paraId="5CBF751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9</w:t>
            </w:r>
          </w:p>
        </w:tc>
        <w:tc>
          <w:tcPr>
            <w:tcW w:w="914" w:type="dxa"/>
          </w:tcPr>
          <w:p w14:paraId="37FD087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1</w:t>
            </w:r>
          </w:p>
        </w:tc>
        <w:tc>
          <w:tcPr>
            <w:tcW w:w="914" w:type="dxa"/>
          </w:tcPr>
          <w:p w14:paraId="013BA8A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66</w:t>
            </w:r>
          </w:p>
        </w:tc>
        <w:tc>
          <w:tcPr>
            <w:tcW w:w="914" w:type="dxa"/>
          </w:tcPr>
          <w:p w14:paraId="68C1270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95</w:t>
            </w:r>
          </w:p>
        </w:tc>
        <w:tc>
          <w:tcPr>
            <w:tcW w:w="914" w:type="dxa"/>
          </w:tcPr>
          <w:p w14:paraId="5503A2D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81</w:t>
            </w:r>
          </w:p>
        </w:tc>
        <w:tc>
          <w:tcPr>
            <w:tcW w:w="914" w:type="dxa"/>
          </w:tcPr>
          <w:p w14:paraId="078A1EB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21</w:t>
            </w:r>
          </w:p>
        </w:tc>
      </w:tr>
      <w:tr w:rsidR="00282209" w:rsidRPr="00C7081C" w14:paraId="2653AB1A" w14:textId="77777777" w:rsidTr="00E14702">
        <w:trPr>
          <w:trHeight w:val="53"/>
        </w:trPr>
        <w:tc>
          <w:tcPr>
            <w:tcW w:w="1715" w:type="dxa"/>
            <w:hideMark/>
          </w:tcPr>
          <w:p w14:paraId="3A48855B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0B30CBF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18, 0.457</w:t>
            </w:r>
          </w:p>
        </w:tc>
        <w:tc>
          <w:tcPr>
            <w:tcW w:w="914" w:type="dxa"/>
          </w:tcPr>
          <w:p w14:paraId="6A0D059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3, 0.349</w:t>
            </w:r>
          </w:p>
        </w:tc>
        <w:tc>
          <w:tcPr>
            <w:tcW w:w="914" w:type="dxa"/>
          </w:tcPr>
          <w:p w14:paraId="109C434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25, 0.363</w:t>
            </w:r>
          </w:p>
        </w:tc>
        <w:tc>
          <w:tcPr>
            <w:tcW w:w="971" w:type="dxa"/>
          </w:tcPr>
          <w:p w14:paraId="55CECBD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3, 0.372</w:t>
            </w:r>
          </w:p>
        </w:tc>
        <w:tc>
          <w:tcPr>
            <w:tcW w:w="1029" w:type="dxa"/>
          </w:tcPr>
          <w:p w14:paraId="796E11E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8, 0.309</w:t>
            </w:r>
          </w:p>
        </w:tc>
        <w:tc>
          <w:tcPr>
            <w:tcW w:w="914" w:type="dxa"/>
          </w:tcPr>
          <w:p w14:paraId="0EB0AF5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2, 0.305</w:t>
            </w:r>
          </w:p>
        </w:tc>
        <w:tc>
          <w:tcPr>
            <w:tcW w:w="914" w:type="dxa"/>
          </w:tcPr>
          <w:p w14:paraId="2B447FB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8, 0.382</w:t>
            </w:r>
          </w:p>
        </w:tc>
        <w:tc>
          <w:tcPr>
            <w:tcW w:w="971" w:type="dxa"/>
          </w:tcPr>
          <w:p w14:paraId="7DE37B4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9, 0.383</w:t>
            </w:r>
          </w:p>
        </w:tc>
        <w:tc>
          <w:tcPr>
            <w:tcW w:w="914" w:type="dxa"/>
          </w:tcPr>
          <w:p w14:paraId="1AFCFB5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4, 0.214</w:t>
            </w:r>
          </w:p>
        </w:tc>
        <w:tc>
          <w:tcPr>
            <w:tcW w:w="914" w:type="dxa"/>
          </w:tcPr>
          <w:p w14:paraId="7642A9B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6, 0.276</w:t>
            </w:r>
          </w:p>
        </w:tc>
        <w:tc>
          <w:tcPr>
            <w:tcW w:w="914" w:type="dxa"/>
          </w:tcPr>
          <w:p w14:paraId="7674E5E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95, 0.338</w:t>
            </w:r>
          </w:p>
        </w:tc>
        <w:tc>
          <w:tcPr>
            <w:tcW w:w="914" w:type="dxa"/>
          </w:tcPr>
          <w:p w14:paraId="7DA3EF3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1, 0.269</w:t>
            </w:r>
          </w:p>
        </w:tc>
        <w:tc>
          <w:tcPr>
            <w:tcW w:w="914" w:type="dxa"/>
          </w:tcPr>
          <w:p w14:paraId="151DAC7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10, 0.351</w:t>
            </w:r>
          </w:p>
        </w:tc>
        <w:tc>
          <w:tcPr>
            <w:tcW w:w="914" w:type="dxa"/>
          </w:tcPr>
          <w:p w14:paraId="2E6CFDD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53, 0.288</w:t>
            </w:r>
          </w:p>
        </w:tc>
      </w:tr>
      <w:tr w:rsidR="00282209" w:rsidRPr="00C7081C" w14:paraId="1AB35B36" w14:textId="77777777" w:rsidTr="00E14702">
        <w:trPr>
          <w:trHeight w:val="65"/>
        </w:trPr>
        <w:tc>
          <w:tcPr>
            <w:tcW w:w="1715" w:type="dxa"/>
            <w:hideMark/>
          </w:tcPr>
          <w:p w14:paraId="72D7D78A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5D74B3D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6123BF0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336468C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71" w:type="dxa"/>
          </w:tcPr>
          <w:p w14:paraId="2E14701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1029" w:type="dxa"/>
          </w:tcPr>
          <w:p w14:paraId="611CD50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2A247F7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553B255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71" w:type="dxa"/>
          </w:tcPr>
          <w:p w14:paraId="59135E8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571E538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3</w:t>
            </w:r>
          </w:p>
        </w:tc>
        <w:tc>
          <w:tcPr>
            <w:tcW w:w="914" w:type="dxa"/>
          </w:tcPr>
          <w:p w14:paraId="4177773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1F25B85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051E04B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6BA8179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2A9E6C7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</w:tr>
      <w:tr w:rsidR="00282209" w:rsidRPr="00C7081C" w14:paraId="249A13E4" w14:textId="77777777" w:rsidTr="00E14702">
        <w:trPr>
          <w:trHeight w:val="79"/>
        </w:trPr>
        <w:tc>
          <w:tcPr>
            <w:tcW w:w="3543" w:type="dxa"/>
            <w:gridSpan w:val="3"/>
            <w:noWrap/>
            <w:hideMark/>
          </w:tcPr>
          <w:p w14:paraId="6DBEDB84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employment: Clerical/Service/Armed Forces</w:t>
            </w:r>
          </w:p>
        </w:tc>
        <w:tc>
          <w:tcPr>
            <w:tcW w:w="914" w:type="dxa"/>
          </w:tcPr>
          <w:p w14:paraId="4DF839E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46D35DB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35BF11C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E1A6A3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668C4A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0C4CEF0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E7B518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BF4CF9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9CD8CD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DA0963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4AF260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E52ABE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4EBEF109" w14:textId="77777777" w:rsidTr="00E14702">
        <w:trPr>
          <w:trHeight w:val="53"/>
        </w:trPr>
        <w:tc>
          <w:tcPr>
            <w:tcW w:w="1715" w:type="dxa"/>
            <w:noWrap/>
            <w:hideMark/>
          </w:tcPr>
          <w:p w14:paraId="45F9CA2D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1ACDEA9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5</w:t>
            </w:r>
          </w:p>
        </w:tc>
        <w:tc>
          <w:tcPr>
            <w:tcW w:w="914" w:type="dxa"/>
          </w:tcPr>
          <w:p w14:paraId="68ADF00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3</w:t>
            </w:r>
          </w:p>
        </w:tc>
        <w:tc>
          <w:tcPr>
            <w:tcW w:w="914" w:type="dxa"/>
          </w:tcPr>
          <w:p w14:paraId="73DD634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9</w:t>
            </w:r>
          </w:p>
        </w:tc>
        <w:tc>
          <w:tcPr>
            <w:tcW w:w="971" w:type="dxa"/>
          </w:tcPr>
          <w:p w14:paraId="0F37745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2</w:t>
            </w:r>
          </w:p>
        </w:tc>
        <w:tc>
          <w:tcPr>
            <w:tcW w:w="1029" w:type="dxa"/>
          </w:tcPr>
          <w:p w14:paraId="5D77E32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3</w:t>
            </w:r>
          </w:p>
        </w:tc>
        <w:tc>
          <w:tcPr>
            <w:tcW w:w="914" w:type="dxa"/>
          </w:tcPr>
          <w:p w14:paraId="5B5176E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1</w:t>
            </w:r>
          </w:p>
        </w:tc>
        <w:tc>
          <w:tcPr>
            <w:tcW w:w="914" w:type="dxa"/>
          </w:tcPr>
          <w:p w14:paraId="5F4B56C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9</w:t>
            </w:r>
          </w:p>
        </w:tc>
        <w:tc>
          <w:tcPr>
            <w:tcW w:w="971" w:type="dxa"/>
          </w:tcPr>
          <w:p w14:paraId="684E035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1</w:t>
            </w:r>
          </w:p>
        </w:tc>
        <w:tc>
          <w:tcPr>
            <w:tcW w:w="914" w:type="dxa"/>
          </w:tcPr>
          <w:p w14:paraId="13E2E6A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8</w:t>
            </w:r>
          </w:p>
        </w:tc>
        <w:tc>
          <w:tcPr>
            <w:tcW w:w="914" w:type="dxa"/>
          </w:tcPr>
          <w:p w14:paraId="02B7DB3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3</w:t>
            </w:r>
          </w:p>
        </w:tc>
        <w:tc>
          <w:tcPr>
            <w:tcW w:w="914" w:type="dxa"/>
          </w:tcPr>
          <w:p w14:paraId="6262273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5</w:t>
            </w:r>
          </w:p>
        </w:tc>
        <w:tc>
          <w:tcPr>
            <w:tcW w:w="914" w:type="dxa"/>
          </w:tcPr>
          <w:p w14:paraId="6A887A4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8</w:t>
            </w:r>
          </w:p>
        </w:tc>
        <w:tc>
          <w:tcPr>
            <w:tcW w:w="914" w:type="dxa"/>
          </w:tcPr>
          <w:p w14:paraId="10C8A15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5</w:t>
            </w:r>
          </w:p>
        </w:tc>
        <w:tc>
          <w:tcPr>
            <w:tcW w:w="914" w:type="dxa"/>
          </w:tcPr>
          <w:p w14:paraId="7BE3018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</w:t>
            </w:r>
          </w:p>
        </w:tc>
      </w:tr>
      <w:tr w:rsidR="00282209" w:rsidRPr="00C7081C" w14:paraId="0FDE8DDE" w14:textId="77777777" w:rsidTr="00E14702">
        <w:trPr>
          <w:trHeight w:val="53"/>
        </w:trPr>
        <w:tc>
          <w:tcPr>
            <w:tcW w:w="1715" w:type="dxa"/>
            <w:noWrap/>
            <w:hideMark/>
          </w:tcPr>
          <w:p w14:paraId="0E31C150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25D1C1C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4, -0.046</w:t>
            </w:r>
          </w:p>
        </w:tc>
        <w:tc>
          <w:tcPr>
            <w:tcW w:w="914" w:type="dxa"/>
          </w:tcPr>
          <w:p w14:paraId="7B03AD1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6, 0.040</w:t>
            </w:r>
          </w:p>
        </w:tc>
        <w:tc>
          <w:tcPr>
            <w:tcW w:w="914" w:type="dxa"/>
          </w:tcPr>
          <w:p w14:paraId="5714DF6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8, -0.031</w:t>
            </w:r>
          </w:p>
        </w:tc>
        <w:tc>
          <w:tcPr>
            <w:tcW w:w="971" w:type="dxa"/>
          </w:tcPr>
          <w:p w14:paraId="56CADF7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6, -0.037</w:t>
            </w:r>
          </w:p>
        </w:tc>
        <w:tc>
          <w:tcPr>
            <w:tcW w:w="1029" w:type="dxa"/>
          </w:tcPr>
          <w:p w14:paraId="3FEB8D6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8, 0.012</w:t>
            </w:r>
          </w:p>
        </w:tc>
        <w:tc>
          <w:tcPr>
            <w:tcW w:w="914" w:type="dxa"/>
          </w:tcPr>
          <w:p w14:paraId="4A9D8D7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8, 0.015</w:t>
            </w:r>
          </w:p>
        </w:tc>
        <w:tc>
          <w:tcPr>
            <w:tcW w:w="914" w:type="dxa"/>
          </w:tcPr>
          <w:p w14:paraId="1948627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1, 0.023</w:t>
            </w:r>
          </w:p>
        </w:tc>
        <w:tc>
          <w:tcPr>
            <w:tcW w:w="971" w:type="dxa"/>
          </w:tcPr>
          <w:p w14:paraId="08F692C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2, 0.031</w:t>
            </w:r>
          </w:p>
        </w:tc>
        <w:tc>
          <w:tcPr>
            <w:tcW w:w="914" w:type="dxa"/>
          </w:tcPr>
          <w:p w14:paraId="766A89F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7, 0.102</w:t>
            </w:r>
          </w:p>
        </w:tc>
        <w:tc>
          <w:tcPr>
            <w:tcW w:w="914" w:type="dxa"/>
          </w:tcPr>
          <w:p w14:paraId="703B3A6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2, 0.097</w:t>
            </w:r>
          </w:p>
        </w:tc>
        <w:tc>
          <w:tcPr>
            <w:tcW w:w="914" w:type="dxa"/>
          </w:tcPr>
          <w:p w14:paraId="2B3D008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6, 0.016</w:t>
            </w:r>
          </w:p>
        </w:tc>
        <w:tc>
          <w:tcPr>
            <w:tcW w:w="914" w:type="dxa"/>
          </w:tcPr>
          <w:p w14:paraId="5E4AE76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1, 0.016</w:t>
            </w:r>
          </w:p>
        </w:tc>
        <w:tc>
          <w:tcPr>
            <w:tcW w:w="914" w:type="dxa"/>
          </w:tcPr>
          <w:p w14:paraId="7A9D485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05, -0.066</w:t>
            </w:r>
          </w:p>
        </w:tc>
        <w:tc>
          <w:tcPr>
            <w:tcW w:w="914" w:type="dxa"/>
          </w:tcPr>
          <w:p w14:paraId="7EEE1D1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7, 0.027</w:t>
            </w:r>
          </w:p>
        </w:tc>
      </w:tr>
      <w:tr w:rsidR="00282209" w:rsidRPr="00C7081C" w14:paraId="6A61D89A" w14:textId="77777777" w:rsidTr="00E14702">
        <w:trPr>
          <w:trHeight w:val="53"/>
        </w:trPr>
        <w:tc>
          <w:tcPr>
            <w:tcW w:w="1715" w:type="dxa"/>
            <w:hideMark/>
          </w:tcPr>
          <w:p w14:paraId="67F52C07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43A6F31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914" w:type="dxa"/>
          </w:tcPr>
          <w:p w14:paraId="76C89E6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74</w:t>
            </w:r>
          </w:p>
        </w:tc>
        <w:tc>
          <w:tcPr>
            <w:tcW w:w="914" w:type="dxa"/>
          </w:tcPr>
          <w:p w14:paraId="0972E37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5</w:t>
            </w:r>
          </w:p>
        </w:tc>
        <w:tc>
          <w:tcPr>
            <w:tcW w:w="971" w:type="dxa"/>
          </w:tcPr>
          <w:p w14:paraId="178C14B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1029" w:type="dxa"/>
          </w:tcPr>
          <w:p w14:paraId="740429F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1</w:t>
            </w:r>
          </w:p>
        </w:tc>
        <w:tc>
          <w:tcPr>
            <w:tcW w:w="914" w:type="dxa"/>
          </w:tcPr>
          <w:p w14:paraId="5ECBC9D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0</w:t>
            </w:r>
          </w:p>
        </w:tc>
        <w:tc>
          <w:tcPr>
            <w:tcW w:w="914" w:type="dxa"/>
          </w:tcPr>
          <w:p w14:paraId="4B0C265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81</w:t>
            </w:r>
          </w:p>
        </w:tc>
        <w:tc>
          <w:tcPr>
            <w:tcW w:w="971" w:type="dxa"/>
          </w:tcPr>
          <w:p w14:paraId="2C277F2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63</w:t>
            </w:r>
          </w:p>
        </w:tc>
        <w:tc>
          <w:tcPr>
            <w:tcW w:w="914" w:type="dxa"/>
          </w:tcPr>
          <w:p w14:paraId="02466AD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64</w:t>
            </w:r>
          </w:p>
        </w:tc>
        <w:tc>
          <w:tcPr>
            <w:tcW w:w="914" w:type="dxa"/>
          </w:tcPr>
          <w:p w14:paraId="627E7CB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51</w:t>
            </w:r>
          </w:p>
        </w:tc>
        <w:tc>
          <w:tcPr>
            <w:tcW w:w="914" w:type="dxa"/>
          </w:tcPr>
          <w:p w14:paraId="29848AC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7</w:t>
            </w:r>
          </w:p>
        </w:tc>
        <w:tc>
          <w:tcPr>
            <w:tcW w:w="914" w:type="dxa"/>
          </w:tcPr>
          <w:p w14:paraId="5CCCA12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4</w:t>
            </w:r>
          </w:p>
        </w:tc>
        <w:tc>
          <w:tcPr>
            <w:tcW w:w="914" w:type="dxa"/>
          </w:tcPr>
          <w:p w14:paraId="31500D9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914" w:type="dxa"/>
          </w:tcPr>
          <w:p w14:paraId="6727512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38</w:t>
            </w:r>
          </w:p>
        </w:tc>
      </w:tr>
      <w:tr w:rsidR="00282209" w:rsidRPr="00C7081C" w14:paraId="5E2283E3" w14:textId="77777777" w:rsidTr="00E14702">
        <w:trPr>
          <w:trHeight w:val="159"/>
        </w:trPr>
        <w:tc>
          <w:tcPr>
            <w:tcW w:w="5428" w:type="dxa"/>
            <w:gridSpan w:val="5"/>
            <w:noWrap/>
            <w:hideMark/>
          </w:tcPr>
          <w:p w14:paraId="46BF810F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employment: Agricultural/Crafts/Skilled manual labor/Plant or machine operator or assembler</w:t>
            </w:r>
          </w:p>
        </w:tc>
        <w:tc>
          <w:tcPr>
            <w:tcW w:w="1029" w:type="dxa"/>
          </w:tcPr>
          <w:p w14:paraId="3BC6F29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A566CE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09C4A5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46DC811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451EE0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625811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7D66DE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8431E3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1EC1CD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A1C638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74861541" w14:textId="77777777" w:rsidTr="00E14702">
        <w:trPr>
          <w:trHeight w:val="97"/>
        </w:trPr>
        <w:tc>
          <w:tcPr>
            <w:tcW w:w="1715" w:type="dxa"/>
            <w:hideMark/>
          </w:tcPr>
          <w:p w14:paraId="6D2A797F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1183FBC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8</w:t>
            </w:r>
          </w:p>
        </w:tc>
        <w:tc>
          <w:tcPr>
            <w:tcW w:w="914" w:type="dxa"/>
          </w:tcPr>
          <w:p w14:paraId="0F5E672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1</w:t>
            </w:r>
          </w:p>
        </w:tc>
        <w:tc>
          <w:tcPr>
            <w:tcW w:w="914" w:type="dxa"/>
          </w:tcPr>
          <w:p w14:paraId="33A7C13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5</w:t>
            </w:r>
          </w:p>
        </w:tc>
        <w:tc>
          <w:tcPr>
            <w:tcW w:w="971" w:type="dxa"/>
          </w:tcPr>
          <w:p w14:paraId="45AC65D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2</w:t>
            </w:r>
          </w:p>
        </w:tc>
        <w:tc>
          <w:tcPr>
            <w:tcW w:w="1029" w:type="dxa"/>
          </w:tcPr>
          <w:p w14:paraId="01CB196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8</w:t>
            </w:r>
          </w:p>
        </w:tc>
        <w:tc>
          <w:tcPr>
            <w:tcW w:w="914" w:type="dxa"/>
          </w:tcPr>
          <w:p w14:paraId="6799944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9</w:t>
            </w:r>
          </w:p>
        </w:tc>
        <w:tc>
          <w:tcPr>
            <w:tcW w:w="914" w:type="dxa"/>
          </w:tcPr>
          <w:p w14:paraId="09D9385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</w:t>
            </w:r>
          </w:p>
        </w:tc>
        <w:tc>
          <w:tcPr>
            <w:tcW w:w="971" w:type="dxa"/>
          </w:tcPr>
          <w:p w14:paraId="6D52367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2</w:t>
            </w:r>
          </w:p>
        </w:tc>
        <w:tc>
          <w:tcPr>
            <w:tcW w:w="914" w:type="dxa"/>
          </w:tcPr>
          <w:p w14:paraId="0600788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8</w:t>
            </w:r>
          </w:p>
        </w:tc>
        <w:tc>
          <w:tcPr>
            <w:tcW w:w="914" w:type="dxa"/>
          </w:tcPr>
          <w:p w14:paraId="5B1CB24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4</w:t>
            </w:r>
          </w:p>
        </w:tc>
        <w:tc>
          <w:tcPr>
            <w:tcW w:w="914" w:type="dxa"/>
          </w:tcPr>
          <w:p w14:paraId="76F0227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9</w:t>
            </w:r>
          </w:p>
        </w:tc>
        <w:tc>
          <w:tcPr>
            <w:tcW w:w="914" w:type="dxa"/>
          </w:tcPr>
          <w:p w14:paraId="7566EC7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6</w:t>
            </w:r>
          </w:p>
        </w:tc>
        <w:tc>
          <w:tcPr>
            <w:tcW w:w="914" w:type="dxa"/>
          </w:tcPr>
          <w:p w14:paraId="0889BAB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5</w:t>
            </w:r>
          </w:p>
        </w:tc>
        <w:tc>
          <w:tcPr>
            <w:tcW w:w="914" w:type="dxa"/>
          </w:tcPr>
          <w:p w14:paraId="26CBD3B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1</w:t>
            </w:r>
          </w:p>
        </w:tc>
      </w:tr>
      <w:tr w:rsidR="00282209" w:rsidRPr="00C7081C" w14:paraId="3CA5983A" w14:textId="77777777" w:rsidTr="00E14702">
        <w:trPr>
          <w:trHeight w:val="47"/>
        </w:trPr>
        <w:tc>
          <w:tcPr>
            <w:tcW w:w="1715" w:type="dxa"/>
            <w:hideMark/>
          </w:tcPr>
          <w:p w14:paraId="56EA4F87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75F9E40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9, -0.066</w:t>
            </w:r>
          </w:p>
        </w:tc>
        <w:tc>
          <w:tcPr>
            <w:tcW w:w="914" w:type="dxa"/>
          </w:tcPr>
          <w:p w14:paraId="0EAECA2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7, 0.035</w:t>
            </w:r>
          </w:p>
        </w:tc>
        <w:tc>
          <w:tcPr>
            <w:tcW w:w="914" w:type="dxa"/>
          </w:tcPr>
          <w:p w14:paraId="628DDE5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6, -0.024</w:t>
            </w:r>
          </w:p>
        </w:tc>
        <w:tc>
          <w:tcPr>
            <w:tcW w:w="971" w:type="dxa"/>
          </w:tcPr>
          <w:p w14:paraId="77983EF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48, -0.096</w:t>
            </w:r>
          </w:p>
        </w:tc>
        <w:tc>
          <w:tcPr>
            <w:tcW w:w="1029" w:type="dxa"/>
          </w:tcPr>
          <w:p w14:paraId="26B592B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5, -0.011</w:t>
            </w:r>
          </w:p>
        </w:tc>
        <w:tc>
          <w:tcPr>
            <w:tcW w:w="914" w:type="dxa"/>
          </w:tcPr>
          <w:p w14:paraId="1ECADE8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7, 0.020</w:t>
            </w:r>
          </w:p>
        </w:tc>
        <w:tc>
          <w:tcPr>
            <w:tcW w:w="914" w:type="dxa"/>
          </w:tcPr>
          <w:p w14:paraId="67C7F60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5, 0.034</w:t>
            </w:r>
          </w:p>
        </w:tc>
        <w:tc>
          <w:tcPr>
            <w:tcW w:w="971" w:type="dxa"/>
          </w:tcPr>
          <w:p w14:paraId="7D353BB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7, 0.042</w:t>
            </w:r>
          </w:p>
        </w:tc>
        <w:tc>
          <w:tcPr>
            <w:tcW w:w="914" w:type="dxa"/>
          </w:tcPr>
          <w:p w14:paraId="7E417E0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0, 0.097</w:t>
            </w:r>
          </w:p>
        </w:tc>
        <w:tc>
          <w:tcPr>
            <w:tcW w:w="914" w:type="dxa"/>
          </w:tcPr>
          <w:p w14:paraId="318DA22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4, 0.112</w:t>
            </w:r>
          </w:p>
        </w:tc>
        <w:tc>
          <w:tcPr>
            <w:tcW w:w="914" w:type="dxa"/>
          </w:tcPr>
          <w:p w14:paraId="2192552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3, 0.025</w:t>
            </w:r>
          </w:p>
        </w:tc>
        <w:tc>
          <w:tcPr>
            <w:tcW w:w="914" w:type="dxa"/>
          </w:tcPr>
          <w:p w14:paraId="05D9D91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3, 0.041</w:t>
            </w:r>
          </w:p>
        </w:tc>
        <w:tc>
          <w:tcPr>
            <w:tcW w:w="914" w:type="dxa"/>
          </w:tcPr>
          <w:p w14:paraId="11692C7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37, -0.072</w:t>
            </w:r>
          </w:p>
        </w:tc>
        <w:tc>
          <w:tcPr>
            <w:tcW w:w="914" w:type="dxa"/>
          </w:tcPr>
          <w:p w14:paraId="0ADC333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0, 0.028</w:t>
            </w:r>
          </w:p>
        </w:tc>
      </w:tr>
      <w:tr w:rsidR="00282209" w:rsidRPr="00C7081C" w14:paraId="70D40CC1" w14:textId="77777777" w:rsidTr="00E14702">
        <w:trPr>
          <w:trHeight w:val="130"/>
        </w:trPr>
        <w:tc>
          <w:tcPr>
            <w:tcW w:w="1715" w:type="dxa"/>
            <w:hideMark/>
          </w:tcPr>
          <w:p w14:paraId="37CDBB58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6A98E36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4</w:t>
            </w:r>
          </w:p>
        </w:tc>
        <w:tc>
          <w:tcPr>
            <w:tcW w:w="914" w:type="dxa"/>
          </w:tcPr>
          <w:p w14:paraId="0657D3D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50</w:t>
            </w:r>
          </w:p>
        </w:tc>
        <w:tc>
          <w:tcPr>
            <w:tcW w:w="914" w:type="dxa"/>
          </w:tcPr>
          <w:p w14:paraId="72676DA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1</w:t>
            </w:r>
          </w:p>
        </w:tc>
        <w:tc>
          <w:tcPr>
            <w:tcW w:w="971" w:type="dxa"/>
          </w:tcPr>
          <w:p w14:paraId="04E735A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1</w:t>
            </w:r>
          </w:p>
        </w:tc>
        <w:tc>
          <w:tcPr>
            <w:tcW w:w="1029" w:type="dxa"/>
          </w:tcPr>
          <w:p w14:paraId="35021D5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6</w:t>
            </w:r>
          </w:p>
        </w:tc>
        <w:tc>
          <w:tcPr>
            <w:tcW w:w="914" w:type="dxa"/>
          </w:tcPr>
          <w:p w14:paraId="2D2B512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42</w:t>
            </w:r>
          </w:p>
        </w:tc>
        <w:tc>
          <w:tcPr>
            <w:tcW w:w="914" w:type="dxa"/>
          </w:tcPr>
          <w:p w14:paraId="71D4AC1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4</w:t>
            </w:r>
          </w:p>
        </w:tc>
        <w:tc>
          <w:tcPr>
            <w:tcW w:w="971" w:type="dxa"/>
          </w:tcPr>
          <w:p w14:paraId="06D9E7C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26</w:t>
            </w:r>
          </w:p>
        </w:tc>
        <w:tc>
          <w:tcPr>
            <w:tcW w:w="914" w:type="dxa"/>
          </w:tcPr>
          <w:p w14:paraId="709DDB2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851</w:t>
            </w:r>
          </w:p>
        </w:tc>
        <w:tc>
          <w:tcPr>
            <w:tcW w:w="914" w:type="dxa"/>
          </w:tcPr>
          <w:p w14:paraId="72EDCF9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91</w:t>
            </w:r>
          </w:p>
        </w:tc>
        <w:tc>
          <w:tcPr>
            <w:tcW w:w="914" w:type="dxa"/>
          </w:tcPr>
          <w:p w14:paraId="2841E57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0</w:t>
            </w:r>
          </w:p>
        </w:tc>
        <w:tc>
          <w:tcPr>
            <w:tcW w:w="914" w:type="dxa"/>
          </w:tcPr>
          <w:p w14:paraId="030BF73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00</w:t>
            </w:r>
          </w:p>
        </w:tc>
        <w:tc>
          <w:tcPr>
            <w:tcW w:w="914" w:type="dxa"/>
          </w:tcPr>
          <w:p w14:paraId="7D16F62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3</w:t>
            </w:r>
          </w:p>
        </w:tc>
        <w:tc>
          <w:tcPr>
            <w:tcW w:w="914" w:type="dxa"/>
          </w:tcPr>
          <w:p w14:paraId="74EE30D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06</w:t>
            </w:r>
          </w:p>
        </w:tc>
      </w:tr>
      <w:tr w:rsidR="00282209" w:rsidRPr="00C7081C" w14:paraId="703949E7" w14:textId="77777777" w:rsidTr="00E14702">
        <w:trPr>
          <w:trHeight w:val="97"/>
        </w:trPr>
        <w:tc>
          <w:tcPr>
            <w:tcW w:w="3543" w:type="dxa"/>
            <w:gridSpan w:val="3"/>
            <w:noWrap/>
            <w:hideMark/>
          </w:tcPr>
          <w:p w14:paraId="11FA3CEE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 xml:space="preserve">Parental employment:  Unskilled manual labor/Farmer </w:t>
            </w:r>
          </w:p>
        </w:tc>
        <w:tc>
          <w:tcPr>
            <w:tcW w:w="914" w:type="dxa"/>
          </w:tcPr>
          <w:p w14:paraId="480030D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4A5E21F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1849B84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F2E5FF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123819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1A2F139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B0F2EE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086D30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F5A39C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366CA9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9774AD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07EEC3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43A77767" w14:textId="77777777" w:rsidTr="00E14702">
        <w:trPr>
          <w:trHeight w:val="97"/>
        </w:trPr>
        <w:tc>
          <w:tcPr>
            <w:tcW w:w="1715" w:type="dxa"/>
            <w:hideMark/>
          </w:tcPr>
          <w:p w14:paraId="60D52524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6BFECA9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7</w:t>
            </w:r>
          </w:p>
        </w:tc>
        <w:tc>
          <w:tcPr>
            <w:tcW w:w="914" w:type="dxa"/>
          </w:tcPr>
          <w:p w14:paraId="28AEEE0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4</w:t>
            </w:r>
          </w:p>
        </w:tc>
        <w:tc>
          <w:tcPr>
            <w:tcW w:w="914" w:type="dxa"/>
          </w:tcPr>
          <w:p w14:paraId="59ED6C9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</w:t>
            </w:r>
          </w:p>
        </w:tc>
        <w:tc>
          <w:tcPr>
            <w:tcW w:w="971" w:type="dxa"/>
          </w:tcPr>
          <w:p w14:paraId="046C8B1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4</w:t>
            </w:r>
          </w:p>
        </w:tc>
        <w:tc>
          <w:tcPr>
            <w:tcW w:w="1029" w:type="dxa"/>
          </w:tcPr>
          <w:p w14:paraId="5321CDB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3</w:t>
            </w:r>
          </w:p>
        </w:tc>
        <w:tc>
          <w:tcPr>
            <w:tcW w:w="914" w:type="dxa"/>
          </w:tcPr>
          <w:p w14:paraId="52DD10A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3</w:t>
            </w:r>
          </w:p>
        </w:tc>
        <w:tc>
          <w:tcPr>
            <w:tcW w:w="914" w:type="dxa"/>
          </w:tcPr>
          <w:p w14:paraId="05D50BE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1</w:t>
            </w:r>
          </w:p>
        </w:tc>
        <w:tc>
          <w:tcPr>
            <w:tcW w:w="971" w:type="dxa"/>
          </w:tcPr>
          <w:p w14:paraId="59371F1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1</w:t>
            </w:r>
          </w:p>
        </w:tc>
        <w:tc>
          <w:tcPr>
            <w:tcW w:w="914" w:type="dxa"/>
          </w:tcPr>
          <w:p w14:paraId="32B1BF8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4</w:t>
            </w:r>
          </w:p>
        </w:tc>
        <w:tc>
          <w:tcPr>
            <w:tcW w:w="914" w:type="dxa"/>
          </w:tcPr>
          <w:p w14:paraId="680E758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1</w:t>
            </w:r>
          </w:p>
        </w:tc>
        <w:tc>
          <w:tcPr>
            <w:tcW w:w="914" w:type="dxa"/>
          </w:tcPr>
          <w:p w14:paraId="0DBF150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4</w:t>
            </w:r>
          </w:p>
        </w:tc>
        <w:tc>
          <w:tcPr>
            <w:tcW w:w="914" w:type="dxa"/>
          </w:tcPr>
          <w:p w14:paraId="7695AF3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5</w:t>
            </w:r>
          </w:p>
        </w:tc>
        <w:tc>
          <w:tcPr>
            <w:tcW w:w="914" w:type="dxa"/>
          </w:tcPr>
          <w:p w14:paraId="676FA16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</w:t>
            </w:r>
          </w:p>
        </w:tc>
        <w:tc>
          <w:tcPr>
            <w:tcW w:w="914" w:type="dxa"/>
          </w:tcPr>
          <w:p w14:paraId="408EDC5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1</w:t>
            </w:r>
          </w:p>
        </w:tc>
      </w:tr>
      <w:tr w:rsidR="00282209" w:rsidRPr="00C7081C" w14:paraId="5A36E90E" w14:textId="77777777" w:rsidTr="00E14702">
        <w:trPr>
          <w:trHeight w:val="58"/>
        </w:trPr>
        <w:tc>
          <w:tcPr>
            <w:tcW w:w="1715" w:type="dxa"/>
            <w:hideMark/>
          </w:tcPr>
          <w:p w14:paraId="0A9C920C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339B91D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74, -0.101</w:t>
            </w:r>
          </w:p>
        </w:tc>
        <w:tc>
          <w:tcPr>
            <w:tcW w:w="914" w:type="dxa"/>
          </w:tcPr>
          <w:p w14:paraId="72373A9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6, -0.043</w:t>
            </w:r>
          </w:p>
        </w:tc>
        <w:tc>
          <w:tcPr>
            <w:tcW w:w="914" w:type="dxa"/>
          </w:tcPr>
          <w:p w14:paraId="4BCF063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6, -0.055</w:t>
            </w:r>
          </w:p>
        </w:tc>
        <w:tc>
          <w:tcPr>
            <w:tcW w:w="971" w:type="dxa"/>
          </w:tcPr>
          <w:p w14:paraId="602DA27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5, -0.064</w:t>
            </w:r>
          </w:p>
        </w:tc>
        <w:tc>
          <w:tcPr>
            <w:tcW w:w="1029" w:type="dxa"/>
          </w:tcPr>
          <w:p w14:paraId="51BEF4E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5, 0.028</w:t>
            </w:r>
          </w:p>
        </w:tc>
        <w:tc>
          <w:tcPr>
            <w:tcW w:w="914" w:type="dxa"/>
          </w:tcPr>
          <w:p w14:paraId="25C5AF1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06, -0.040</w:t>
            </w:r>
          </w:p>
        </w:tc>
        <w:tc>
          <w:tcPr>
            <w:tcW w:w="914" w:type="dxa"/>
          </w:tcPr>
          <w:p w14:paraId="2BDBAEA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21, -0.041</w:t>
            </w:r>
          </w:p>
        </w:tc>
        <w:tc>
          <w:tcPr>
            <w:tcW w:w="971" w:type="dxa"/>
          </w:tcPr>
          <w:p w14:paraId="25C8CCB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00, -0.022</w:t>
            </w:r>
          </w:p>
        </w:tc>
        <w:tc>
          <w:tcPr>
            <w:tcW w:w="914" w:type="dxa"/>
          </w:tcPr>
          <w:p w14:paraId="2363106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47, 0.040</w:t>
            </w:r>
          </w:p>
        </w:tc>
        <w:tc>
          <w:tcPr>
            <w:tcW w:w="914" w:type="dxa"/>
          </w:tcPr>
          <w:p w14:paraId="2A78290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4, 0.063</w:t>
            </w:r>
          </w:p>
        </w:tc>
        <w:tc>
          <w:tcPr>
            <w:tcW w:w="914" w:type="dxa"/>
          </w:tcPr>
          <w:p w14:paraId="5ECB294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93, -0.015</w:t>
            </w:r>
          </w:p>
        </w:tc>
        <w:tc>
          <w:tcPr>
            <w:tcW w:w="914" w:type="dxa"/>
          </w:tcPr>
          <w:p w14:paraId="32FAFE3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7, 0.047</w:t>
            </w:r>
          </w:p>
        </w:tc>
        <w:tc>
          <w:tcPr>
            <w:tcW w:w="914" w:type="dxa"/>
          </w:tcPr>
          <w:p w14:paraId="61F7DFD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37, -0.063</w:t>
            </w:r>
          </w:p>
        </w:tc>
        <w:tc>
          <w:tcPr>
            <w:tcW w:w="914" w:type="dxa"/>
          </w:tcPr>
          <w:p w14:paraId="7D52529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5, -0.008</w:t>
            </w:r>
          </w:p>
        </w:tc>
      </w:tr>
      <w:tr w:rsidR="00282209" w:rsidRPr="00C7081C" w14:paraId="2C6A18B8" w14:textId="77777777" w:rsidTr="00E14702">
        <w:trPr>
          <w:trHeight w:val="53"/>
        </w:trPr>
        <w:tc>
          <w:tcPr>
            <w:tcW w:w="1715" w:type="dxa"/>
            <w:hideMark/>
          </w:tcPr>
          <w:p w14:paraId="0797B081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615B065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3</w:t>
            </w:r>
          </w:p>
        </w:tc>
        <w:tc>
          <w:tcPr>
            <w:tcW w:w="914" w:type="dxa"/>
          </w:tcPr>
          <w:p w14:paraId="7C0F7B1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</w:tcPr>
          <w:p w14:paraId="78F21DB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971" w:type="dxa"/>
          </w:tcPr>
          <w:p w14:paraId="7B6BA33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5</w:t>
            </w:r>
          </w:p>
        </w:tc>
        <w:tc>
          <w:tcPr>
            <w:tcW w:w="1029" w:type="dxa"/>
          </w:tcPr>
          <w:p w14:paraId="6B6160C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99</w:t>
            </w:r>
          </w:p>
        </w:tc>
        <w:tc>
          <w:tcPr>
            <w:tcW w:w="914" w:type="dxa"/>
          </w:tcPr>
          <w:p w14:paraId="11CB810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914" w:type="dxa"/>
          </w:tcPr>
          <w:p w14:paraId="47209F7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5</w:t>
            </w:r>
          </w:p>
        </w:tc>
        <w:tc>
          <w:tcPr>
            <w:tcW w:w="971" w:type="dxa"/>
          </w:tcPr>
          <w:p w14:paraId="4992502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5</w:t>
            </w:r>
          </w:p>
        </w:tc>
        <w:tc>
          <w:tcPr>
            <w:tcW w:w="914" w:type="dxa"/>
          </w:tcPr>
          <w:p w14:paraId="0D18C8C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59</w:t>
            </w:r>
          </w:p>
        </w:tc>
        <w:tc>
          <w:tcPr>
            <w:tcW w:w="914" w:type="dxa"/>
          </w:tcPr>
          <w:p w14:paraId="0ADC068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20</w:t>
            </w:r>
          </w:p>
        </w:tc>
        <w:tc>
          <w:tcPr>
            <w:tcW w:w="914" w:type="dxa"/>
          </w:tcPr>
          <w:p w14:paraId="35F39A1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2</w:t>
            </w:r>
          </w:p>
        </w:tc>
        <w:tc>
          <w:tcPr>
            <w:tcW w:w="914" w:type="dxa"/>
          </w:tcPr>
          <w:p w14:paraId="5D6B933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39</w:t>
            </w:r>
          </w:p>
        </w:tc>
        <w:tc>
          <w:tcPr>
            <w:tcW w:w="914" w:type="dxa"/>
          </w:tcPr>
          <w:p w14:paraId="02FC630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1</w:t>
            </w:r>
          </w:p>
        </w:tc>
        <w:tc>
          <w:tcPr>
            <w:tcW w:w="914" w:type="dxa"/>
          </w:tcPr>
          <w:p w14:paraId="2770C60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3</w:t>
            </w:r>
          </w:p>
        </w:tc>
      </w:tr>
      <w:tr w:rsidR="00282209" w:rsidRPr="00C7081C" w14:paraId="2A541835" w14:textId="77777777" w:rsidTr="00E14702">
        <w:trPr>
          <w:trHeight w:val="53"/>
        </w:trPr>
        <w:tc>
          <w:tcPr>
            <w:tcW w:w="2629" w:type="dxa"/>
            <w:gridSpan w:val="2"/>
            <w:hideMark/>
          </w:tcPr>
          <w:p w14:paraId="7D432654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Parental employment: Missing</w:t>
            </w:r>
          </w:p>
        </w:tc>
        <w:tc>
          <w:tcPr>
            <w:tcW w:w="914" w:type="dxa"/>
          </w:tcPr>
          <w:p w14:paraId="14225C6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53FA6E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75F18F7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4F1A2CB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3A312F0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BE6309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18E376F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9578E3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EF88FF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0B75CA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56A6AC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E8F34A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46E3C04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211CB0AA" w14:textId="77777777" w:rsidTr="00E14702">
        <w:trPr>
          <w:trHeight w:val="53"/>
        </w:trPr>
        <w:tc>
          <w:tcPr>
            <w:tcW w:w="1715" w:type="dxa"/>
            <w:hideMark/>
          </w:tcPr>
          <w:p w14:paraId="77317215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3EF27EB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4</w:t>
            </w:r>
          </w:p>
        </w:tc>
        <w:tc>
          <w:tcPr>
            <w:tcW w:w="914" w:type="dxa"/>
          </w:tcPr>
          <w:p w14:paraId="77F54D9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4</w:t>
            </w:r>
          </w:p>
        </w:tc>
        <w:tc>
          <w:tcPr>
            <w:tcW w:w="914" w:type="dxa"/>
          </w:tcPr>
          <w:p w14:paraId="18AF4CE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7</w:t>
            </w:r>
          </w:p>
        </w:tc>
        <w:tc>
          <w:tcPr>
            <w:tcW w:w="971" w:type="dxa"/>
          </w:tcPr>
          <w:p w14:paraId="18266E9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47</w:t>
            </w:r>
          </w:p>
        </w:tc>
        <w:tc>
          <w:tcPr>
            <w:tcW w:w="1029" w:type="dxa"/>
          </w:tcPr>
          <w:p w14:paraId="156CAE6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1</w:t>
            </w:r>
          </w:p>
        </w:tc>
        <w:tc>
          <w:tcPr>
            <w:tcW w:w="914" w:type="dxa"/>
          </w:tcPr>
          <w:p w14:paraId="056B9DA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9</w:t>
            </w:r>
          </w:p>
        </w:tc>
        <w:tc>
          <w:tcPr>
            <w:tcW w:w="914" w:type="dxa"/>
          </w:tcPr>
          <w:p w14:paraId="0C8CE42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8</w:t>
            </w:r>
          </w:p>
        </w:tc>
        <w:tc>
          <w:tcPr>
            <w:tcW w:w="971" w:type="dxa"/>
          </w:tcPr>
          <w:p w14:paraId="1419214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1</w:t>
            </w:r>
          </w:p>
        </w:tc>
        <w:tc>
          <w:tcPr>
            <w:tcW w:w="914" w:type="dxa"/>
          </w:tcPr>
          <w:p w14:paraId="231F7A3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3</w:t>
            </w:r>
          </w:p>
        </w:tc>
        <w:tc>
          <w:tcPr>
            <w:tcW w:w="914" w:type="dxa"/>
          </w:tcPr>
          <w:p w14:paraId="09A0516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45</w:t>
            </w:r>
          </w:p>
        </w:tc>
        <w:tc>
          <w:tcPr>
            <w:tcW w:w="914" w:type="dxa"/>
          </w:tcPr>
          <w:p w14:paraId="665F591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5</w:t>
            </w:r>
          </w:p>
        </w:tc>
        <w:tc>
          <w:tcPr>
            <w:tcW w:w="914" w:type="dxa"/>
          </w:tcPr>
          <w:p w14:paraId="72EAD46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</w:t>
            </w:r>
          </w:p>
        </w:tc>
        <w:tc>
          <w:tcPr>
            <w:tcW w:w="914" w:type="dxa"/>
          </w:tcPr>
          <w:p w14:paraId="35E33A9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914" w:type="dxa"/>
          </w:tcPr>
          <w:p w14:paraId="694BEF0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5</w:t>
            </w:r>
          </w:p>
        </w:tc>
      </w:tr>
      <w:tr w:rsidR="00282209" w:rsidRPr="00C7081C" w14:paraId="43DC7B51" w14:textId="77777777" w:rsidTr="00E14702">
        <w:trPr>
          <w:trHeight w:val="161"/>
        </w:trPr>
        <w:tc>
          <w:tcPr>
            <w:tcW w:w="1715" w:type="dxa"/>
            <w:hideMark/>
          </w:tcPr>
          <w:p w14:paraId="64B21F2E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2063151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71, 0.024</w:t>
            </w:r>
          </w:p>
        </w:tc>
        <w:tc>
          <w:tcPr>
            <w:tcW w:w="914" w:type="dxa"/>
          </w:tcPr>
          <w:p w14:paraId="142D8E2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9, 0.127</w:t>
            </w:r>
          </w:p>
        </w:tc>
        <w:tc>
          <w:tcPr>
            <w:tcW w:w="914" w:type="dxa"/>
          </w:tcPr>
          <w:p w14:paraId="32B2D30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4, 0.039</w:t>
            </w:r>
          </w:p>
        </w:tc>
        <w:tc>
          <w:tcPr>
            <w:tcW w:w="971" w:type="dxa"/>
          </w:tcPr>
          <w:p w14:paraId="1157304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9, 0.044</w:t>
            </w:r>
          </w:p>
        </w:tc>
        <w:tc>
          <w:tcPr>
            <w:tcW w:w="1029" w:type="dxa"/>
          </w:tcPr>
          <w:p w14:paraId="58E3E11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3, 0.071</w:t>
            </w:r>
          </w:p>
        </w:tc>
        <w:tc>
          <w:tcPr>
            <w:tcW w:w="914" w:type="dxa"/>
          </w:tcPr>
          <w:p w14:paraId="3940271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3, 0.025</w:t>
            </w:r>
          </w:p>
        </w:tc>
        <w:tc>
          <w:tcPr>
            <w:tcW w:w="914" w:type="dxa"/>
          </w:tcPr>
          <w:p w14:paraId="6D29A75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0, 0.093</w:t>
            </w:r>
          </w:p>
        </w:tc>
        <w:tc>
          <w:tcPr>
            <w:tcW w:w="971" w:type="dxa"/>
          </w:tcPr>
          <w:p w14:paraId="72051DE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0, 0.142</w:t>
            </w:r>
          </w:p>
        </w:tc>
        <w:tc>
          <w:tcPr>
            <w:tcW w:w="914" w:type="dxa"/>
          </w:tcPr>
          <w:p w14:paraId="4958FF6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3, 0.179</w:t>
            </w:r>
          </w:p>
        </w:tc>
        <w:tc>
          <w:tcPr>
            <w:tcW w:w="914" w:type="dxa"/>
          </w:tcPr>
          <w:p w14:paraId="764B268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1, 0.151</w:t>
            </w:r>
          </w:p>
        </w:tc>
        <w:tc>
          <w:tcPr>
            <w:tcW w:w="914" w:type="dxa"/>
          </w:tcPr>
          <w:p w14:paraId="3C12CD0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85, 0.016</w:t>
            </w:r>
          </w:p>
        </w:tc>
        <w:tc>
          <w:tcPr>
            <w:tcW w:w="914" w:type="dxa"/>
          </w:tcPr>
          <w:p w14:paraId="385095A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55, 0.054</w:t>
            </w:r>
          </w:p>
        </w:tc>
        <w:tc>
          <w:tcPr>
            <w:tcW w:w="914" w:type="dxa"/>
          </w:tcPr>
          <w:p w14:paraId="068926A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6, 0.101</w:t>
            </w:r>
          </w:p>
        </w:tc>
        <w:tc>
          <w:tcPr>
            <w:tcW w:w="914" w:type="dxa"/>
          </w:tcPr>
          <w:p w14:paraId="569C43A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80, 0.109</w:t>
            </w:r>
          </w:p>
        </w:tc>
      </w:tr>
      <w:tr w:rsidR="00282209" w:rsidRPr="00C7081C" w14:paraId="67907AD5" w14:textId="77777777" w:rsidTr="00E14702">
        <w:trPr>
          <w:trHeight w:val="53"/>
        </w:trPr>
        <w:tc>
          <w:tcPr>
            <w:tcW w:w="1715" w:type="dxa"/>
            <w:hideMark/>
          </w:tcPr>
          <w:p w14:paraId="7C73B2DB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7DA172F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40</w:t>
            </w:r>
          </w:p>
        </w:tc>
        <w:tc>
          <w:tcPr>
            <w:tcW w:w="914" w:type="dxa"/>
          </w:tcPr>
          <w:p w14:paraId="35C568C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52</w:t>
            </w:r>
          </w:p>
        </w:tc>
        <w:tc>
          <w:tcPr>
            <w:tcW w:w="914" w:type="dxa"/>
          </w:tcPr>
          <w:p w14:paraId="71520A9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45</w:t>
            </w:r>
          </w:p>
        </w:tc>
        <w:tc>
          <w:tcPr>
            <w:tcW w:w="971" w:type="dxa"/>
          </w:tcPr>
          <w:p w14:paraId="736D0A5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07</w:t>
            </w:r>
          </w:p>
        </w:tc>
        <w:tc>
          <w:tcPr>
            <w:tcW w:w="1029" w:type="dxa"/>
          </w:tcPr>
          <w:p w14:paraId="39326A2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659</w:t>
            </w:r>
          </w:p>
        </w:tc>
        <w:tc>
          <w:tcPr>
            <w:tcW w:w="914" w:type="dxa"/>
          </w:tcPr>
          <w:p w14:paraId="5E1FE73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49</w:t>
            </w:r>
          </w:p>
        </w:tc>
        <w:tc>
          <w:tcPr>
            <w:tcW w:w="914" w:type="dxa"/>
          </w:tcPr>
          <w:p w14:paraId="08F6CD0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871</w:t>
            </w:r>
          </w:p>
        </w:tc>
        <w:tc>
          <w:tcPr>
            <w:tcW w:w="971" w:type="dxa"/>
          </w:tcPr>
          <w:p w14:paraId="7F2546E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28</w:t>
            </w:r>
          </w:p>
        </w:tc>
        <w:tc>
          <w:tcPr>
            <w:tcW w:w="914" w:type="dxa"/>
          </w:tcPr>
          <w:p w14:paraId="541E34A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5</w:t>
            </w:r>
          </w:p>
        </w:tc>
        <w:tc>
          <w:tcPr>
            <w:tcW w:w="914" w:type="dxa"/>
          </w:tcPr>
          <w:p w14:paraId="25D6ECF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05</w:t>
            </w:r>
          </w:p>
        </w:tc>
        <w:tc>
          <w:tcPr>
            <w:tcW w:w="914" w:type="dxa"/>
          </w:tcPr>
          <w:p w14:paraId="414DBB1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99</w:t>
            </w:r>
          </w:p>
        </w:tc>
        <w:tc>
          <w:tcPr>
            <w:tcW w:w="914" w:type="dxa"/>
          </w:tcPr>
          <w:p w14:paraId="5E0E2DE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43</w:t>
            </w:r>
          </w:p>
        </w:tc>
        <w:tc>
          <w:tcPr>
            <w:tcW w:w="914" w:type="dxa"/>
          </w:tcPr>
          <w:p w14:paraId="6103CFA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961</w:t>
            </w:r>
          </w:p>
        </w:tc>
        <w:tc>
          <w:tcPr>
            <w:tcW w:w="914" w:type="dxa"/>
          </w:tcPr>
          <w:p w14:paraId="6A41561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763</w:t>
            </w:r>
          </w:p>
        </w:tc>
      </w:tr>
      <w:tr w:rsidR="00282209" w:rsidRPr="00C7081C" w14:paraId="66198524" w14:textId="77777777" w:rsidTr="00E14702">
        <w:trPr>
          <w:trHeight w:val="127"/>
        </w:trPr>
        <w:tc>
          <w:tcPr>
            <w:tcW w:w="1715" w:type="dxa"/>
            <w:hideMark/>
          </w:tcPr>
          <w:p w14:paraId="2CC52C59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hild lives in urban setting</w:t>
            </w:r>
          </w:p>
        </w:tc>
        <w:tc>
          <w:tcPr>
            <w:tcW w:w="914" w:type="dxa"/>
          </w:tcPr>
          <w:p w14:paraId="23432C8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310C50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562C8E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09C1097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4D95477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2E3784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B89D95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1262C1C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1B0E8D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AE0D85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ED78A6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DE51EE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9DF786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D1BFF2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39493AF2" w14:textId="77777777" w:rsidTr="00E14702">
        <w:trPr>
          <w:trHeight w:val="116"/>
        </w:trPr>
        <w:tc>
          <w:tcPr>
            <w:tcW w:w="1715" w:type="dxa"/>
            <w:hideMark/>
          </w:tcPr>
          <w:p w14:paraId="7C15929C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62A6776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7</w:t>
            </w:r>
          </w:p>
        </w:tc>
        <w:tc>
          <w:tcPr>
            <w:tcW w:w="914" w:type="dxa"/>
          </w:tcPr>
          <w:p w14:paraId="273EEF9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3</w:t>
            </w:r>
          </w:p>
        </w:tc>
        <w:tc>
          <w:tcPr>
            <w:tcW w:w="914" w:type="dxa"/>
          </w:tcPr>
          <w:p w14:paraId="347AAA3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3</w:t>
            </w:r>
          </w:p>
        </w:tc>
        <w:tc>
          <w:tcPr>
            <w:tcW w:w="971" w:type="dxa"/>
          </w:tcPr>
          <w:p w14:paraId="60E1779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1</w:t>
            </w:r>
          </w:p>
        </w:tc>
        <w:tc>
          <w:tcPr>
            <w:tcW w:w="1029" w:type="dxa"/>
          </w:tcPr>
          <w:p w14:paraId="44B6CE9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7</w:t>
            </w:r>
          </w:p>
        </w:tc>
        <w:tc>
          <w:tcPr>
            <w:tcW w:w="914" w:type="dxa"/>
          </w:tcPr>
          <w:p w14:paraId="3420BA7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</w:t>
            </w:r>
          </w:p>
        </w:tc>
        <w:tc>
          <w:tcPr>
            <w:tcW w:w="914" w:type="dxa"/>
          </w:tcPr>
          <w:p w14:paraId="669F57B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4</w:t>
            </w:r>
          </w:p>
        </w:tc>
        <w:tc>
          <w:tcPr>
            <w:tcW w:w="971" w:type="dxa"/>
          </w:tcPr>
          <w:p w14:paraId="09F5604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5</w:t>
            </w:r>
          </w:p>
        </w:tc>
        <w:tc>
          <w:tcPr>
            <w:tcW w:w="914" w:type="dxa"/>
          </w:tcPr>
          <w:p w14:paraId="257A3D6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2</w:t>
            </w:r>
          </w:p>
        </w:tc>
        <w:tc>
          <w:tcPr>
            <w:tcW w:w="914" w:type="dxa"/>
          </w:tcPr>
          <w:p w14:paraId="5D91B30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9</w:t>
            </w:r>
          </w:p>
        </w:tc>
        <w:tc>
          <w:tcPr>
            <w:tcW w:w="914" w:type="dxa"/>
          </w:tcPr>
          <w:p w14:paraId="398E69B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17</w:t>
            </w:r>
          </w:p>
        </w:tc>
        <w:tc>
          <w:tcPr>
            <w:tcW w:w="914" w:type="dxa"/>
          </w:tcPr>
          <w:p w14:paraId="277963B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9</w:t>
            </w:r>
          </w:p>
        </w:tc>
        <w:tc>
          <w:tcPr>
            <w:tcW w:w="914" w:type="dxa"/>
          </w:tcPr>
          <w:p w14:paraId="76F3816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8</w:t>
            </w:r>
          </w:p>
        </w:tc>
        <w:tc>
          <w:tcPr>
            <w:tcW w:w="914" w:type="dxa"/>
          </w:tcPr>
          <w:p w14:paraId="76B92EE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</w:t>
            </w:r>
          </w:p>
        </w:tc>
      </w:tr>
      <w:tr w:rsidR="00282209" w:rsidRPr="00C7081C" w14:paraId="153FFB3C" w14:textId="77777777" w:rsidTr="00E14702">
        <w:trPr>
          <w:trHeight w:val="93"/>
        </w:trPr>
        <w:tc>
          <w:tcPr>
            <w:tcW w:w="1715" w:type="dxa"/>
            <w:hideMark/>
          </w:tcPr>
          <w:p w14:paraId="49672676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153B60D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4, 0.120</w:t>
            </w:r>
          </w:p>
        </w:tc>
        <w:tc>
          <w:tcPr>
            <w:tcW w:w="914" w:type="dxa"/>
          </w:tcPr>
          <w:p w14:paraId="21FE3DF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98, -0.007</w:t>
            </w:r>
          </w:p>
        </w:tc>
        <w:tc>
          <w:tcPr>
            <w:tcW w:w="914" w:type="dxa"/>
          </w:tcPr>
          <w:p w14:paraId="319C193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09, 0.076</w:t>
            </w:r>
          </w:p>
        </w:tc>
        <w:tc>
          <w:tcPr>
            <w:tcW w:w="971" w:type="dxa"/>
          </w:tcPr>
          <w:p w14:paraId="4C80A08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1, 0.101</w:t>
            </w:r>
          </w:p>
        </w:tc>
        <w:tc>
          <w:tcPr>
            <w:tcW w:w="1029" w:type="dxa"/>
          </w:tcPr>
          <w:p w14:paraId="7D9A7E4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8, 0.013</w:t>
            </w:r>
          </w:p>
        </w:tc>
        <w:tc>
          <w:tcPr>
            <w:tcW w:w="914" w:type="dxa"/>
          </w:tcPr>
          <w:p w14:paraId="2AEB6EF1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8, 0.161</w:t>
            </w:r>
          </w:p>
        </w:tc>
        <w:tc>
          <w:tcPr>
            <w:tcW w:w="914" w:type="dxa"/>
          </w:tcPr>
          <w:p w14:paraId="250BE4D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9, -0.020</w:t>
            </w:r>
          </w:p>
        </w:tc>
        <w:tc>
          <w:tcPr>
            <w:tcW w:w="971" w:type="dxa"/>
          </w:tcPr>
          <w:p w14:paraId="545735B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9, 0.010</w:t>
            </w:r>
          </w:p>
        </w:tc>
        <w:tc>
          <w:tcPr>
            <w:tcW w:w="914" w:type="dxa"/>
          </w:tcPr>
          <w:p w14:paraId="30B59CD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38, -0.045</w:t>
            </w:r>
          </w:p>
        </w:tc>
        <w:tc>
          <w:tcPr>
            <w:tcW w:w="914" w:type="dxa"/>
          </w:tcPr>
          <w:p w14:paraId="424F477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25, -0.032</w:t>
            </w:r>
          </w:p>
        </w:tc>
        <w:tc>
          <w:tcPr>
            <w:tcW w:w="914" w:type="dxa"/>
          </w:tcPr>
          <w:p w14:paraId="7674714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3, 0.162</w:t>
            </w:r>
          </w:p>
        </w:tc>
        <w:tc>
          <w:tcPr>
            <w:tcW w:w="914" w:type="dxa"/>
          </w:tcPr>
          <w:p w14:paraId="6C2A5F3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5, -0.014</w:t>
            </w:r>
          </w:p>
        </w:tc>
        <w:tc>
          <w:tcPr>
            <w:tcW w:w="914" w:type="dxa"/>
          </w:tcPr>
          <w:p w14:paraId="3094E56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7, 0.124</w:t>
            </w:r>
          </w:p>
        </w:tc>
        <w:tc>
          <w:tcPr>
            <w:tcW w:w="914" w:type="dxa"/>
          </w:tcPr>
          <w:p w14:paraId="5B31817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71, 0.012</w:t>
            </w:r>
          </w:p>
        </w:tc>
      </w:tr>
      <w:tr w:rsidR="00282209" w:rsidRPr="00C7081C" w14:paraId="43C27447" w14:textId="77777777" w:rsidTr="00E14702">
        <w:trPr>
          <w:trHeight w:val="82"/>
        </w:trPr>
        <w:tc>
          <w:tcPr>
            <w:tcW w:w="1715" w:type="dxa"/>
            <w:hideMark/>
          </w:tcPr>
          <w:p w14:paraId="5295FA32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</w:tcPr>
          <w:p w14:paraId="5EAC425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5</w:t>
            </w:r>
          </w:p>
        </w:tc>
        <w:tc>
          <w:tcPr>
            <w:tcW w:w="914" w:type="dxa"/>
          </w:tcPr>
          <w:p w14:paraId="117A700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23</w:t>
            </w:r>
          </w:p>
        </w:tc>
        <w:tc>
          <w:tcPr>
            <w:tcW w:w="914" w:type="dxa"/>
          </w:tcPr>
          <w:p w14:paraId="2127B32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5</w:t>
            </w:r>
          </w:p>
        </w:tc>
        <w:tc>
          <w:tcPr>
            <w:tcW w:w="971" w:type="dxa"/>
          </w:tcPr>
          <w:p w14:paraId="0B0FA78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4</w:t>
            </w:r>
          </w:p>
        </w:tc>
        <w:tc>
          <w:tcPr>
            <w:tcW w:w="1029" w:type="dxa"/>
          </w:tcPr>
          <w:p w14:paraId="729A6B6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91</w:t>
            </w:r>
          </w:p>
        </w:tc>
        <w:tc>
          <w:tcPr>
            <w:tcW w:w="914" w:type="dxa"/>
          </w:tcPr>
          <w:p w14:paraId="2918848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</w:t>
            </w:r>
          </w:p>
        </w:tc>
        <w:tc>
          <w:tcPr>
            <w:tcW w:w="914" w:type="dxa"/>
          </w:tcPr>
          <w:p w14:paraId="2CA0E49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5</w:t>
            </w:r>
          </w:p>
        </w:tc>
        <w:tc>
          <w:tcPr>
            <w:tcW w:w="971" w:type="dxa"/>
          </w:tcPr>
          <w:p w14:paraId="336F565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8</w:t>
            </w:r>
          </w:p>
        </w:tc>
        <w:tc>
          <w:tcPr>
            <w:tcW w:w="914" w:type="dxa"/>
          </w:tcPr>
          <w:p w14:paraId="51512D3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2</w:t>
            </w:r>
          </w:p>
        </w:tc>
        <w:tc>
          <w:tcPr>
            <w:tcW w:w="914" w:type="dxa"/>
          </w:tcPr>
          <w:p w14:paraId="324155E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1</w:t>
            </w:r>
          </w:p>
        </w:tc>
        <w:tc>
          <w:tcPr>
            <w:tcW w:w="914" w:type="dxa"/>
          </w:tcPr>
          <w:p w14:paraId="0F884E9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00</w:t>
            </w:r>
          </w:p>
        </w:tc>
        <w:tc>
          <w:tcPr>
            <w:tcW w:w="914" w:type="dxa"/>
          </w:tcPr>
          <w:p w14:paraId="7B3CA78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2</w:t>
            </w:r>
          </w:p>
        </w:tc>
        <w:tc>
          <w:tcPr>
            <w:tcW w:w="914" w:type="dxa"/>
          </w:tcPr>
          <w:p w14:paraId="60F33B8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3</w:t>
            </w:r>
          </w:p>
        </w:tc>
        <w:tc>
          <w:tcPr>
            <w:tcW w:w="914" w:type="dxa"/>
          </w:tcPr>
          <w:p w14:paraId="6E40B73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4</w:t>
            </w:r>
          </w:p>
        </w:tc>
      </w:tr>
      <w:tr w:rsidR="00282209" w:rsidRPr="00C7081C" w14:paraId="44F29F90" w14:textId="77777777" w:rsidTr="00E14702">
        <w:trPr>
          <w:trHeight w:val="53"/>
        </w:trPr>
        <w:tc>
          <w:tcPr>
            <w:tcW w:w="1715" w:type="dxa"/>
            <w:hideMark/>
          </w:tcPr>
          <w:p w14:paraId="15F3AED2" w14:textId="77777777" w:rsidR="00282209" w:rsidRPr="00A172FE" w:rsidRDefault="00282209" w:rsidP="00E14702">
            <w:pPr>
              <w:contextualSpacing/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A172FE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onstant</w:t>
            </w:r>
          </w:p>
        </w:tc>
        <w:tc>
          <w:tcPr>
            <w:tcW w:w="914" w:type="dxa"/>
          </w:tcPr>
          <w:p w14:paraId="40867EC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02B9DBD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2F33177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561782E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1029" w:type="dxa"/>
          </w:tcPr>
          <w:p w14:paraId="5F05A68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6D2048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72054C9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71" w:type="dxa"/>
          </w:tcPr>
          <w:p w14:paraId="5058460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5842AA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1A66136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903271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6900756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1A5B40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  <w:tc>
          <w:tcPr>
            <w:tcW w:w="914" w:type="dxa"/>
          </w:tcPr>
          <w:p w14:paraId="5CF8842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</w:p>
        </w:tc>
      </w:tr>
      <w:tr w:rsidR="00282209" w:rsidRPr="00C7081C" w14:paraId="72993358" w14:textId="77777777" w:rsidTr="00E14702">
        <w:trPr>
          <w:trHeight w:val="53"/>
        </w:trPr>
        <w:tc>
          <w:tcPr>
            <w:tcW w:w="1715" w:type="dxa"/>
            <w:hideMark/>
          </w:tcPr>
          <w:p w14:paraId="2AE03786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Estimate</w:t>
            </w:r>
          </w:p>
        </w:tc>
        <w:tc>
          <w:tcPr>
            <w:tcW w:w="914" w:type="dxa"/>
          </w:tcPr>
          <w:p w14:paraId="76BECBD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4</w:t>
            </w:r>
          </w:p>
        </w:tc>
        <w:tc>
          <w:tcPr>
            <w:tcW w:w="914" w:type="dxa"/>
          </w:tcPr>
          <w:p w14:paraId="109F183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69</w:t>
            </w:r>
          </w:p>
        </w:tc>
        <w:tc>
          <w:tcPr>
            <w:tcW w:w="914" w:type="dxa"/>
          </w:tcPr>
          <w:p w14:paraId="42704AB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3</w:t>
            </w:r>
          </w:p>
        </w:tc>
        <w:tc>
          <w:tcPr>
            <w:tcW w:w="971" w:type="dxa"/>
          </w:tcPr>
          <w:p w14:paraId="68F062A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28</w:t>
            </w:r>
          </w:p>
        </w:tc>
        <w:tc>
          <w:tcPr>
            <w:tcW w:w="1029" w:type="dxa"/>
          </w:tcPr>
          <w:p w14:paraId="690524F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2</w:t>
            </w:r>
          </w:p>
        </w:tc>
        <w:tc>
          <w:tcPr>
            <w:tcW w:w="914" w:type="dxa"/>
          </w:tcPr>
          <w:p w14:paraId="0566F29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7</w:t>
            </w:r>
          </w:p>
        </w:tc>
        <w:tc>
          <w:tcPr>
            <w:tcW w:w="914" w:type="dxa"/>
          </w:tcPr>
          <w:p w14:paraId="597557C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87</w:t>
            </w:r>
          </w:p>
        </w:tc>
        <w:tc>
          <w:tcPr>
            <w:tcW w:w="971" w:type="dxa"/>
          </w:tcPr>
          <w:p w14:paraId="05B6689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</w:t>
            </w:r>
          </w:p>
        </w:tc>
        <w:tc>
          <w:tcPr>
            <w:tcW w:w="914" w:type="dxa"/>
          </w:tcPr>
          <w:p w14:paraId="41D6E17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9</w:t>
            </w:r>
          </w:p>
        </w:tc>
        <w:tc>
          <w:tcPr>
            <w:tcW w:w="914" w:type="dxa"/>
          </w:tcPr>
          <w:p w14:paraId="6B93603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04</w:t>
            </w:r>
          </w:p>
        </w:tc>
        <w:tc>
          <w:tcPr>
            <w:tcW w:w="914" w:type="dxa"/>
          </w:tcPr>
          <w:p w14:paraId="0FDE6E8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11</w:t>
            </w:r>
          </w:p>
        </w:tc>
        <w:tc>
          <w:tcPr>
            <w:tcW w:w="914" w:type="dxa"/>
          </w:tcPr>
          <w:p w14:paraId="6343F1F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52</w:t>
            </w:r>
          </w:p>
        </w:tc>
        <w:tc>
          <w:tcPr>
            <w:tcW w:w="914" w:type="dxa"/>
          </w:tcPr>
          <w:p w14:paraId="40A642EF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33</w:t>
            </w:r>
          </w:p>
        </w:tc>
        <w:tc>
          <w:tcPr>
            <w:tcW w:w="914" w:type="dxa"/>
          </w:tcPr>
          <w:p w14:paraId="45629920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74</w:t>
            </w:r>
          </w:p>
        </w:tc>
      </w:tr>
      <w:tr w:rsidR="00282209" w:rsidRPr="00C7081C" w14:paraId="2C2F73F6" w14:textId="77777777" w:rsidTr="00E14702">
        <w:trPr>
          <w:trHeight w:val="47"/>
        </w:trPr>
        <w:tc>
          <w:tcPr>
            <w:tcW w:w="1715" w:type="dxa"/>
            <w:hideMark/>
          </w:tcPr>
          <w:p w14:paraId="7A53A52F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95% CI</w:t>
            </w:r>
          </w:p>
        </w:tc>
        <w:tc>
          <w:tcPr>
            <w:tcW w:w="914" w:type="dxa"/>
          </w:tcPr>
          <w:p w14:paraId="75F503C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26, 0.174</w:t>
            </w:r>
          </w:p>
        </w:tc>
        <w:tc>
          <w:tcPr>
            <w:tcW w:w="914" w:type="dxa"/>
          </w:tcPr>
          <w:p w14:paraId="539E749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4, 0.275</w:t>
            </w:r>
          </w:p>
        </w:tc>
        <w:tc>
          <w:tcPr>
            <w:tcW w:w="914" w:type="dxa"/>
          </w:tcPr>
          <w:p w14:paraId="00EC48A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6, 0.132</w:t>
            </w:r>
          </w:p>
        </w:tc>
        <w:tc>
          <w:tcPr>
            <w:tcW w:w="971" w:type="dxa"/>
          </w:tcPr>
          <w:p w14:paraId="03AB3F07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5, 0.222</w:t>
            </w:r>
          </w:p>
        </w:tc>
        <w:tc>
          <w:tcPr>
            <w:tcW w:w="1029" w:type="dxa"/>
          </w:tcPr>
          <w:p w14:paraId="5B9DB0A8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7, 0.226</w:t>
            </w:r>
          </w:p>
        </w:tc>
        <w:tc>
          <w:tcPr>
            <w:tcW w:w="914" w:type="dxa"/>
          </w:tcPr>
          <w:p w14:paraId="4B8EFC7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60, 0.133</w:t>
            </w:r>
          </w:p>
        </w:tc>
        <w:tc>
          <w:tcPr>
            <w:tcW w:w="914" w:type="dxa"/>
          </w:tcPr>
          <w:p w14:paraId="4777931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17, 0.191</w:t>
            </w:r>
          </w:p>
        </w:tc>
        <w:tc>
          <w:tcPr>
            <w:tcW w:w="971" w:type="dxa"/>
          </w:tcPr>
          <w:p w14:paraId="5152552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33, 0.174</w:t>
            </w:r>
          </w:p>
        </w:tc>
        <w:tc>
          <w:tcPr>
            <w:tcW w:w="914" w:type="dxa"/>
          </w:tcPr>
          <w:p w14:paraId="5E99D92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168, 0.049</w:t>
            </w:r>
          </w:p>
        </w:tc>
        <w:tc>
          <w:tcPr>
            <w:tcW w:w="914" w:type="dxa"/>
          </w:tcPr>
          <w:p w14:paraId="4F2C0C5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12, 0.004</w:t>
            </w:r>
          </w:p>
        </w:tc>
        <w:tc>
          <w:tcPr>
            <w:tcW w:w="914" w:type="dxa"/>
          </w:tcPr>
          <w:p w14:paraId="67E29D1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214, -0.008</w:t>
            </w:r>
          </w:p>
        </w:tc>
        <w:tc>
          <w:tcPr>
            <w:tcW w:w="914" w:type="dxa"/>
          </w:tcPr>
          <w:p w14:paraId="7BB1E86D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-0.055, 0.159</w:t>
            </w:r>
          </w:p>
        </w:tc>
        <w:tc>
          <w:tcPr>
            <w:tcW w:w="914" w:type="dxa"/>
          </w:tcPr>
          <w:p w14:paraId="732E92B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2, 0.234</w:t>
            </w:r>
          </w:p>
        </w:tc>
        <w:tc>
          <w:tcPr>
            <w:tcW w:w="914" w:type="dxa"/>
          </w:tcPr>
          <w:p w14:paraId="5CBF265C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77, 0.271</w:t>
            </w:r>
          </w:p>
        </w:tc>
      </w:tr>
      <w:tr w:rsidR="00282209" w:rsidRPr="00C7081C" w14:paraId="220F0D5A" w14:textId="77777777" w:rsidTr="00E14702">
        <w:trPr>
          <w:trHeight w:val="53"/>
        </w:trPr>
        <w:tc>
          <w:tcPr>
            <w:tcW w:w="1715" w:type="dxa"/>
            <w:hideMark/>
          </w:tcPr>
          <w:p w14:paraId="3380645B" w14:textId="77777777" w:rsidR="00282209" w:rsidRPr="00C7081C" w:rsidRDefault="00282209" w:rsidP="00E14702">
            <w:pPr>
              <w:ind w:left="113"/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sz w:val="12"/>
                <w:szCs w:val="12"/>
              </w:rPr>
              <w:t>p-value</w:t>
            </w:r>
          </w:p>
        </w:tc>
        <w:tc>
          <w:tcPr>
            <w:tcW w:w="914" w:type="dxa"/>
            <w:hideMark/>
          </w:tcPr>
          <w:p w14:paraId="5F96D58B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50</w:t>
            </w:r>
          </w:p>
        </w:tc>
        <w:tc>
          <w:tcPr>
            <w:tcW w:w="914" w:type="dxa"/>
            <w:hideMark/>
          </w:tcPr>
          <w:p w14:paraId="388B113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2</w:t>
            </w:r>
          </w:p>
        </w:tc>
        <w:tc>
          <w:tcPr>
            <w:tcW w:w="914" w:type="dxa"/>
            <w:hideMark/>
          </w:tcPr>
          <w:p w14:paraId="4A2004A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515</w:t>
            </w:r>
          </w:p>
        </w:tc>
        <w:tc>
          <w:tcPr>
            <w:tcW w:w="971" w:type="dxa"/>
            <w:hideMark/>
          </w:tcPr>
          <w:p w14:paraId="49606CA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8</w:t>
            </w:r>
          </w:p>
        </w:tc>
        <w:tc>
          <w:tcPr>
            <w:tcW w:w="1029" w:type="dxa"/>
            <w:hideMark/>
          </w:tcPr>
          <w:p w14:paraId="13358D5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7</w:t>
            </w:r>
          </w:p>
        </w:tc>
        <w:tc>
          <w:tcPr>
            <w:tcW w:w="914" w:type="dxa"/>
            <w:hideMark/>
          </w:tcPr>
          <w:p w14:paraId="087C7623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456</w:t>
            </w:r>
          </w:p>
        </w:tc>
        <w:tc>
          <w:tcPr>
            <w:tcW w:w="914" w:type="dxa"/>
            <w:hideMark/>
          </w:tcPr>
          <w:p w14:paraId="29CCD849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03</w:t>
            </w:r>
          </w:p>
        </w:tc>
        <w:tc>
          <w:tcPr>
            <w:tcW w:w="971" w:type="dxa"/>
            <w:hideMark/>
          </w:tcPr>
          <w:p w14:paraId="32922B82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182</w:t>
            </w:r>
          </w:p>
        </w:tc>
        <w:tc>
          <w:tcPr>
            <w:tcW w:w="914" w:type="dxa"/>
            <w:hideMark/>
          </w:tcPr>
          <w:p w14:paraId="2C9BDC8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283</w:t>
            </w:r>
          </w:p>
        </w:tc>
        <w:tc>
          <w:tcPr>
            <w:tcW w:w="914" w:type="dxa"/>
            <w:hideMark/>
          </w:tcPr>
          <w:p w14:paraId="72686A74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60</w:t>
            </w:r>
          </w:p>
        </w:tc>
        <w:tc>
          <w:tcPr>
            <w:tcW w:w="914" w:type="dxa"/>
            <w:hideMark/>
          </w:tcPr>
          <w:p w14:paraId="2AC8D98E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34</w:t>
            </w:r>
          </w:p>
        </w:tc>
        <w:tc>
          <w:tcPr>
            <w:tcW w:w="914" w:type="dxa"/>
            <w:hideMark/>
          </w:tcPr>
          <w:p w14:paraId="764EE856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341</w:t>
            </w:r>
          </w:p>
        </w:tc>
        <w:tc>
          <w:tcPr>
            <w:tcW w:w="914" w:type="dxa"/>
            <w:hideMark/>
          </w:tcPr>
          <w:p w14:paraId="4C341D95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11</w:t>
            </w:r>
          </w:p>
        </w:tc>
        <w:tc>
          <w:tcPr>
            <w:tcW w:w="914" w:type="dxa"/>
            <w:hideMark/>
          </w:tcPr>
          <w:p w14:paraId="065FBE2A" w14:textId="77777777" w:rsidR="00282209" w:rsidRPr="00C7081C" w:rsidRDefault="00282209" w:rsidP="00E14702">
            <w:pPr>
              <w:contextualSpacing/>
              <w:rPr>
                <w:rFonts w:asciiTheme="minorHAnsi" w:hAnsiTheme="minorHAnsi" w:cstheme="minorHAnsi"/>
                <w:sz w:val="12"/>
                <w:szCs w:val="12"/>
              </w:rPr>
            </w:pPr>
            <w:r w:rsidRPr="00C7081C">
              <w:rPr>
                <w:rFonts w:asciiTheme="minorHAnsi" w:hAnsiTheme="minorHAnsi" w:cstheme="minorHAnsi"/>
                <w:sz w:val="12"/>
                <w:szCs w:val="12"/>
              </w:rPr>
              <w:t>0.0005</w:t>
            </w:r>
          </w:p>
        </w:tc>
      </w:tr>
    </w:tbl>
    <w:p w14:paraId="392FF5BC" w14:textId="77777777" w:rsidR="00702E4F" w:rsidRDefault="00702E4F" w:rsidP="003C6848"/>
    <w:p w14:paraId="77846E10" w14:textId="77777777" w:rsidR="00702E4F" w:rsidRPr="00E30C42" w:rsidRDefault="00702E4F" w:rsidP="00702E4F">
      <w:pPr>
        <w:rPr>
          <w:sz w:val="22"/>
          <w:szCs w:val="22"/>
        </w:rPr>
      </w:pPr>
      <w:r w:rsidRPr="00E30C42">
        <w:rPr>
          <w:sz w:val="22"/>
          <w:szCs w:val="22"/>
        </w:rPr>
        <w:t xml:space="preserve">Note: Ear disease severity was classified accordingly: no ear disease, mild ear disease (acute otitis media, otitis media with effusion, healed perforation of the tympanic membrane, or </w:t>
      </w:r>
      <w:proofErr w:type="spellStart"/>
      <w:r w:rsidRPr="00E30C42">
        <w:rPr>
          <w:sz w:val="22"/>
          <w:szCs w:val="22"/>
        </w:rPr>
        <w:t>myringosclerosis</w:t>
      </w:r>
      <w:proofErr w:type="spellEnd"/>
      <w:r w:rsidRPr="00E30C42">
        <w:rPr>
          <w:sz w:val="22"/>
          <w:szCs w:val="22"/>
        </w:rPr>
        <w:t>), moderate ear disease (dry perforation of the tympanic membrane or adhesive otitis media), or severe ear disease (chronic suppurative otitis media).</w:t>
      </w:r>
    </w:p>
    <w:p w14:paraId="2E7F5BB7" w14:textId="77777777" w:rsidR="00702E4F" w:rsidRPr="00E30C42" w:rsidRDefault="00702E4F" w:rsidP="00702E4F">
      <w:pPr>
        <w:rPr>
          <w:sz w:val="22"/>
          <w:szCs w:val="22"/>
        </w:rPr>
      </w:pPr>
      <w:r w:rsidRPr="00E30C42">
        <w:rPr>
          <w:sz w:val="22"/>
          <w:szCs w:val="22"/>
        </w:rPr>
        <w:t xml:space="preserve">Note: Hearing Loss was classified accordingly: no hearing loss, mild hearing loss (16-30 dB PTA), moderate hearing loss (31-60 dB PTA), severe hearing loss (61-80 dB PTA), or profound hearing loss (&gt;80 dB PTA). </w:t>
      </w:r>
    </w:p>
    <w:p w14:paraId="616A3CCB" w14:textId="77777777" w:rsidR="00702E4F" w:rsidRDefault="00702E4F" w:rsidP="003C6848"/>
    <w:p w14:paraId="0537D4B3" w14:textId="77777777" w:rsidR="003B1497" w:rsidRDefault="003B1497" w:rsidP="003C6848">
      <w:pPr>
        <w:sectPr w:rsidR="003B1497" w:rsidSect="002E6F7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CAB6B5" w14:textId="77777777" w:rsidR="006C27DC" w:rsidRDefault="006C27DC" w:rsidP="006C27DC">
      <w:r>
        <w:lastRenderedPageBreak/>
        <w:t>Additional References:</w:t>
      </w:r>
    </w:p>
    <w:p w14:paraId="500487B4" w14:textId="77777777" w:rsidR="003B1497" w:rsidRDefault="003B1497" w:rsidP="003C6848"/>
    <w:p w14:paraId="2192C375" w14:textId="4082506C" w:rsidR="003B1497" w:rsidRDefault="003B1497" w:rsidP="003C6848">
      <w:r>
        <w:fldChar w:fldCharType="begin"/>
      </w:r>
      <w:r>
        <w:instrText xml:space="preserve"> ADDIN EN.CITE &lt;EndNote&gt;&lt;Cite&gt;&lt;Author&gt;Wechsler&lt;/Author&gt;&lt;Year&gt;2014&lt;/Year&gt;&lt;RecNum&gt;4283&lt;/RecNum&gt;&lt;DisplayText&gt;(1-3)&lt;/DisplayText&gt;&lt;record&gt;&lt;rec-number&gt;4283&lt;/rec-number&gt;&lt;foreign-keys&gt;&lt;key app="EN" db-id="2partz2xxpdwwzetaaux2srl2et52xavras5" timestamp="1636315229"&gt;4283&lt;/key&gt;&lt;/foreign-keys&gt;&lt;ref-type name="Book"&gt;6&lt;/ref-type&gt;&lt;contributors&gt;&lt;authors&gt;&lt;author&gt;Wechsler, D.&lt;/author&gt;&lt;/authors&gt;&lt;/contributors&gt;&lt;titles&gt;&lt;title&gt;WISC-V Technical and Interpretive Manual&lt;/title&gt;&lt;/titles&gt;&lt;dates&gt;&lt;year&gt;2014&lt;/year&gt;&lt;/dates&gt;&lt;pub-location&gt;Bloomington, MN&lt;/pub-location&gt;&lt;publisher&gt;Pearson&lt;/publisher&gt;&lt;urls&gt;&lt;/urls&gt;&lt;/record&gt;&lt;/Cite&gt;&lt;Cite&gt;&lt;Author&gt;Sheslow&lt;/Author&gt;&lt;Year&gt;2003&lt;/Year&gt;&lt;RecNum&gt;4284&lt;/RecNum&gt;&lt;record&gt;&lt;rec-number&gt;4284&lt;/rec-number&gt;&lt;foreign-keys&gt;&lt;key app="EN" db-id="2partz2xxpdwwzetaaux2srl2et52xavras5" timestamp="1636316080"&gt;4284&lt;/key&gt;&lt;/foreign-keys&gt;&lt;ref-type name="Book"&gt;6&lt;/ref-type&gt;&lt;contributors&gt;&lt;authors&gt;&lt;author&gt;Sheslow, D.; Adams, W&lt;/author&gt;&lt;/authors&gt;&lt;/contributors&gt;&lt;titles&gt;&lt;title&gt;Wide Range Assessment of Memory and Learning - Second Edition (WRAML-2) Manual&lt;/title&gt;&lt;/titles&gt;&lt;dates&gt;&lt;year&gt;2003&lt;/year&gt;&lt;/dates&gt;&lt;pub-location&gt;Bloomington, MN&lt;/pub-location&gt;&lt;publisher&gt;Pearson&lt;/publisher&gt;&lt;urls&gt;&lt;/urls&gt;&lt;/record&gt;&lt;/Cite&gt;&lt;Cite&gt;&lt;Author&gt;Wiig&lt;/Author&gt;&lt;Year&gt;2013&lt;/Year&gt;&lt;RecNum&gt;4285&lt;/RecNum&gt;&lt;record&gt;&lt;rec-number&gt;4285&lt;/rec-number&gt;&lt;foreign-keys&gt;&lt;key app="EN" db-id="2partz2xxpdwwzetaaux2srl2et52xavras5" timestamp="1636316222"&gt;4285&lt;/key&gt;&lt;/foreign-keys&gt;&lt;ref-type name="Book"&gt;6&lt;/ref-type&gt;&lt;contributors&gt;&lt;authors&gt;&lt;author&gt;Wiig, E. H., Semel, E., Secord, W. A.&lt;/author&gt;&lt;/authors&gt;&lt;/contributors&gt;&lt;titles&gt;&lt;title&gt;Clinical Evaluation of Language Fundamentals–Fifth Edition (CELF-5)&lt;/title&gt;&lt;/titles&gt;&lt;dates&gt;&lt;year&gt;2013&lt;/year&gt;&lt;/dates&gt;&lt;pub-location&gt;Bloomington, MN&lt;/pub-location&gt;&lt;publisher&gt;NCS Pearson&lt;/publisher&gt;&lt;urls&gt;&lt;/urls&gt;&lt;/record&gt;&lt;/Cite&gt;&lt;/EndNote&gt;</w:instrText>
      </w:r>
      <w:r>
        <w:fldChar w:fldCharType="separate"/>
      </w:r>
      <w:r>
        <w:rPr>
          <w:noProof/>
        </w:rPr>
        <w:t>(1-3)</w:t>
      </w:r>
      <w:r>
        <w:fldChar w:fldCharType="end"/>
      </w:r>
    </w:p>
    <w:p w14:paraId="269A87EA" w14:textId="77777777" w:rsidR="003B1497" w:rsidRDefault="003B1497" w:rsidP="003C6848"/>
    <w:p w14:paraId="361DE0F1" w14:textId="77777777" w:rsidR="003B1497" w:rsidRPr="003B1497" w:rsidRDefault="003B1497" w:rsidP="003B149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B1497">
        <w:rPr>
          <w:noProof/>
        </w:rPr>
        <w:t>1.</w:t>
      </w:r>
      <w:r w:rsidRPr="003B1497">
        <w:rPr>
          <w:noProof/>
        </w:rPr>
        <w:tab/>
        <w:t>Wechsler D. WISC-V Technical and Interpretive Manual. Bloomington, MN: Pearson; 2014.</w:t>
      </w:r>
    </w:p>
    <w:p w14:paraId="6D1980DA" w14:textId="77777777" w:rsidR="003B1497" w:rsidRPr="003B1497" w:rsidRDefault="003B1497" w:rsidP="003B1497">
      <w:pPr>
        <w:pStyle w:val="EndNoteBibliography"/>
        <w:rPr>
          <w:noProof/>
        </w:rPr>
      </w:pPr>
      <w:r w:rsidRPr="003B1497">
        <w:rPr>
          <w:noProof/>
        </w:rPr>
        <w:t>2.</w:t>
      </w:r>
      <w:r w:rsidRPr="003B1497">
        <w:rPr>
          <w:noProof/>
        </w:rPr>
        <w:tab/>
        <w:t>Sheslow DA, W. Wide Range Assessment of Memory and Learning - Second Edition (WRAML-2) Manual. Bloomington, MN: Pearson; 2003.</w:t>
      </w:r>
    </w:p>
    <w:p w14:paraId="7114E395" w14:textId="77777777" w:rsidR="003B1497" w:rsidRPr="003B1497" w:rsidRDefault="003B1497" w:rsidP="003B1497">
      <w:pPr>
        <w:pStyle w:val="EndNoteBibliography"/>
        <w:rPr>
          <w:noProof/>
        </w:rPr>
      </w:pPr>
      <w:r w:rsidRPr="003B1497">
        <w:rPr>
          <w:noProof/>
        </w:rPr>
        <w:t>3.</w:t>
      </w:r>
      <w:r w:rsidRPr="003B1497">
        <w:rPr>
          <w:noProof/>
        </w:rPr>
        <w:tab/>
        <w:t>Wiig EH, Semel, E., Secord, W. A. Clinical Evaluation of Language Fundamentals–Fifth Edition (CELF-5). Bloomington, MN: NCS Pearson; 2013.</w:t>
      </w:r>
    </w:p>
    <w:p w14:paraId="44050489" w14:textId="3A1FCD54" w:rsidR="003B1497" w:rsidRDefault="003B1497" w:rsidP="003C6848">
      <w:r>
        <w:fldChar w:fldCharType="end"/>
      </w:r>
    </w:p>
    <w:sectPr w:rsidR="003B1497" w:rsidSect="002E6F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269B2" w14:textId="77777777" w:rsidR="002E6F7A" w:rsidRDefault="002E6F7A" w:rsidP="003C6848">
      <w:r>
        <w:separator/>
      </w:r>
    </w:p>
  </w:endnote>
  <w:endnote w:type="continuationSeparator" w:id="0">
    <w:p w14:paraId="1A869D7B" w14:textId="77777777" w:rsidR="002E6F7A" w:rsidRDefault="002E6F7A" w:rsidP="003C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024D0" w14:textId="77777777" w:rsidR="002E6F7A" w:rsidRDefault="002E6F7A" w:rsidP="003C6848">
      <w:r>
        <w:separator/>
      </w:r>
    </w:p>
  </w:footnote>
  <w:footnote w:type="continuationSeparator" w:id="0">
    <w:p w14:paraId="0BC9DBC9" w14:textId="77777777" w:rsidR="002E6F7A" w:rsidRDefault="002E6F7A" w:rsidP="003C68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1412986"/>
      <w:docPartObj>
        <w:docPartGallery w:val="Page Numbers (Top of Page)"/>
        <w:docPartUnique/>
      </w:docPartObj>
    </w:sdtPr>
    <w:sdtContent>
      <w:p w14:paraId="029CBC82" w14:textId="423517D6" w:rsidR="003C6848" w:rsidRDefault="003C6848" w:rsidP="00762F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BC7336" w14:textId="77777777" w:rsidR="003C6848" w:rsidRDefault="003C6848" w:rsidP="003C684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1024037"/>
      <w:docPartObj>
        <w:docPartGallery w:val="Page Numbers (Top of Page)"/>
        <w:docPartUnique/>
      </w:docPartObj>
    </w:sdtPr>
    <w:sdtContent>
      <w:p w14:paraId="2D6B0A14" w14:textId="6B2BF2D1" w:rsidR="003C6848" w:rsidRDefault="003C6848" w:rsidP="00762F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ADD256" w14:textId="77777777" w:rsidR="003C6848" w:rsidRDefault="003C6848" w:rsidP="003C684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artz2xxpdwwzetaaux2srl2et52xavras5&quot;&gt;My EndNote Library-Convertedfor20&lt;record-ids&gt;&lt;item&gt;4283&lt;/item&gt;&lt;item&gt;4284&lt;/item&gt;&lt;item&gt;4285&lt;/item&gt;&lt;/record-ids&gt;&lt;/item&gt;&lt;/Libraries&gt;"/>
  </w:docVars>
  <w:rsids>
    <w:rsidRoot w:val="008D689B"/>
    <w:rsid w:val="000B146A"/>
    <w:rsid w:val="001167B9"/>
    <w:rsid w:val="00155EDF"/>
    <w:rsid w:val="001671C2"/>
    <w:rsid w:val="001B6B36"/>
    <w:rsid w:val="001F35BB"/>
    <w:rsid w:val="00207812"/>
    <w:rsid w:val="00234245"/>
    <w:rsid w:val="002632C0"/>
    <w:rsid w:val="002721CA"/>
    <w:rsid w:val="00282209"/>
    <w:rsid w:val="002E0B55"/>
    <w:rsid w:val="002E6F7A"/>
    <w:rsid w:val="00305CCF"/>
    <w:rsid w:val="003258E7"/>
    <w:rsid w:val="00345A76"/>
    <w:rsid w:val="00384536"/>
    <w:rsid w:val="00387C9E"/>
    <w:rsid w:val="003A06B6"/>
    <w:rsid w:val="003B1497"/>
    <w:rsid w:val="003B17A0"/>
    <w:rsid w:val="003C3157"/>
    <w:rsid w:val="003C37E8"/>
    <w:rsid w:val="003C6848"/>
    <w:rsid w:val="003D5A5D"/>
    <w:rsid w:val="003F1EA5"/>
    <w:rsid w:val="0043683B"/>
    <w:rsid w:val="00445FAA"/>
    <w:rsid w:val="004972B9"/>
    <w:rsid w:val="004B78DD"/>
    <w:rsid w:val="004C51BE"/>
    <w:rsid w:val="004C57FD"/>
    <w:rsid w:val="00521EF0"/>
    <w:rsid w:val="00536EF8"/>
    <w:rsid w:val="00546C71"/>
    <w:rsid w:val="00555436"/>
    <w:rsid w:val="005A32C9"/>
    <w:rsid w:val="005B4A55"/>
    <w:rsid w:val="005D79E9"/>
    <w:rsid w:val="005F4680"/>
    <w:rsid w:val="005F468B"/>
    <w:rsid w:val="00642F95"/>
    <w:rsid w:val="006A22EA"/>
    <w:rsid w:val="006C27DC"/>
    <w:rsid w:val="006C5376"/>
    <w:rsid w:val="006C6AC1"/>
    <w:rsid w:val="006F306C"/>
    <w:rsid w:val="00702E4F"/>
    <w:rsid w:val="00714F25"/>
    <w:rsid w:val="007340B9"/>
    <w:rsid w:val="0073700A"/>
    <w:rsid w:val="00762FC3"/>
    <w:rsid w:val="0077654C"/>
    <w:rsid w:val="00776735"/>
    <w:rsid w:val="007A7BD9"/>
    <w:rsid w:val="007B35AC"/>
    <w:rsid w:val="007B4D68"/>
    <w:rsid w:val="00856F66"/>
    <w:rsid w:val="00861F2A"/>
    <w:rsid w:val="008B1A22"/>
    <w:rsid w:val="008D689B"/>
    <w:rsid w:val="008F6E80"/>
    <w:rsid w:val="00975233"/>
    <w:rsid w:val="00990F1F"/>
    <w:rsid w:val="009C2BF0"/>
    <w:rsid w:val="009D083D"/>
    <w:rsid w:val="00A03C6C"/>
    <w:rsid w:val="00A057EC"/>
    <w:rsid w:val="00A172FE"/>
    <w:rsid w:val="00A177FE"/>
    <w:rsid w:val="00A74148"/>
    <w:rsid w:val="00A811A6"/>
    <w:rsid w:val="00A877B0"/>
    <w:rsid w:val="00AF008F"/>
    <w:rsid w:val="00B25A8D"/>
    <w:rsid w:val="00B30076"/>
    <w:rsid w:val="00B77039"/>
    <w:rsid w:val="00B91086"/>
    <w:rsid w:val="00BA1624"/>
    <w:rsid w:val="00BC5731"/>
    <w:rsid w:val="00BD7ABF"/>
    <w:rsid w:val="00BE4514"/>
    <w:rsid w:val="00BF256C"/>
    <w:rsid w:val="00C609BC"/>
    <w:rsid w:val="00C7081C"/>
    <w:rsid w:val="00C83543"/>
    <w:rsid w:val="00C8442B"/>
    <w:rsid w:val="00CB1FD3"/>
    <w:rsid w:val="00CB7293"/>
    <w:rsid w:val="00CF1C4B"/>
    <w:rsid w:val="00D33A0C"/>
    <w:rsid w:val="00D656B1"/>
    <w:rsid w:val="00D864AF"/>
    <w:rsid w:val="00D91CEA"/>
    <w:rsid w:val="00D92045"/>
    <w:rsid w:val="00DC1353"/>
    <w:rsid w:val="00E30C42"/>
    <w:rsid w:val="00E54B9F"/>
    <w:rsid w:val="00E64E60"/>
    <w:rsid w:val="00E77C7E"/>
    <w:rsid w:val="00EA4A33"/>
    <w:rsid w:val="00ED3418"/>
    <w:rsid w:val="00EF34D3"/>
    <w:rsid w:val="00EF5F96"/>
    <w:rsid w:val="00F02815"/>
    <w:rsid w:val="00F32E8A"/>
    <w:rsid w:val="00F70517"/>
    <w:rsid w:val="00F80749"/>
    <w:rsid w:val="00FA1120"/>
    <w:rsid w:val="00FA3CFB"/>
    <w:rsid w:val="00FA617D"/>
    <w:rsid w:val="00FB744F"/>
    <w:rsid w:val="00FE7E9D"/>
    <w:rsid w:val="00FF7028"/>
    <w:rsid w:val="00FF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A2DC8"/>
  <w15:docId w15:val="{62A69FC7-3C08-4E19-A5E9-5ABCA94D1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FC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D68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689B"/>
    <w:rPr>
      <w:color w:val="954F72"/>
      <w:u w:val="single"/>
    </w:rPr>
  </w:style>
  <w:style w:type="paragraph" w:customStyle="1" w:styleId="msonormal0">
    <w:name w:val="msonormal"/>
    <w:basedOn w:val="Normal"/>
    <w:rsid w:val="008D68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8D689B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8D689B"/>
    <w:pPr>
      <w:pBdr>
        <w:top w:val="single" w:sz="4" w:space="0" w:color="C1C1C1"/>
        <w:left w:val="single" w:sz="4" w:space="5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D689B"/>
    <w:pPr>
      <w:pBdr>
        <w:left w:val="single" w:sz="4" w:space="5" w:color="C1C1C1"/>
        <w:right w:val="single" w:sz="4" w:space="0" w:color="C1C1C1"/>
      </w:pBd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8D689B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8D689B"/>
    <w:pPr>
      <w:pBdr>
        <w:left w:val="single" w:sz="4" w:space="0" w:color="C1C1C1"/>
        <w:right w:val="single" w:sz="4" w:space="0" w:color="C1C1C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8D689B"/>
    <w:pPr>
      <w:pBdr>
        <w:left w:val="single" w:sz="4" w:space="0" w:color="C1C1C1"/>
        <w:right w:val="single" w:sz="4" w:space="0" w:color="C1C1C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8D689B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8D689B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8D68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8D689B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8D689B"/>
    <w:pPr>
      <w:pBdr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8D689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8D689B"/>
    <w:pPr>
      <w:pBdr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8D689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8D689B"/>
    <w:pPr>
      <w:pBdr>
        <w:top w:val="single" w:sz="4" w:space="0" w:color="C1C1C1"/>
        <w:left w:val="single" w:sz="4" w:space="0" w:color="C1C1C1"/>
        <w:bottom w:val="single" w:sz="4" w:space="0" w:color="auto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8D689B"/>
    <w:pPr>
      <w:pBdr>
        <w:top w:val="single" w:sz="4" w:space="0" w:color="auto"/>
        <w:left w:val="single" w:sz="4" w:space="0" w:color="C1C1C1"/>
        <w:bottom w:val="single" w:sz="4" w:space="0" w:color="C1C1C1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8D689B"/>
    <w:pPr>
      <w:pBdr>
        <w:top w:val="single" w:sz="4" w:space="0" w:color="auto"/>
        <w:bottom w:val="single" w:sz="4" w:space="0" w:color="C1C1C1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8D689B"/>
    <w:pPr>
      <w:pBdr>
        <w:top w:val="single" w:sz="4" w:space="0" w:color="auto"/>
        <w:bottom w:val="single" w:sz="4" w:space="0" w:color="C1C1C1"/>
        <w:right w:val="single" w:sz="4" w:space="0" w:color="C1C1C1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8D689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D689B"/>
    <w:pPr>
      <w:pBdr>
        <w:top w:val="single" w:sz="4" w:space="0" w:color="auto"/>
        <w:right w:val="single" w:sz="4" w:space="0" w:color="C1C1C1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C68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848"/>
    <w:rPr>
      <w:rFonts w:ascii="Calibri" w:eastAsia="Calibri" w:hAnsi="Calibri" w:cs="Calibr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C6848"/>
  </w:style>
  <w:style w:type="paragraph" w:styleId="Footer">
    <w:name w:val="footer"/>
    <w:basedOn w:val="Normal"/>
    <w:link w:val="FooterChar"/>
    <w:uiPriority w:val="99"/>
    <w:unhideWhenUsed/>
    <w:rsid w:val="003C68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848"/>
    <w:rPr>
      <w:rFonts w:ascii="Calibri" w:eastAsia="Calibri" w:hAnsi="Calibri" w:cs="Calibri"/>
      <w:kern w:val="0"/>
      <w14:ligatures w14:val="none"/>
    </w:rPr>
  </w:style>
  <w:style w:type="paragraph" w:customStyle="1" w:styleId="xl69">
    <w:name w:val="xl69"/>
    <w:basedOn w:val="Normal"/>
    <w:rsid w:val="00345A76"/>
    <w:pPr>
      <w:pBdr>
        <w:left w:val="single" w:sz="4" w:space="0" w:color="C1C1C1"/>
        <w:right w:val="single" w:sz="4" w:space="0" w:color="C1C1C1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84">
    <w:name w:val="xl84"/>
    <w:basedOn w:val="Normal"/>
    <w:rsid w:val="00345A7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paragraph" w:customStyle="1" w:styleId="xl85">
    <w:name w:val="xl85"/>
    <w:basedOn w:val="Normal"/>
    <w:rsid w:val="00345A76"/>
    <w:pPr>
      <w:pBdr>
        <w:top w:val="single" w:sz="4" w:space="0" w:color="auto"/>
        <w:right w:val="single" w:sz="4" w:space="0" w:color="C1C1C1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C70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149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B1497"/>
    <w:rPr>
      <w:rFonts w:ascii="Calibri" w:eastAsia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1497"/>
  </w:style>
  <w:style w:type="character" w:customStyle="1" w:styleId="EndNoteBibliographyChar">
    <w:name w:val="EndNote Bibliography Char"/>
    <w:basedOn w:val="DefaultParagraphFont"/>
    <w:link w:val="EndNoteBibliography"/>
    <w:rsid w:val="003B1497"/>
    <w:rPr>
      <w:rFonts w:ascii="Calibri" w:eastAsia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6C27DC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16</Words>
  <Characters>22325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e, Andrea</dc:creator>
  <cp:keywords/>
  <dc:description/>
  <cp:lastModifiedBy>Miele, Andrea</cp:lastModifiedBy>
  <cp:revision>3</cp:revision>
  <cp:lastPrinted>2024-02-20T02:11:00Z</cp:lastPrinted>
  <dcterms:created xsi:type="dcterms:W3CDTF">2024-02-28T04:24:00Z</dcterms:created>
  <dcterms:modified xsi:type="dcterms:W3CDTF">2024-02-28T04:24:00Z</dcterms:modified>
</cp:coreProperties>
</file>